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D80F5" w14:textId="11C65798" w:rsidR="007C31C6" w:rsidRPr="00256A15" w:rsidRDefault="007C31C6" w:rsidP="007C31C6">
      <w:pPr>
        <w:spacing w:line="360" w:lineRule="auto"/>
        <w:jc w:val="both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Table S</w:t>
      </w:r>
      <w:r w:rsidR="006A7507">
        <w:rPr>
          <w:rFonts w:ascii="Times New Roman" w:hAnsi="Times New Roman" w:cs="Times New Roman"/>
          <w:b/>
          <w:color w:val="262626" w:themeColor="text1" w:themeTint="D9"/>
          <w:sz w:val="24"/>
          <w:szCs w:val="24"/>
          <w:lang w:val="el-GR"/>
        </w:rPr>
        <w:t>Α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1. </w:t>
      </w:r>
      <w:r w:rsidRPr="00256A15">
        <w:rPr>
          <w:rFonts w:ascii="Times New Roman" w:hAnsi="Times New Roman" w:cs="Times New Roman"/>
          <w:color w:val="262626" w:themeColor="text1" w:themeTint="D9"/>
          <w:sz w:val="24"/>
          <w:szCs w:val="24"/>
        </w:rPr>
        <w:t>Assessment and definition of predictors in the original studies and in the UKBB</w:t>
      </w:r>
    </w:p>
    <w:tbl>
      <w:tblPr>
        <w:tblW w:w="11059" w:type="dxa"/>
        <w:tblInd w:w="-1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1170"/>
        <w:gridCol w:w="1530"/>
        <w:gridCol w:w="990"/>
        <w:gridCol w:w="900"/>
        <w:gridCol w:w="3690"/>
        <w:gridCol w:w="1800"/>
      </w:tblGrid>
      <w:tr w:rsidR="007C31C6" w:rsidRPr="00256A15" w14:paraId="031FFA65" w14:textId="77777777" w:rsidTr="007C31C6">
        <w:trPr>
          <w:trHeight w:val="418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A9325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FCE65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1D23A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Original public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EE3A5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 xml:space="preserve">Self Reported Data Field Code  (FID2000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085E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 xml:space="preserve">ICD9 and ICD10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5CC8A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 xml:space="preserve">Tretment and Medication </w:t>
            </w:r>
          </w:p>
          <w:p w14:paraId="318A862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 xml:space="preserve">Data Field Code </w:t>
            </w:r>
          </w:p>
          <w:p w14:paraId="2A4A98E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 xml:space="preserve">( FID 20003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D8E25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D6FBFDB" w14:textId="77777777" w:rsidR="007C31C6" w:rsidRPr="00256A15" w:rsidRDefault="007C31C6" w:rsidP="001F1D50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ther data fields</w:t>
            </w:r>
          </w:p>
        </w:tc>
      </w:tr>
      <w:tr w:rsidR="007C31C6" w:rsidRPr="00256A15" w14:paraId="7EF4B5BC" w14:textId="77777777" w:rsidTr="007C31C6">
        <w:trPr>
          <w:trHeight w:val="490"/>
        </w:trPr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D5B34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QRISK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AB828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A48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D29E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CFBE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656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98F5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1022 - Age at recruitment</w:t>
            </w:r>
          </w:p>
        </w:tc>
      </w:tr>
      <w:tr w:rsidR="007C31C6" w:rsidRPr="00256A15" w14:paraId="3B03B797" w14:textId="77777777" w:rsidTr="007C31C6">
        <w:trPr>
          <w:trHeight w:val="273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CD91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23C6C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thnic orig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E3F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= White or not recorded</w:t>
            </w:r>
          </w:p>
          <w:p w14:paraId="5E0B11F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= Indian</w:t>
            </w:r>
          </w:p>
          <w:p w14:paraId="69BDEFD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= Pakistani</w:t>
            </w:r>
          </w:p>
          <w:p w14:paraId="36A748F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= Bangladeshi</w:t>
            </w:r>
          </w:p>
          <w:p w14:paraId="4AA75CE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= Other Asian</w:t>
            </w:r>
          </w:p>
          <w:p w14:paraId="11A52CE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= Black Caribbean</w:t>
            </w:r>
          </w:p>
          <w:p w14:paraId="08B9030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= Black African</w:t>
            </w:r>
          </w:p>
          <w:p w14:paraId="3CB5B3E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 = Chinese</w:t>
            </w:r>
          </w:p>
          <w:p w14:paraId="21C2892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 = Oth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121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679B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4CB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1D8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FID 21000 </w:t>
            </w:r>
          </w:p>
          <w:p w14:paraId="0CDE1CF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= White, British, Irish, Any other white background</w:t>
            </w:r>
          </w:p>
          <w:p w14:paraId="40096F4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= Indian</w:t>
            </w:r>
          </w:p>
          <w:p w14:paraId="44FF61F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= Pakistani</w:t>
            </w:r>
          </w:p>
          <w:p w14:paraId="145F2DA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= Bangladeshi</w:t>
            </w:r>
          </w:p>
          <w:p w14:paraId="226669F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 = Any other Asian background</w:t>
            </w:r>
          </w:p>
          <w:p w14:paraId="4DFBA82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 = Caribbean</w:t>
            </w:r>
          </w:p>
          <w:p w14:paraId="4A6DE8C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= African</w:t>
            </w:r>
          </w:p>
          <w:p w14:paraId="7589197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 = Chinese</w:t>
            </w:r>
          </w:p>
          <w:p w14:paraId="27A333B7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 = Other</w:t>
            </w:r>
          </w:p>
        </w:tc>
      </w:tr>
      <w:tr w:rsidR="007C31C6" w:rsidRPr="00256A15" w14:paraId="76F1C39F" w14:textId="77777777" w:rsidTr="007C31C6">
        <w:trPr>
          <w:trHeight w:val="229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A6F9F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57F7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Deprivation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736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wnsend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F3A2" w14:textId="77777777" w:rsidR="007C31C6" w:rsidRPr="00256A15" w:rsidRDefault="007C31C6" w:rsidP="001F1D50">
            <w:pPr>
              <w:tabs>
                <w:tab w:val="left" w:pos="884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770E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0877" w14:textId="77777777" w:rsidR="007C31C6" w:rsidRPr="00256A15" w:rsidRDefault="007C31C6" w:rsidP="001F1D50">
            <w:pPr>
              <w:tabs>
                <w:tab w:val="left" w:pos="884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6F6F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D 22189- 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wnsend score</w:t>
            </w:r>
          </w:p>
        </w:tc>
      </w:tr>
      <w:tr w:rsidR="007C31C6" w:rsidRPr="00256A15" w14:paraId="518CD4DC" w14:textId="77777777" w:rsidTr="007C31C6">
        <w:trPr>
          <w:trHeight w:val="1219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EAA3D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83B0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Systolic blood pres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D83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m/Hg</w:t>
            </w:r>
          </w:p>
          <w:p w14:paraId="7396C72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tandard Deviation of the most recent values recorded before the baseline dat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574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CB8F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1BC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420D8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of all measurements found in FID 4080 (automated reading) and FID 93 (manual reading)</w:t>
            </w: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  <w:t>Two measures of blood pressure were taken a few moments apart</w:t>
            </w:r>
          </w:p>
        </w:tc>
      </w:tr>
      <w:tr w:rsidR="007C31C6" w:rsidRPr="00256A15" w14:paraId="5D45A331" w14:textId="77777777" w:rsidTr="007C31C6">
        <w:trPr>
          <w:trHeight w:val="176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CEE65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AEED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BM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C3D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g/m2</w:t>
            </w:r>
          </w:p>
          <w:p w14:paraId="47D1FD5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e most recent values recorded before the baseline dat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F42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A4A3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DAD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DA2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FID 21001 - Body mass index</w:t>
            </w:r>
          </w:p>
        </w:tc>
      </w:tr>
      <w:tr w:rsidR="007C31C6" w:rsidRPr="00256A15" w14:paraId="0733220E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92826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00C3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Total choleste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4140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DL cholesterol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2C8E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1F8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3A8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7D8B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3406 (HDL Cholesterol) / FID 30690 (Cholesterol)</w:t>
            </w:r>
          </w:p>
        </w:tc>
      </w:tr>
      <w:tr w:rsidR="007C31C6" w:rsidRPr="00256A15" w14:paraId="12C22F4E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AE1D6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83C3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Smoking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AD4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= Non-smoker</w:t>
            </w:r>
          </w:p>
          <w:p w14:paraId="690643A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= Former smoker</w:t>
            </w:r>
          </w:p>
          <w:p w14:paraId="305F176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= Light smoker (1-9/day)</w:t>
            </w:r>
          </w:p>
          <w:p w14:paraId="4B11457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= Moderate smoker (10-19/day)</w:t>
            </w:r>
          </w:p>
          <w:p w14:paraId="70A30D3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= Heavy smoker (≥20/day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FF0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B06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BCC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E175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= non-smoker (FID 20116 (Smoking status) = 'Never' or FID 22506 (Tobacco smoking) = 'Never smoked')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2 = ex-smoker (FID 20116 (Smoking status) = 'Previous' or FID 22506 (Tobacco smoking) = 'Ex-smoker')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3 = light smoker (FID 20116 (Smoking status) = 'Current' or FID 22506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Tobacco smoking) = 'Occasionally' or 5 &lt;= FID 20161 (Pack years of smoking) &lt; 10)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4 = moderate smoker (10 &lt;= FID 20161 (Pack years of smoking) &lt; 20)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5 = heavy smoker (FID 22506 (Tobacco smoking) = 'Smokes on most or all days' or FID 20161 (Pack years of smoking) &gt;= 20)</w:t>
            </w:r>
          </w:p>
        </w:tc>
      </w:tr>
      <w:tr w:rsidR="007C31C6" w:rsidRPr="00256A15" w14:paraId="5775EDB4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9D891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3BAE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Family Hist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538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amily history of coronary heart disease in a first degree relative aged less than 60 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7F2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448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78B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C84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FID 20107 (Illnesses of father) or FID 20110 (Illnesses of mother) = 'Heart disease'</w:t>
            </w:r>
          </w:p>
        </w:tc>
      </w:tr>
      <w:tr w:rsidR="007C31C6" w:rsidRPr="00256A15" w14:paraId="5AAA7AA4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D03E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BC3C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Diabet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4BA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ype 1</w:t>
            </w:r>
          </w:p>
          <w:p w14:paraId="646FF0E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ype 2</w:t>
            </w:r>
          </w:p>
          <w:p w14:paraId="3579A05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No information on how diabetes was diagnosed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FBF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  <w:p w14:paraId="71B68B0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  <w:p w14:paraId="03000E52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2</w:t>
            </w:r>
          </w:p>
          <w:p w14:paraId="343208A0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BBBD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0-14</w:t>
            </w:r>
          </w:p>
          <w:p w14:paraId="520C3BC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2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B795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868902, 1140874646, 1140874744, 1140883066, 1140884600, 1140909780, 1141152590, 1141157284, 1141168660, 1141171646, 1141177600, 1141180722, 1141180734, 11411890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AAFD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976 (Age diabetes diagnosed) is smaller than FID 21022 (Age at recruitment), FID 4041 (Gestational diabetes only) = 'Yes', FID 2443 (Diabetes diagnosed by doctor) = 'Yes', FID 30750 (HbA1c) &gt;= 48, FID 30740 (Glucose) &gt;= 11.1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53 (Medication for cholesterol, blood pressure, diabetes, or take exogenous hormones) = 'Insulin’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Insulin’</w:t>
            </w:r>
          </w:p>
          <w:p w14:paraId="7A6DA045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C31C6" w:rsidRPr="00256A15" w14:paraId="58706A99" w14:textId="77777777" w:rsidTr="007C31C6">
        <w:trPr>
          <w:trHeight w:val="350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FBDE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C022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eated Hyperten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911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Diagnosis of hypertension </w:t>
            </w:r>
          </w:p>
          <w:p w14:paraId="68E24CA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eatment with at least one antihypertensive dru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CEAC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84F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10, I12, I13, I1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A69B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40851138, 1140860308, 1140860312, 1140860316, 1140860332, 1140860340, 1140860342, 1140860356, 1140860404, 1140860418, 1140860426, 1140860454, 1140860470, 1140860478, 1140860562, 1140860610, 1140860690, 1140860696, 1140860714, 1140860728, 1140860750, 1140860764, 1140860790, 1140860802, 1140860806, 1140860882, 1140860904, 1140860972, 1140861088, 1140861090, 1140861128, 1140861138, 1140861190, 1140861276, 1140864950, 1140864952, 1140866078, 1140866122, 1140866128, 1140866136, 1140866236, 1140866248, 1140866446, 1140866450, 1140866738, 1140866756, 1140866800, 1140871986, 1140875934, 1140879760, 1140879762, 1140879778, 1140879798, 1140879802, 1140879806, 1140879818, 1140879842, 1140879854, 1140881702, 1140881728, 1140883468, 1140888510, 1140888552, 1140888556, 1140888560, 1140888646, 1140909368, 1140909708, 1140910442, 1140910512, 1140910606, 1140916356, 1140916362, 1140917428, 1140923336, 1140923572, 1140923788, 1140926778, 1140926780, 1140928284, 1141145660, 1141145668, 1141146124, 1141146126, 1141146128, 1141151016, 1141151018, 1141152998, 1141153026, 1141153328, 1141156836, 1141164276, 1141165470, 1141166006, 1141171152, 1141171336, 1141172492, 1141172682, 1141172698, 1141173888, 1141179974, 1141180592, 1141180598, 1141180778, 1141187788, 1141187790, 1141188790, 1141190160,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41193282, 1141194794, 1141194800, 1141194804, 1141194808, 1141194810, 1141195254, 1141195258, 1141201038, 1141201040,613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63B8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FID 6153 (Medication for cholesterol, blood pressure, diabetes, or take exogenous hormones) = 'Blood pressure medication' or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Blood pressure medication'</w:t>
            </w:r>
          </w:p>
          <w:p w14:paraId="68857AC2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3C35A69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2B885B9A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B6647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3738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heumatoid arthrit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414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agnosis of rheumatoid arthritis</w:t>
            </w:r>
          </w:p>
          <w:p w14:paraId="14BD03C8" w14:textId="77777777" w:rsidR="007C31C6" w:rsidRPr="00256A15" w:rsidRDefault="007C31C6" w:rsidP="001F1D50">
            <w:pPr>
              <w:tabs>
                <w:tab w:val="left" w:pos="3194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elty’s syndrome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ab/>
            </w:r>
          </w:p>
          <w:p w14:paraId="3246D1F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Caplan’s syndrome, </w:t>
            </w:r>
          </w:p>
          <w:p w14:paraId="61F1E76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dult onset Still’s disease</w:t>
            </w:r>
          </w:p>
          <w:p w14:paraId="1847C2E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flammatory polyarthropathy not otherwise spec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DA36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1464 </w:t>
            </w:r>
          </w:p>
          <w:p w14:paraId="6A42DE8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52F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</w:p>
          <w:p w14:paraId="3DFE552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 xml:space="preserve">M05, </w:t>
            </w:r>
          </w:p>
          <w:p w14:paraId="61156BF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 xml:space="preserve">M06, </w:t>
            </w:r>
          </w:p>
          <w:p w14:paraId="0DDBE8C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 xml:space="preserve">M06.1, </w:t>
            </w:r>
          </w:p>
          <w:p w14:paraId="487DF26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M06.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710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D21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</w:p>
        </w:tc>
      </w:tr>
      <w:tr w:rsidR="007C31C6" w:rsidRPr="00256A15" w14:paraId="5A1792D1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2EF2F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EDA3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Atrial Fibril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3C0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cluding atrial fibrillation</w:t>
            </w:r>
          </w:p>
          <w:p w14:paraId="6F3328F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trial flutter</w:t>
            </w:r>
          </w:p>
          <w:p w14:paraId="18B7588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aroxysmal atrial fibrill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3A4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FD6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4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2E0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E6E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46861648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683B8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C7EB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CK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515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kidney disease stage 3 4 or 5)</w:t>
            </w:r>
          </w:p>
          <w:p w14:paraId="69B7880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kidney disease stage 4</w:t>
            </w:r>
          </w:p>
          <w:p w14:paraId="40EAD73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kidney disease stage 5</w:t>
            </w:r>
          </w:p>
          <w:p w14:paraId="0C4EAB2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ephrotic syndrome</w:t>
            </w:r>
          </w:p>
          <w:p w14:paraId="4107BE2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glomerulonephritis</w:t>
            </w:r>
          </w:p>
          <w:p w14:paraId="611765C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pyelonephritis</w:t>
            </w:r>
          </w:p>
          <w:p w14:paraId="59A7EA7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nal dialysis</w:t>
            </w:r>
          </w:p>
          <w:p w14:paraId="19DBB8E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nal transpla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E9D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fr-CH"/>
              </w:rPr>
            </w:pPr>
          </w:p>
          <w:p w14:paraId="4428470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DAE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18.3</w:t>
            </w:r>
          </w:p>
          <w:p w14:paraId="3E8F46A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18.4</w:t>
            </w:r>
          </w:p>
          <w:p w14:paraId="1995544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18.5</w:t>
            </w:r>
          </w:p>
          <w:p w14:paraId="10CDD2D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04</w:t>
            </w:r>
          </w:p>
          <w:p w14:paraId="431EA02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03</w:t>
            </w:r>
          </w:p>
          <w:p w14:paraId="08F1EEE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11</w:t>
            </w:r>
          </w:p>
          <w:p w14:paraId="4466D06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Z99.2</w:t>
            </w:r>
          </w:p>
          <w:p w14:paraId="37552FD8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Z94.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4F0E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A0E8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04FBAF7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1C14278F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1A3A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C277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Migrai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1AA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lassic migraine</w:t>
            </w:r>
          </w:p>
          <w:p w14:paraId="03D0820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typical migraine</w:t>
            </w:r>
          </w:p>
          <w:p w14:paraId="7119AAF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bdominal migraine</w:t>
            </w:r>
          </w:p>
          <w:p w14:paraId="00C1F20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luster headaches</w:t>
            </w:r>
          </w:p>
          <w:p w14:paraId="2B6E8D8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asilar migraine</w:t>
            </w:r>
          </w:p>
          <w:p w14:paraId="4B3904A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emiplegic migraine</w:t>
            </w:r>
          </w:p>
          <w:p w14:paraId="657398D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graine with or without au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A4D6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  <w:p w14:paraId="1FAF5DB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034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4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C349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85D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D 120016 (Ever had migraine) = ‘Yes’</w:t>
            </w:r>
          </w:p>
        </w:tc>
      </w:tr>
      <w:tr w:rsidR="007C31C6" w:rsidRPr="00256A15" w14:paraId="6581A2CC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3E5C3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47FC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Corticosteroid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4E6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Oral or parenteral prednisolone</w:t>
            </w:r>
          </w:p>
          <w:p w14:paraId="50D6FC8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Betamethasone</w:t>
            </w:r>
          </w:p>
          <w:p w14:paraId="62A2118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Cortisone</w:t>
            </w:r>
          </w:p>
          <w:p w14:paraId="7E87E72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Depo-medrone</w:t>
            </w:r>
          </w:p>
          <w:p w14:paraId="3EBC6F7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Dexamethasone</w:t>
            </w:r>
          </w:p>
          <w:p w14:paraId="5E0D9C1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lastRenderedPageBreak/>
              <w:t>Deflazacort</w:t>
            </w:r>
          </w:p>
          <w:p w14:paraId="4B2B345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Efcortesol</w:t>
            </w:r>
          </w:p>
          <w:p w14:paraId="5382E63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Hydrocortisone</w:t>
            </w:r>
          </w:p>
          <w:p w14:paraId="5FC676D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Methylprednisolone</w:t>
            </w:r>
          </w:p>
          <w:p w14:paraId="5BC9EC0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Triamcinol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6F4F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1991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B0D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40853854, 1140857656, 1140858338, 1140862572, 1140865136, 1140868426, 1140868532, 1140868618, 1140874790, 1140874816, 1140874896, 1140874930, 1140874976, 1140875668, 1140875684, 1140876036, 1140876044, 1140876046, 1140876456, 1140878562, 1140879922, 1140879934, 1140881938, 1140882152, 1140882622, 1140882764, 1140882766, 1140882774, 1140882780, 1140882794, 1140882822, 1140882824, 1140882830, 1140882836, 1140882840, 1140882842, 1140882844, 1140882846, 1140882848, 1140882850, 1140882864, 1140882888, 1140882894, 1140882896,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40882902, 1140882906, 1140882908, 1140882914, 1140882918, 1140883026, 1140883058, 1140883060, 1140883062, 1140883064, 1140884654, 1140884672, 1140884704, 1140884726, 1140888074, 1140888098, 1140888134, 1140888172, 1140888176, 1140888184, 1140909786, 1140910424, 1140910634, 1140910674, 1141145782, 1141151424, 1141157294, 1141157402, 1141157418, 1141162532, 1141164086, 1141167174, 1141169844, 1141173346, 1141174512, 1141174548, 1141179072, 1141179982, 1141180342, 1141181062, 1141181610, 1141189464, 1141191748, 1141194840, 1141195232, 11411952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B1F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C31C6" w:rsidRPr="00256A15" w14:paraId="220D1074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4F5F0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41A0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  <w:t>Systemic Lupus Erythematos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710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agnosis of SLE, Disseminated SLE or Libman-Sacks disea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654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03B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3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9B8A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C0C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69DA88BD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3CEA6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A7CB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Second generation “atypical” antipsychotic u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6F4E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Including amisulpride</w:t>
            </w:r>
          </w:p>
          <w:p w14:paraId="790F34A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Aripiprazole</w:t>
            </w:r>
          </w:p>
          <w:p w14:paraId="57642E4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Clozapine</w:t>
            </w:r>
          </w:p>
          <w:p w14:paraId="39514A5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Lurasidone</w:t>
            </w:r>
          </w:p>
          <w:p w14:paraId="7E9EBE6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Olanzapine</w:t>
            </w:r>
          </w:p>
          <w:p w14:paraId="2AFC6A5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Paliperidone</w:t>
            </w:r>
          </w:p>
          <w:p w14:paraId="3088402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Quetiapine</w:t>
            </w:r>
          </w:p>
          <w:p w14:paraId="7611187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Risperidone</w:t>
            </w:r>
          </w:p>
          <w:p w14:paraId="08E55FD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Sertindole</w:t>
            </w:r>
          </w:p>
          <w:p w14:paraId="629A41E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Zotep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E8E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DA0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13A9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867420, 1140867444, 1140868170, 1140879658, 1140910358, 1140927956, 1140928916, 1141152848, 1141153490, 1141169714, 1141195974</w:t>
            </w:r>
          </w:p>
          <w:p w14:paraId="6991216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FCB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</w:tr>
      <w:tr w:rsidR="007C31C6" w:rsidRPr="00256A15" w14:paraId="1BE86450" w14:textId="77777777" w:rsidTr="007C31C6">
        <w:trPr>
          <w:trHeight w:val="218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BCA48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E880" w14:textId="77777777" w:rsidR="007C31C6" w:rsidRPr="00256A15" w:rsidRDefault="007C31C6" w:rsidP="001F1D50">
            <w:pPr>
              <w:tabs>
                <w:tab w:val="left" w:pos="1029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agnosis of severe mental ill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29F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sychosis</w:t>
            </w:r>
          </w:p>
          <w:p w14:paraId="502B2D7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chizophrenia</w:t>
            </w:r>
          </w:p>
          <w:p w14:paraId="237D2B2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ipolar affective disea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D5C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89, 12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263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29</w:t>
            </w:r>
          </w:p>
          <w:p w14:paraId="79DA97B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20</w:t>
            </w:r>
          </w:p>
          <w:p w14:paraId="51FA87F1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3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E013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4CC08A1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A324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3E37BCB3" w14:textId="77777777" w:rsidTr="007C31C6">
        <w:trPr>
          <w:trHeight w:val="273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5D086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6D1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is of erectile dysfunction or treatment for erectile dysfunc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818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ctile dysfunction</w:t>
            </w:r>
          </w:p>
          <w:p w14:paraId="15C86CD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NF chapter 7.4.5 including alprostadil, phosphodiesterase type 5 inhibitors, papaverine, or phentolam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4488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1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17E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52, N48.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A1C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40869100, 1140883010, 1141168936, 1141187810, 11411922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42B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3A5F830A" w14:textId="77777777" w:rsidTr="007C31C6">
        <w:trPr>
          <w:trHeight w:val="319"/>
        </w:trPr>
        <w:tc>
          <w:tcPr>
            <w:tcW w:w="97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4F04C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39C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9DD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de-CH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olesterol (mmol/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380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FB7F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40DC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E60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30690 (Cholesterol)</w:t>
            </w:r>
          </w:p>
        </w:tc>
      </w:tr>
      <w:tr w:rsidR="007C31C6" w:rsidRPr="00256A15" w14:paraId="37A9B1E8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2E5D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F5F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F46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= White</w:t>
            </w:r>
          </w:p>
          <w:p w14:paraId="1F70F92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= Black</w:t>
            </w:r>
          </w:p>
          <w:p w14:paraId="4C13DA1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= Hispanic</w:t>
            </w:r>
          </w:p>
          <w:p w14:paraId="30A2545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= Asian</w:t>
            </w:r>
          </w:p>
          <w:p w14:paraId="5E893E2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= Other or miss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534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A13A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2C4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689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FID 21000 </w:t>
            </w:r>
          </w:p>
          <w:p w14:paraId="17E464C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 = White, British, Irish, Any other white background</w:t>
            </w:r>
          </w:p>
          <w:p w14:paraId="2FFB5D7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=  Caribbean, African</w:t>
            </w:r>
          </w:p>
          <w:p w14:paraId="593E88E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 = Others</w:t>
            </w:r>
          </w:p>
          <w:p w14:paraId="4F16255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= Pakistani, Bangladeshi, Chinese, Any other Asian background</w:t>
            </w:r>
          </w:p>
          <w:p w14:paraId="1FA328EA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5 = Missing</w:t>
            </w:r>
          </w:p>
          <w:p w14:paraId="5165563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09F5E2C6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AEC0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546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DL-Cholestero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01E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 cholesterol (mmol/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CDA3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1D46E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8796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3048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3406 (</w:t>
            </w: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 cholesterol)</w:t>
            </w:r>
          </w:p>
        </w:tc>
      </w:tr>
      <w:tr w:rsidR="007C31C6" w:rsidRPr="00256A15" w14:paraId="28026E38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97B4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B393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olic blood pres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FEC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olic blood pressure (mmH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AFB4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4CE7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22D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9127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of all measurements found in FID 4080 (automated reading) and FID 93 (manual reading). </w:t>
            </w: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wo measures of blood pressure were taken a few moments apart.</w:t>
            </w:r>
          </w:p>
        </w:tc>
      </w:tr>
      <w:tr w:rsidR="007C31C6" w:rsidRPr="00256A15" w14:paraId="61A9D5AC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B272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973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3FC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ated hemoglobin A1c ≥6.5% or fasting glucose ≥7.0 mmol/L (≥126 mg/dL) or non-fasting glucose ≥11.1 mmol/L (≥200 mg/dL) or use of glucose lowering drugs (ADA 2010 criteria)</w:t>
            </w:r>
          </w:p>
          <w:p w14:paraId="114883A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f-report of physician diagnosed diabetes.</w:t>
            </w:r>
          </w:p>
          <w:p w14:paraId="25EE572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entification at any time during study period (from baseline to follow-up)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798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  <w:p w14:paraId="0BAAB0AD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  <w:p w14:paraId="2E4894E5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2</w:t>
            </w:r>
          </w:p>
          <w:p w14:paraId="3184E9F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605F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0-14</w:t>
            </w:r>
          </w:p>
          <w:p w14:paraId="0FF10198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2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D8F8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868902, 1140874646, 1140874744, 1140883066, 1140884600, 1140909780, 1141152590, 1141157284, 1141168660, 1141171646, 1141177600, 1141180722, 1141180734, 11411890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7723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976 (Age diabetes diagnosed) is smaller than FID 21022 (Age at recruitment), FID 4041 (Gestational diabetes only) = 'Yes', FID 2443 (Diabetes diagnosed by doctor) = 'Yes', FID 30750 (HbA1c) &gt;= 48, FID 30740 (Glucose) &gt;= 11.1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53 (Medication for cholesterol, blood pressure, diabetes, or take exogenous hormones) = 'Insulin’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Insulin’</w:t>
            </w:r>
          </w:p>
          <w:p w14:paraId="193D59C7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36E77C1A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77120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A1F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1BA9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= Current </w:t>
            </w:r>
          </w:p>
          <w:p w14:paraId="236BF771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= Previous/Nev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63C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6AF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FBC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95D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D 20116 (Smoking Status)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1 = Current</w:t>
            </w:r>
          </w:p>
          <w:p w14:paraId="0AD8B6B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= Previous, Never, Prefer not to answer</w:t>
            </w:r>
          </w:p>
        </w:tc>
      </w:tr>
      <w:tr w:rsidR="007C31C6" w:rsidRPr="00256A15" w14:paraId="10588BD4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90CC8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5EF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s for hyperten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165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king any medications prescribed for lowering blood pressure. In administrative data they used ATC codes: C02, C03, C07, C08, C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8FA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B14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08C7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40851138, 1140860308, 1140860312, 1140860316, 1140860332, 1140860340, 1140860342, 1140860356, 1140860404, 1140860418, 1140860426, 1140860454, 1140860470, 1140860478, 1140860562, 1140860610, 1140860690, 1140860696, 1140860714, 1140860728, 1140860750, 1140860764, 1140860790, 1140860802, 1140860806, 1140860882, 1140860904, 1140860972, 1140861088, 1140861090, 1140861128, 1140861138, 1140861190, 1140861276, 1140864950, 1140864952, 1140866078, 1140866122, 1140866128, 1140866136, 1140866236, 1140866248, 1140866446, 1140866450, 1140866738, 1140866756, 1140866800, 1140871986, 1140875934, 1140879760, 1140879762, 1140879778, 1140879798, 1140879802, 1140879806, 1140879818, 1140879842, 1140879854, 1140881702, 1140881728, 1140883468, 1140888510, 1140888552, 1140888556, 1140888560, 1140888646, 1140909368, 1140909708, 1140910442, 1140910512, 1140910606, 1140916356, 1140916362, 1140917428, 1140923336, 1140923572, 1140923788, 1140926778, 1140926780, 1140928284, 1141145660, 1141145668, 1141146124, 1141146126, 1141146128, 1141151016, 1141151018, 1141152998, 1141153026, 1141153328, 1141156836, 1141164276, 1141165470, 1141166006, 1141171152, 1141171336, 1141172492, 1141172682, 1141172698, 1141173888,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41179974, 1141180592, 1141180598, 1141180778, 1141187788, 1141187790, 1141188790, 1141190160, 1141193282, 1141194794, 1141194800, 1141194804, 1141194808, 1141194810, 1141195254, 1141195258, 1141201038, 11412010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9569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FID 6153 (Medication for cholesterol, blood pressure, diabetes, or take exogenous hormones) = 'Blood pressure medication' or 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Blood pressure medication'</w:t>
            </w:r>
          </w:p>
        </w:tc>
      </w:tr>
      <w:tr w:rsidR="007C31C6" w:rsidRPr="00256A15" w14:paraId="5D5D3BE3" w14:textId="77777777" w:rsidTr="007C31C6">
        <w:trPr>
          <w:trHeight w:val="207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8FDB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03B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in u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39B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in use; In administrative data they used ATC code C10AA, C10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81E4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FE23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4DE3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861958, 1140869130, 1140869132, 1140869196, 1140870208, 1140873350, 1140873570, 1140874030, 1140874266, 1140874360, 1140878594, 1140878598, 1140880388, 1140880390, 1140882794, 1140882806, 1140882844, 1140882938, 1140883060, 1140884216, 1140888594, 1140888648, 1140910632, 1140910654, 1141146234, 1141157400, 11411924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E060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6153 (Medication for cholesterol, blood pressure, diabetes, or take exogenous hormones) = 'Cholesterol lowering medication' or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Cholesterol lowering medication'</w:t>
            </w:r>
          </w:p>
          <w:p w14:paraId="60D16D5C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6700B592" w14:textId="77777777" w:rsidTr="007C31C6">
        <w:trPr>
          <w:trHeight w:val="2200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CF48A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430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F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2FE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sz w:val="16"/>
                <w:szCs w:val="16"/>
              </w:rPr>
              <w:t>mL/min per 1.73 m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418E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A48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9A0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6B4A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 with FID 21022 (Age at recruitment), FID 31 (Sex), FID 30720 (Cystatin C) &amp; FID 23478 (Creatinine) using the formula from https://www.kidney.org/ckd-epi-creatinine-cystatin-equation-2021</w:t>
            </w:r>
          </w:p>
        </w:tc>
      </w:tr>
      <w:tr w:rsidR="007C31C6" w:rsidRPr="00256A15" w14:paraId="7AE9B7F5" w14:textId="77777777" w:rsidTr="007C31C6">
        <w:trPr>
          <w:trHeight w:val="364"/>
        </w:trPr>
        <w:tc>
          <w:tcPr>
            <w:tcW w:w="97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1428B0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DE4A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7B72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BB7F4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6FCE8ED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AB6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C906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3867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22- Age at recruitment</w:t>
            </w:r>
          </w:p>
        </w:tc>
      </w:tr>
      <w:tr w:rsidR="007C31C6" w:rsidRPr="00256A15" w14:paraId="3BFFC0A5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432B7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38A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BF46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= Current </w:t>
            </w:r>
          </w:p>
          <w:p w14:paraId="38DAB639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= Previous/Nev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81B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67F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DBF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B61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D 20116 (Smoking Status)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1 = Current</w:t>
            </w:r>
          </w:p>
          <w:p w14:paraId="7AF8F5E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 = Previous, Never, Prefer not to answer</w:t>
            </w:r>
          </w:p>
        </w:tc>
      </w:tr>
      <w:tr w:rsidR="007C31C6" w:rsidRPr="00256A15" w14:paraId="7B5DAC5D" w14:textId="77777777" w:rsidTr="007C31C6">
        <w:trPr>
          <w:trHeight w:val="719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8E464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889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*^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8896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/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BA01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  <w:p w14:paraId="3924BE90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</w:t>
            </w:r>
          </w:p>
          <w:p w14:paraId="51AF5A13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2</w:t>
            </w:r>
          </w:p>
          <w:p w14:paraId="4F1F7AD8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988C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0-14</w:t>
            </w:r>
          </w:p>
          <w:p w14:paraId="15C0F1C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2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0F21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868902, 1140874646, 1140874744, 1140883066, 1140884600, 1140909780, 1141152590, 1141157284, 1141168660, 1141171646, 1141177600, 1141180722, 1141180734, 11411890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2DAB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976 (Age diabetes diagnosed) is smaller than FID 21022 (Age at recruitment), FID 4041 (Gestational diabetes only) = 'Yes', FID 2443 (Diabetes diagnosed by doctor) = 'Yes', FID 30750 (HbA1c) &gt;= 48, FID 30740 (Glucose) &gt;= 11.1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53 (Medication for cholesterol, blood pressure, diabetes, or take exogenous hormones) = 'Insulin’,</w:t>
            </w: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FID 6177 (Medication for cholesterol, blood pressure or diabetes) = 'Insulin’</w:t>
            </w:r>
          </w:p>
          <w:p w14:paraId="5062DA4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12D3EAA2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AA574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3E5A" w14:textId="77777777" w:rsidR="007C31C6" w:rsidRPr="00256A15" w:rsidRDefault="007C31C6" w:rsidP="001F1D50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BP </w:t>
            </w:r>
          </w:p>
          <w:p w14:paraId="7738D59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F178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61B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4F4B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3A62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BDB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of all measurements found in FID 4080 (automated reading) and FID 93 (manual reading). </w:t>
            </w: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Two measures of blood </w:t>
            </w:r>
            <w:r w:rsidRPr="00256A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pressure were taken a few moments apart.</w:t>
            </w:r>
          </w:p>
        </w:tc>
      </w:tr>
      <w:tr w:rsidR="007C31C6" w:rsidRPr="00256A15" w14:paraId="72F0D23D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DCFCB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538A" w14:textId="77777777" w:rsidR="007C31C6" w:rsidRPr="00256A15" w:rsidRDefault="007C31C6" w:rsidP="001F1D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Total cholesterol </w:t>
            </w:r>
          </w:p>
          <w:p w14:paraId="4DACC048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5A40" w14:textId="77777777" w:rsidR="007C31C6" w:rsidRPr="00256A15" w:rsidRDefault="007C31C6" w:rsidP="001F1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mol/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501F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8D4E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AD3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2CEA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30690 – Cholesterol mmol/L</w:t>
            </w:r>
          </w:p>
        </w:tc>
      </w:tr>
      <w:tr w:rsidR="007C31C6" w:rsidRPr="00256A15" w14:paraId="7AE8DA85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E681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4264" w14:textId="77777777" w:rsidR="007C31C6" w:rsidRPr="00256A15" w:rsidRDefault="007C31C6" w:rsidP="001F1D5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HDL cholestero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EFDF3" w14:textId="77777777" w:rsidR="007C31C6" w:rsidRPr="00256A15" w:rsidRDefault="007C31C6" w:rsidP="001F1D50">
            <w:pPr>
              <w:tabs>
                <w:tab w:val="center" w:pos="18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mol/L</w:t>
            </w: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1246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389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241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35BD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D 23406 -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DL C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holesterol mmol/L</w:t>
            </w:r>
          </w:p>
          <w:p w14:paraId="5F527F41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</w:tr>
      <w:tr w:rsidR="007C31C6" w:rsidRPr="00256A15" w14:paraId="180B74A4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140E7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9F4E" w14:textId="77777777" w:rsidR="007C31C6" w:rsidRPr="00256A15" w:rsidRDefault="007C31C6" w:rsidP="001F1D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  <w:t>Age at diabetes diagnosis^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B5664" w14:textId="77777777" w:rsidR="007C31C6" w:rsidRPr="00256A15" w:rsidRDefault="007C31C6" w:rsidP="001F1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  <w:t>Age at diabetes diagnos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191C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3EC2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6E6B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E5D3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D 2976- </w:t>
            </w: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ge at diabetes diagnosis</w:t>
            </w:r>
          </w:p>
          <w:p w14:paraId="27879929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C31C6" w:rsidRPr="00256A15" w14:paraId="3447774A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867AA4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AEDB" w14:textId="77777777" w:rsidR="007C31C6" w:rsidRPr="00256A15" w:rsidRDefault="007C31C6" w:rsidP="001F1D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  <w:t>HbA1c^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FA20" w14:textId="77777777" w:rsidR="007C31C6" w:rsidRPr="00256A15" w:rsidRDefault="007C31C6" w:rsidP="001F1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  <w:t>HbA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6D0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53E0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B581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  <w:p w14:paraId="3110FCBE" w14:textId="77777777" w:rsidR="007C31C6" w:rsidRPr="00256A15" w:rsidRDefault="007C31C6" w:rsidP="001F1D50">
            <w:pPr>
              <w:tabs>
                <w:tab w:val="center" w:pos="1460"/>
              </w:tabs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C7A2" w14:textId="77777777" w:rsidR="007C31C6" w:rsidRPr="00256A15" w:rsidRDefault="007C31C6" w:rsidP="001F1D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D 30750- </w:t>
            </w:r>
            <w:r w:rsidRPr="00256A1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  <w:t>HbA1c</w:t>
            </w:r>
          </w:p>
          <w:p w14:paraId="2C437E0D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</w:p>
        </w:tc>
      </w:tr>
      <w:tr w:rsidR="007C31C6" w:rsidRPr="00256A15" w14:paraId="72B0B293" w14:textId="77777777" w:rsidTr="007C31C6">
        <w:trPr>
          <w:trHeight w:val="364"/>
        </w:trPr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81F0F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5FBD" w14:textId="77777777" w:rsidR="007C31C6" w:rsidRPr="00256A15" w:rsidRDefault="007C31C6" w:rsidP="001F1D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it-IT" w:eastAsia="en-GB"/>
              </w:rPr>
              <w:t>eGFR^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8E9C" w14:textId="77777777" w:rsidR="007C31C6" w:rsidRPr="00256A15" w:rsidRDefault="007C31C6" w:rsidP="001F1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256A1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reatinine-based eGF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ABF2" w14:textId="77777777" w:rsidR="007C31C6" w:rsidRPr="00256A15" w:rsidRDefault="007C31C6" w:rsidP="001F1D50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4260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2016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C335" w14:textId="77777777" w:rsidR="007C31C6" w:rsidRPr="00256A15" w:rsidRDefault="007C31C6" w:rsidP="001F1D50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56A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 with FID 21022 (Age at recruitment), FID 31 (Sex), FID 30720 (Cystatin C) &amp; FID 23478 (Creatinine) using the formula from https://www.kidney.org/ckd-epi-creatinine-cystatin-equation-2021</w:t>
            </w:r>
          </w:p>
        </w:tc>
      </w:tr>
    </w:tbl>
    <w:p w14:paraId="7FBFA7EF" w14:textId="77777777" w:rsidR="007C31C6" w:rsidRPr="00256A15" w:rsidRDefault="007C31C6" w:rsidP="007C31C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262626" w:themeColor="text1" w:themeTint="D9"/>
          <w:sz w:val="20"/>
          <w:szCs w:val="20"/>
        </w:rPr>
      </w:pPr>
      <w:r w:rsidRPr="00256A15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Variables denoted with * were used in SCORE2-OP</w:t>
      </w:r>
    </w:p>
    <w:p w14:paraId="769A89CF" w14:textId="77777777" w:rsidR="007C31C6" w:rsidRPr="00256A15" w:rsidRDefault="007C31C6" w:rsidP="007C31C6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262626" w:themeColor="text1" w:themeTint="D9"/>
          <w:sz w:val="20"/>
          <w:szCs w:val="20"/>
        </w:rPr>
      </w:pPr>
      <w:r w:rsidRPr="00256A15">
        <w:rPr>
          <w:rFonts w:ascii="Times New Roman" w:hAnsi="Times New Roman" w:cs="Times New Roman"/>
          <w:color w:val="262626" w:themeColor="text1" w:themeTint="D9"/>
          <w:sz w:val="20"/>
          <w:szCs w:val="20"/>
        </w:rPr>
        <w:t>Variables denoted with ^ were used in SCORE2- Diabetes</w:t>
      </w:r>
    </w:p>
    <w:p w14:paraId="44AAE995" w14:textId="77777777" w:rsidR="007C31C6" w:rsidRPr="00256A15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</w:p>
    <w:p w14:paraId="6BCFDF8E" w14:textId="77777777" w:rsidR="007C31C6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</w:p>
    <w:p w14:paraId="20C0300B" w14:textId="0037D41A" w:rsidR="007C31C6" w:rsidRPr="00256A15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Table S</w:t>
      </w:r>
      <w:r w:rsidR="006A7507">
        <w:rPr>
          <w:rFonts w:ascii="Times New Roman" w:hAnsi="Times New Roman" w:cs="Times New Roman"/>
          <w:b/>
          <w:color w:val="262626" w:themeColor="text1" w:themeTint="D9"/>
          <w:sz w:val="24"/>
          <w:szCs w:val="24"/>
          <w:lang w:val="el-GR"/>
        </w:rPr>
        <w:t>Α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2a. </w:t>
      </w:r>
      <w:r w:rsidRPr="00256A15">
        <w:rPr>
          <w:rFonts w:ascii="Times New Roman" w:hAnsi="Times New Roman" w:cs="Times New Roman"/>
          <w:color w:val="262626" w:themeColor="text1" w:themeTint="D9"/>
          <w:sz w:val="24"/>
          <w:szCs w:val="24"/>
        </w:rPr>
        <w:t>SCORE-2 Outcome Definition and ICD 10 codes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 </w:t>
      </w:r>
    </w:p>
    <w:tbl>
      <w:tblPr>
        <w:tblW w:w="9668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5"/>
        <w:gridCol w:w="2744"/>
        <w:gridCol w:w="1585"/>
        <w:gridCol w:w="1574"/>
      </w:tblGrid>
      <w:tr w:rsidR="007C31C6" w:rsidRPr="00256A15" w14:paraId="1C42CB06" w14:textId="77777777" w:rsidTr="001F1D50">
        <w:trPr>
          <w:trHeight w:val="315"/>
        </w:trPr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FFC76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7C3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B7CF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F4ED5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BB</w:t>
            </w:r>
          </w:p>
        </w:tc>
      </w:tr>
      <w:tr w:rsidR="007C31C6" w:rsidRPr="00256A15" w14:paraId="38A3CF79" w14:textId="77777777" w:rsidTr="001F1D50">
        <w:trPr>
          <w:trHeight w:val="315"/>
        </w:trPr>
        <w:tc>
          <w:tcPr>
            <w:tcW w:w="3765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14:paraId="49736E8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al CVD event from one of the following </w:t>
            </w: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450F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ve disease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1F8DA" w14:textId="77777777" w:rsidR="007C31C6" w:rsidRPr="00256A15" w:rsidRDefault="007C31C6" w:rsidP="001F1D50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0-16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34B22B" w14:textId="77777777" w:rsidR="007C31C6" w:rsidRPr="00256A15" w:rsidRDefault="007C31C6" w:rsidP="001F1D50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0-16</w:t>
            </w:r>
          </w:p>
        </w:tc>
      </w:tr>
      <w:tr w:rsidR="007C31C6" w:rsidRPr="00256A15" w14:paraId="7BA32D76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right w:val="single" w:sz="6" w:space="0" w:color="CCCCCC"/>
            </w:tcBorders>
          </w:tcPr>
          <w:p w14:paraId="7F5B231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EADF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4604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-25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2D65B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-25</w:t>
            </w:r>
          </w:p>
        </w:tc>
      </w:tr>
      <w:tr w:rsidR="007C31C6" w:rsidRPr="00256A15" w14:paraId="45600DF8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right w:val="single" w:sz="6" w:space="0" w:color="CCCCCC"/>
            </w:tcBorders>
          </w:tcPr>
          <w:p w14:paraId="3E13F2D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8F0D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rrhythmias, heart failure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1DF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46-52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58CA9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46-52</w:t>
            </w:r>
          </w:p>
        </w:tc>
      </w:tr>
      <w:tr w:rsidR="007C31C6" w:rsidRPr="00256A15" w14:paraId="26FECACC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right w:val="single" w:sz="6" w:space="0" w:color="CCCCCC"/>
            </w:tcBorders>
          </w:tcPr>
          <w:p w14:paraId="1104AF2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0064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E3BA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0-69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02FF0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0-69</w:t>
            </w:r>
          </w:p>
        </w:tc>
      </w:tr>
      <w:tr w:rsidR="007C31C6" w:rsidRPr="00256A15" w14:paraId="0B3B460F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right w:val="single" w:sz="6" w:space="0" w:color="CCCCCC"/>
            </w:tcBorders>
          </w:tcPr>
          <w:p w14:paraId="17B6B56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8DF5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therosclerosis and peripheral vascular disease/AAA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DFB8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70-73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2756D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70-73</w:t>
            </w:r>
          </w:p>
        </w:tc>
      </w:tr>
      <w:tr w:rsidR="007C31C6" w:rsidRPr="00256A15" w14:paraId="34057A3B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FB59A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B625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dden death 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80A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96-96.1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3EC48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96-96.1</w:t>
            </w:r>
          </w:p>
        </w:tc>
      </w:tr>
      <w:tr w:rsidR="007C31C6" w:rsidRPr="00256A15" w14:paraId="129A9645" w14:textId="77777777" w:rsidTr="001F1D50">
        <w:trPr>
          <w:trHeight w:val="315"/>
        </w:trPr>
        <w:tc>
          <w:tcPr>
            <w:tcW w:w="3765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</w:tcPr>
          <w:p w14:paraId="512EFC7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on-Fatal CVD event</w:t>
            </w: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7D1E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on-fatal myocardial infarction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B28C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-23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38798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-23</w:t>
            </w:r>
          </w:p>
        </w:tc>
      </w:tr>
      <w:tr w:rsidR="007C31C6" w:rsidRPr="00256A15" w14:paraId="2B64CE98" w14:textId="77777777" w:rsidTr="001F1D50">
        <w:trPr>
          <w:trHeight w:val="315"/>
        </w:trPr>
        <w:tc>
          <w:tcPr>
            <w:tcW w:w="3765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839C5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0EC0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on-fatal stroke</w:t>
            </w:r>
          </w:p>
        </w:tc>
        <w:tc>
          <w:tcPr>
            <w:tcW w:w="1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B942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0-69</w:t>
            </w:r>
          </w:p>
        </w:tc>
        <w:tc>
          <w:tcPr>
            <w:tcW w:w="1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AF33D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0-69</w:t>
            </w:r>
          </w:p>
        </w:tc>
      </w:tr>
    </w:tbl>
    <w:p w14:paraId="555670FD" w14:textId="77777777" w:rsidR="007C31C6" w:rsidRPr="00256A15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0"/>
          <w:szCs w:val="20"/>
        </w:rPr>
      </w:pPr>
      <w:bookmarkStart w:id="0" w:name="_Toc155624330"/>
    </w:p>
    <w:p w14:paraId="7F573D80" w14:textId="77777777" w:rsidR="007C31C6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</w:p>
    <w:p w14:paraId="252E4F61" w14:textId="77777777" w:rsidR="007C31C6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</w:p>
    <w:p w14:paraId="70397698" w14:textId="64102C45" w:rsidR="007C31C6" w:rsidRPr="00256A15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lastRenderedPageBreak/>
        <w:t>Table S</w:t>
      </w:r>
      <w:r w:rsidR="006A7507">
        <w:rPr>
          <w:rFonts w:ascii="Times New Roman" w:hAnsi="Times New Roman" w:cs="Times New Roman"/>
          <w:b/>
          <w:color w:val="262626" w:themeColor="text1" w:themeTint="D9"/>
          <w:sz w:val="24"/>
          <w:szCs w:val="24"/>
          <w:lang w:val="el-GR"/>
        </w:rPr>
        <w:t>Α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2b. </w:t>
      </w:r>
      <w:r w:rsidRPr="00256A15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PREVENT Outcome Definition and ICD 10 codes </w:t>
      </w:r>
    </w:p>
    <w:p w14:paraId="67879981" w14:textId="77777777" w:rsidR="007C31C6" w:rsidRPr="00256A15" w:rsidRDefault="007C31C6" w:rsidP="007C31C6">
      <w:pPr>
        <w:pStyle w:val="NHLBIBodyBullet1"/>
        <w:numPr>
          <w:ilvl w:val="0"/>
          <w:numId w:val="0"/>
        </w:numPr>
        <w:jc w:val="both"/>
        <w:rPr>
          <w:szCs w:val="20"/>
        </w:rPr>
      </w:pPr>
      <w:r w:rsidRPr="00256A15">
        <w:rPr>
          <w:sz w:val="20"/>
          <w:szCs w:val="20"/>
        </w:rPr>
        <w:t xml:space="preserve">The primary outcome was incident total CVD, which was defined as a composite of fatal and nonfatal ASCVD and HF events.-  ASCVD included coronary heart disease (CHD: myocardial infarction and fatal CHD) and stroke as a composite outcome. </w:t>
      </w:r>
    </w:p>
    <w:p w14:paraId="5818E678" w14:textId="77777777" w:rsidR="007C31C6" w:rsidRPr="00256A15" w:rsidRDefault="007C31C6" w:rsidP="007C31C6">
      <w:pPr>
        <w:pStyle w:val="berschrift3"/>
        <w:rPr>
          <w:rFonts w:cs="Times New Roman"/>
          <w:szCs w:val="20"/>
        </w:rPr>
      </w:pPr>
      <w:r w:rsidRPr="00256A15">
        <w:rPr>
          <w:rFonts w:cs="Times New Roman"/>
          <w:szCs w:val="20"/>
        </w:rPr>
        <w:t>ICD codes used to define outcome if not specified</w:t>
      </w:r>
      <w:bookmarkEnd w:id="0"/>
    </w:p>
    <w:tbl>
      <w:tblPr>
        <w:tblpPr w:leftFromText="180" w:rightFromText="180" w:bottomFromText="160" w:vertAnchor="text" w:horzAnchor="margin" w:tblpY="44"/>
        <w:tblW w:w="37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960"/>
        <w:gridCol w:w="3168"/>
        <w:gridCol w:w="1145"/>
      </w:tblGrid>
      <w:tr w:rsidR="007C31C6" w:rsidRPr="00256A15" w14:paraId="374FDBDE" w14:textId="77777777" w:rsidTr="001F1D50">
        <w:trPr>
          <w:tblHeader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14:paraId="4E4E660E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Outcome</w:t>
            </w:r>
          </w:p>
        </w:tc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AE0679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ICD-10 codes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0C34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UKBB</w:t>
            </w:r>
          </w:p>
        </w:tc>
      </w:tr>
      <w:tr w:rsidR="007C31C6" w:rsidRPr="00256A15" w14:paraId="38B23AD2" w14:textId="77777777" w:rsidTr="001F1D50">
        <w:trPr>
          <w:tblHeader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DB2973D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yocardial infarction (MI)</w:t>
            </w:r>
          </w:p>
        </w:tc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60AC7F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21, I2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6337D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21, I22</w:t>
            </w:r>
          </w:p>
        </w:tc>
      </w:tr>
      <w:tr w:rsidR="007C31C6" w:rsidRPr="00256A15" w14:paraId="4EBEADC6" w14:textId="77777777" w:rsidTr="001F1D50">
        <w:trPr>
          <w:tblHeader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87603C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emorrhagic and Ischemic stroke</w:t>
            </w:r>
          </w:p>
        </w:tc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839E62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61, I62, I6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0579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61, I62, I63</w:t>
            </w:r>
          </w:p>
        </w:tc>
      </w:tr>
      <w:tr w:rsidR="007C31C6" w:rsidRPr="00256A15" w14:paraId="15E34AA2" w14:textId="77777777" w:rsidTr="001F1D50">
        <w:trPr>
          <w:tblHeader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41D7553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2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92AB64F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5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0E7A3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50</w:t>
            </w:r>
          </w:p>
        </w:tc>
      </w:tr>
    </w:tbl>
    <w:p w14:paraId="4BB2EA6A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D7BBE0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4F5245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140F5D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9E24A5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F0C130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30007E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8FA224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4BF3AD" w14:textId="77777777" w:rsidR="007C31C6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D02153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9B1FBB" w14:textId="090BF137" w:rsidR="007C31C6" w:rsidRPr="00256A15" w:rsidRDefault="007C31C6" w:rsidP="007C31C6">
      <w:pPr>
        <w:spacing w:line="360" w:lineRule="auto"/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</w:pP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>Table S</w:t>
      </w:r>
      <w:r w:rsidR="006A7507">
        <w:rPr>
          <w:rFonts w:ascii="Times New Roman" w:hAnsi="Times New Roman" w:cs="Times New Roman"/>
          <w:b/>
          <w:color w:val="262626" w:themeColor="text1" w:themeTint="D9"/>
          <w:sz w:val="24"/>
          <w:szCs w:val="24"/>
          <w:lang w:val="el-GR"/>
        </w:rPr>
        <w:t>Α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2c. </w:t>
      </w:r>
      <w:r w:rsidRPr="00256A15">
        <w:rPr>
          <w:rFonts w:ascii="Times New Roman" w:hAnsi="Times New Roman" w:cs="Times New Roman"/>
          <w:color w:val="262626" w:themeColor="text1" w:themeTint="D9"/>
          <w:sz w:val="24"/>
          <w:szCs w:val="24"/>
        </w:rPr>
        <w:t>QRISK3 Outcome Definition and ICD 10 codes</w:t>
      </w:r>
      <w:r w:rsidRPr="00256A15">
        <w:rPr>
          <w:rFonts w:ascii="Times New Roman" w:hAnsi="Times New Roman" w:cs="Times New Roman"/>
          <w:b/>
          <w:color w:val="262626" w:themeColor="text1" w:themeTint="D9"/>
          <w:sz w:val="24"/>
          <w:szCs w:val="24"/>
        </w:rPr>
        <w:t xml:space="preserve"> </w:t>
      </w:r>
    </w:p>
    <w:p w14:paraId="3C1D13B6" w14:textId="77777777" w:rsidR="007C31C6" w:rsidRPr="00256A15" w:rsidRDefault="007C31C6" w:rsidP="007C31C6">
      <w:pPr>
        <w:tabs>
          <w:tab w:val="left" w:pos="5241"/>
        </w:tabs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256A1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utcome was cardiovascular disease, which was defined as a composite outcome of coronary heart disease, ischaemic stroke, or transient ischaemic attack.</w:t>
      </w:r>
    </w:p>
    <w:tbl>
      <w:tblPr>
        <w:tblpPr w:leftFromText="180" w:rightFromText="180" w:bottomFromText="160" w:vertAnchor="text" w:horzAnchor="margin" w:tblpY="44"/>
        <w:tblW w:w="38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961"/>
        <w:gridCol w:w="3169"/>
        <w:gridCol w:w="1303"/>
      </w:tblGrid>
      <w:tr w:rsidR="007C31C6" w:rsidRPr="00256A15" w14:paraId="0492432F" w14:textId="77777777" w:rsidTr="001F1D50">
        <w:trPr>
          <w:tblHeader/>
        </w:trPr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hideMark/>
          </w:tcPr>
          <w:p w14:paraId="428A1199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Outcome</w:t>
            </w:r>
          </w:p>
        </w:tc>
        <w:tc>
          <w:tcPr>
            <w:tcW w:w="2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5D1E450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ICD-10 codes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A0B7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UKBB</w:t>
            </w:r>
          </w:p>
        </w:tc>
      </w:tr>
      <w:tr w:rsidR="007C31C6" w:rsidRPr="00256A15" w14:paraId="419A45A9" w14:textId="77777777" w:rsidTr="001F1D50">
        <w:trPr>
          <w:tblHeader/>
        </w:trPr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28061D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schemic Heart Disease</w:t>
            </w:r>
          </w:p>
        </w:tc>
        <w:tc>
          <w:tcPr>
            <w:tcW w:w="2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7F6E89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I20-25, R07.2, 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Z86.74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5C1A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20-I25</w:t>
            </w:r>
          </w:p>
        </w:tc>
      </w:tr>
      <w:tr w:rsidR="007C31C6" w:rsidRPr="00256A15" w14:paraId="3CB07663" w14:textId="77777777" w:rsidTr="001F1D50">
        <w:trPr>
          <w:tblHeader/>
        </w:trPr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6F33BE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troke</w:t>
            </w:r>
          </w:p>
        </w:tc>
        <w:tc>
          <w:tcPr>
            <w:tcW w:w="2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320E794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63-I66, + G45.X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CD4B" w14:textId="77777777" w:rsidR="007C31C6" w:rsidRPr="00256A15" w:rsidRDefault="007C31C6" w:rsidP="001F1D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63-I66, G45.X</w:t>
            </w:r>
          </w:p>
        </w:tc>
      </w:tr>
    </w:tbl>
    <w:p w14:paraId="58BA9106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5A83F3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84C2EB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366957" w14:textId="77777777" w:rsidR="007C31C6" w:rsidRPr="00256A15" w:rsidRDefault="007C31C6" w:rsidP="007C31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7422BF" w14:textId="77777777" w:rsidR="007C31C6" w:rsidRDefault="007C31C6" w:rsidP="007C31C6">
      <w:pPr>
        <w:pStyle w:val="Textkrper"/>
        <w:spacing w:before="62"/>
        <w:rPr>
          <w:spacing w:val="-2"/>
        </w:rPr>
      </w:pPr>
    </w:p>
    <w:p w14:paraId="5B65C1B1" w14:textId="77777777" w:rsidR="007C31C6" w:rsidRDefault="007C31C6" w:rsidP="007C31C6">
      <w:pPr>
        <w:pStyle w:val="Textkrper"/>
        <w:spacing w:before="62"/>
        <w:rPr>
          <w:spacing w:val="-2"/>
        </w:rPr>
      </w:pPr>
    </w:p>
    <w:p w14:paraId="69C48801" w14:textId="77777777" w:rsidR="007C31C6" w:rsidRDefault="007C31C6" w:rsidP="007C31C6">
      <w:pPr>
        <w:pStyle w:val="Textkrper"/>
        <w:spacing w:before="62"/>
        <w:rPr>
          <w:spacing w:val="-2"/>
        </w:rPr>
      </w:pPr>
    </w:p>
    <w:p w14:paraId="33A26D00" w14:textId="77777777" w:rsidR="007C31C6" w:rsidRDefault="007C31C6" w:rsidP="007C31C6">
      <w:pPr>
        <w:pStyle w:val="Textkrper"/>
        <w:spacing w:before="62"/>
        <w:rPr>
          <w:spacing w:val="-2"/>
        </w:rPr>
      </w:pPr>
    </w:p>
    <w:p w14:paraId="793C5C48" w14:textId="77777777" w:rsidR="007C31C6" w:rsidRPr="007C31C6" w:rsidRDefault="007C31C6" w:rsidP="007C31C6">
      <w:pPr>
        <w:pStyle w:val="Textkrper"/>
        <w:spacing w:before="62"/>
        <w:rPr>
          <w:spacing w:val="-2"/>
          <w:lang w:val="en-US"/>
        </w:rPr>
      </w:pPr>
      <w:r w:rsidRPr="007C31C6">
        <w:rPr>
          <w:spacing w:val="-2"/>
          <w:lang w:val="en-US"/>
        </w:rPr>
        <w:t xml:space="preserve">Table S2d </w:t>
      </w:r>
      <w:r w:rsidRPr="007C31C6">
        <w:rPr>
          <w:lang w:val="en-US"/>
        </w:rPr>
        <w:t>Read</w:t>
      </w:r>
      <w:r w:rsidRPr="007C31C6">
        <w:rPr>
          <w:spacing w:val="-5"/>
          <w:lang w:val="en-US"/>
        </w:rPr>
        <w:t xml:space="preserve"> </w:t>
      </w:r>
      <w:r w:rsidRPr="007C31C6">
        <w:rPr>
          <w:lang w:val="en-US"/>
        </w:rPr>
        <w:t>codes</w:t>
      </w:r>
      <w:r w:rsidRPr="007C31C6">
        <w:rPr>
          <w:spacing w:val="-6"/>
          <w:lang w:val="en-US"/>
        </w:rPr>
        <w:t xml:space="preserve"> </w:t>
      </w:r>
      <w:r w:rsidRPr="007C31C6">
        <w:rPr>
          <w:lang w:val="en-US"/>
        </w:rPr>
        <w:t>used</w:t>
      </w:r>
      <w:r w:rsidRPr="007C31C6">
        <w:rPr>
          <w:spacing w:val="-5"/>
          <w:lang w:val="en-US"/>
        </w:rPr>
        <w:t xml:space="preserve"> </w:t>
      </w:r>
      <w:r w:rsidRPr="007C31C6">
        <w:rPr>
          <w:lang w:val="en-US"/>
        </w:rPr>
        <w:t>to</w:t>
      </w:r>
      <w:r w:rsidRPr="007C31C6">
        <w:rPr>
          <w:spacing w:val="-4"/>
          <w:lang w:val="en-US"/>
        </w:rPr>
        <w:t xml:space="preserve"> </w:t>
      </w:r>
      <w:r w:rsidRPr="007C31C6">
        <w:rPr>
          <w:lang w:val="en-US"/>
        </w:rPr>
        <w:t>identify</w:t>
      </w:r>
      <w:r w:rsidRPr="007C31C6">
        <w:rPr>
          <w:spacing w:val="-4"/>
          <w:lang w:val="en-US"/>
        </w:rPr>
        <w:t xml:space="preserve"> </w:t>
      </w:r>
      <w:r w:rsidRPr="007C31C6">
        <w:rPr>
          <w:lang w:val="en-US"/>
        </w:rPr>
        <w:t>patients</w:t>
      </w:r>
      <w:r w:rsidRPr="007C31C6">
        <w:rPr>
          <w:spacing w:val="-6"/>
          <w:lang w:val="en-US"/>
        </w:rPr>
        <w:t xml:space="preserve"> </w:t>
      </w:r>
      <w:r w:rsidRPr="007C31C6">
        <w:rPr>
          <w:lang w:val="en-US"/>
        </w:rPr>
        <w:t>with</w:t>
      </w:r>
      <w:r w:rsidRPr="007C31C6">
        <w:rPr>
          <w:spacing w:val="-6"/>
          <w:lang w:val="en-US"/>
        </w:rPr>
        <w:t xml:space="preserve"> </w:t>
      </w:r>
      <w:r w:rsidRPr="007C31C6">
        <w:rPr>
          <w:lang w:val="en-US"/>
        </w:rPr>
        <w:t>cardiovascular</w:t>
      </w:r>
      <w:r w:rsidRPr="007C31C6">
        <w:rPr>
          <w:spacing w:val="-5"/>
          <w:lang w:val="en-US"/>
        </w:rPr>
        <w:t xml:space="preserve"> </w:t>
      </w:r>
      <w:r w:rsidRPr="007C31C6">
        <w:rPr>
          <w:lang w:val="en-US"/>
        </w:rPr>
        <w:t>disease from</w:t>
      </w:r>
      <w:r w:rsidRPr="007C31C6">
        <w:rPr>
          <w:spacing w:val="-9"/>
          <w:lang w:val="en-US"/>
        </w:rPr>
        <w:t xml:space="preserve"> </w:t>
      </w:r>
      <w:r w:rsidRPr="007C31C6">
        <w:rPr>
          <w:lang w:val="en-US"/>
        </w:rPr>
        <w:t>GP</w:t>
      </w:r>
      <w:r w:rsidRPr="007C31C6">
        <w:rPr>
          <w:spacing w:val="-5"/>
          <w:lang w:val="en-US"/>
        </w:rPr>
        <w:t xml:space="preserve"> </w:t>
      </w:r>
      <w:r w:rsidRPr="007C31C6">
        <w:rPr>
          <w:spacing w:val="-2"/>
          <w:lang w:val="en-US"/>
        </w:rPr>
        <w:t>records.</w:t>
      </w:r>
    </w:p>
    <w:p w14:paraId="1BAD3AB5" w14:textId="77777777" w:rsidR="007C31C6" w:rsidRPr="007C31C6" w:rsidRDefault="007C31C6" w:rsidP="007C31C6">
      <w:pPr>
        <w:pStyle w:val="Textkrper"/>
        <w:spacing w:before="62"/>
        <w:rPr>
          <w:spacing w:val="-2"/>
          <w:lang w:val="en-US"/>
        </w:rPr>
      </w:pPr>
    </w:p>
    <w:tbl>
      <w:tblPr>
        <w:tblW w:w="66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5"/>
        <w:gridCol w:w="1801"/>
      </w:tblGrid>
      <w:tr w:rsidR="007C31C6" w:rsidRPr="00256A15" w14:paraId="7E6BC10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1F1A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04A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</w:tr>
      <w:tr w:rsidR="007C31C6" w:rsidRPr="00256A15" w14:paraId="54D3A2D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CF6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6D84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-25</w:t>
            </w:r>
          </w:p>
        </w:tc>
      </w:tr>
      <w:tr w:rsidR="007C31C6" w:rsidRPr="00256A15" w14:paraId="42E43B7D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AC89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rteriosclerot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DB1A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</w:t>
            </w:r>
          </w:p>
        </w:tc>
      </w:tr>
      <w:tr w:rsidR="007C31C6" w:rsidRPr="00256A15" w14:paraId="2D7EC03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B079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therosclerot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371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</w:t>
            </w:r>
          </w:p>
        </w:tc>
      </w:tr>
      <w:tr w:rsidR="007C31C6" w:rsidRPr="00256A15" w14:paraId="35E7A70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069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HD -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E628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</w:t>
            </w:r>
          </w:p>
        </w:tc>
      </w:tr>
      <w:tr w:rsidR="007C31C6" w:rsidRPr="00256A15" w14:paraId="03E2D59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397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8AC3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2D51BBE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8595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ttack - he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76E5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62734F9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754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C72F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</w:t>
            </w:r>
          </w:p>
        </w:tc>
      </w:tr>
      <w:tr w:rsidR="007C31C6" w:rsidRPr="00256A15" w14:paraId="0893372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0FD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ardiac rupture following myocardial infarction (M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ACAC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1</w:t>
            </w:r>
          </w:p>
        </w:tc>
      </w:tr>
      <w:tr w:rsidR="007C31C6" w:rsidRPr="00256A15" w14:paraId="6BC1F60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77F6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E662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728E4DB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8612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I - acute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403B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22DF4F0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7D94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hrombosis - coron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6EEA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</w:t>
            </w:r>
          </w:p>
        </w:tc>
      </w:tr>
      <w:tr w:rsidR="007C31C6" w:rsidRPr="00256A15" w14:paraId="590BACDD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83DE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lent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7A4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0DD37BAF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878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33FC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</w:t>
            </w:r>
          </w:p>
        </w:tc>
      </w:tr>
      <w:tr w:rsidR="007C31C6" w:rsidRPr="00256A15" w14:paraId="583BA76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CA4B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8E16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68B0C27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1C76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anterolater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A9E1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</w:t>
            </w:r>
          </w:p>
        </w:tc>
      </w:tr>
      <w:tr w:rsidR="007C31C6" w:rsidRPr="00256A15" w14:paraId="2D53476E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1E3D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anterior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F86C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1</w:t>
            </w:r>
          </w:p>
        </w:tc>
      </w:tr>
      <w:tr w:rsidR="007C31C6" w:rsidRPr="00256A15" w14:paraId="3E4DC06D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227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anteroapic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E674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1</w:t>
            </w:r>
          </w:p>
        </w:tc>
      </w:tr>
      <w:tr w:rsidR="007C31C6" w:rsidRPr="00256A15" w14:paraId="13789EB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BEC1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anterosept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C132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1</w:t>
            </w:r>
          </w:p>
        </w:tc>
      </w:tr>
      <w:tr w:rsidR="007C31C6" w:rsidRPr="00256A15" w14:paraId="5BF51CE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E4FA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2FD8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1</w:t>
            </w:r>
          </w:p>
        </w:tc>
      </w:tr>
      <w:tr w:rsidR="007C31C6" w:rsidRPr="00256A15" w14:paraId="36FE74F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2A33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inferolater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CFC0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2</w:t>
            </w:r>
          </w:p>
        </w:tc>
      </w:tr>
      <w:tr w:rsidR="007C31C6" w:rsidRPr="00256A15" w14:paraId="3F00334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9CC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inferoposterior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2A7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2</w:t>
            </w:r>
          </w:p>
        </w:tc>
      </w:tr>
      <w:tr w:rsidR="007C31C6" w:rsidRPr="00256A15" w14:paraId="1B6D92BE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B653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59FB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3</w:t>
            </w:r>
          </w:p>
        </w:tc>
      </w:tr>
      <w:tr w:rsidR="007C31C6" w:rsidRPr="00256A15" w14:paraId="379C4A4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334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Lateral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30F3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4</w:t>
            </w:r>
          </w:p>
        </w:tc>
      </w:tr>
      <w:tr w:rsidR="007C31C6" w:rsidRPr="00256A15" w14:paraId="7AF24B8D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C1B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ue posterior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82C2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3</w:t>
            </w:r>
          </w:p>
        </w:tc>
      </w:tr>
      <w:tr w:rsidR="007C31C6" w:rsidRPr="00256A15" w14:paraId="2942638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9555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subend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B9A7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4</w:t>
            </w:r>
          </w:p>
        </w:tc>
      </w:tr>
      <w:tr w:rsidR="007C31C6" w:rsidRPr="00256A15" w14:paraId="72B26F2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0519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non-Q wave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7B04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4</w:t>
            </w:r>
          </w:p>
        </w:tc>
      </w:tr>
      <w:tr w:rsidR="007C31C6" w:rsidRPr="00256A15" w14:paraId="2FD1F390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E2EF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non-ST segment elevation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B810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4</w:t>
            </w:r>
          </w:p>
        </w:tc>
      </w:tr>
      <w:tr w:rsidR="007C31C6" w:rsidRPr="00256A15" w14:paraId="105E0EE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9A51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nferior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0468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2</w:t>
            </w:r>
          </w:p>
        </w:tc>
      </w:tr>
      <w:tr w:rsidR="007C31C6" w:rsidRPr="00256A15" w14:paraId="0517602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E31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Q-wave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FDB9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-I21.3</w:t>
            </w:r>
          </w:p>
        </w:tc>
      </w:tr>
      <w:tr w:rsidR="007C31C6" w:rsidRPr="00256A15" w14:paraId="6555815D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C7F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ural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8850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6</w:t>
            </w:r>
          </w:p>
        </w:tc>
      </w:tr>
      <w:tr w:rsidR="007C31C6" w:rsidRPr="00256A15" w14:paraId="04F7076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0C2C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posterolateral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DE92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2</w:t>
            </w:r>
          </w:p>
        </w:tc>
      </w:tr>
      <w:tr w:rsidR="007C31C6" w:rsidRPr="00256A15" w14:paraId="0555FBF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348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transmural myocardial infarction of unspecif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30A1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5F6C130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F87F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ST segment elevation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F339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0-I21.3</w:t>
            </w:r>
          </w:p>
        </w:tc>
      </w:tr>
      <w:tr w:rsidR="007C31C6" w:rsidRPr="00256A15" w14:paraId="09C437C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3038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acute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3CC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8</w:t>
            </w:r>
          </w:p>
        </w:tc>
      </w:tr>
      <w:tr w:rsidR="007C31C6" w:rsidRPr="00256A15" w14:paraId="0FD3061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511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atr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0A97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8</w:t>
            </w:r>
          </w:p>
        </w:tc>
      </w:tr>
      <w:tr w:rsidR="007C31C6" w:rsidRPr="00256A15" w14:paraId="44A79EE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D667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papillary muscle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A3D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8</w:t>
            </w:r>
          </w:p>
        </w:tc>
      </w:tr>
      <w:tr w:rsidR="007C31C6" w:rsidRPr="00256A15" w14:paraId="1CD010E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7493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sept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1ED7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1</w:t>
            </w:r>
          </w:p>
        </w:tc>
      </w:tr>
      <w:tr w:rsidR="007C31C6" w:rsidRPr="00256A15" w14:paraId="6D67231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2E9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acute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8DA9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8</w:t>
            </w:r>
          </w:p>
        </w:tc>
      </w:tr>
      <w:tr w:rsidR="007C31C6" w:rsidRPr="00256A15" w14:paraId="39D46B3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AE0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myocardi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51A0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9</w:t>
            </w:r>
          </w:p>
        </w:tc>
      </w:tr>
      <w:tr w:rsidR="007C31C6" w:rsidRPr="00256A15" w14:paraId="6584FC30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0F8F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acute and subacute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BDE1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08B4A04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BAEC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/subacute IHD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DE7D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089F365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07A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ostmyocardial infarction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08A8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1</w:t>
            </w:r>
          </w:p>
        </w:tc>
      </w:tr>
      <w:tr w:rsidR="007C31C6" w:rsidRPr="00256A15" w14:paraId="2159AC99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52EA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ressler's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C991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1</w:t>
            </w:r>
          </w:p>
        </w:tc>
      </w:tr>
      <w:tr w:rsidR="007C31C6" w:rsidRPr="00256A15" w14:paraId="0C162D2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F27B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reinfarction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2C7C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7F52667E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E01C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rescendo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673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03AEB6D2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2F4E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mpending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AD30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06A9CEA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852C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stable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BA65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467B8C3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64C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at 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B57F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02CE406F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F8EE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 ab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AC54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5ACEFDC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A926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I - myocardial infarction abor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050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358B9B40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AFC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36E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496AFCDE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B89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at 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990F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08718BA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39FC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efractory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5419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4B080AE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6B3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Worsening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83BB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53FF9DC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688C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9D36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5D118DA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140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reinfarction syndrome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1811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6512B4A2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C15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thrombosis not resulting in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C1A1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0</w:t>
            </w:r>
          </w:p>
        </w:tc>
      </w:tr>
      <w:tr w:rsidR="007C31C6" w:rsidRPr="00256A15" w14:paraId="26C56D7A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8C7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acute and subacute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23E8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58F0610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B03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coronary insuffici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387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7FA82D9E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2DC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4C64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49D8E2A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B08B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icroinfarction of he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9901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7892A286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BC0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endocardi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F0D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42464A90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1EBE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myocardi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2B0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2486775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757C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acute and subacute ischaemic heart disease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ECA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8</w:t>
            </w:r>
          </w:p>
        </w:tc>
      </w:tr>
      <w:tr w:rsidR="007C31C6" w:rsidRPr="00256A15" w14:paraId="6A5E759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D390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ld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23F2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2</w:t>
            </w:r>
          </w:p>
        </w:tc>
      </w:tr>
      <w:tr w:rsidR="007C31C6" w:rsidRPr="00256A15" w14:paraId="0B77A45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11BC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Healed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4AFC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2</w:t>
            </w:r>
          </w:p>
        </w:tc>
      </w:tr>
      <w:tr w:rsidR="007C31C6" w:rsidRPr="00256A15" w14:paraId="03FFC45A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8183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history of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5A67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Z07.74</w:t>
            </w:r>
          </w:p>
        </w:tc>
      </w:tr>
      <w:tr w:rsidR="007C31C6" w:rsidRPr="00256A15" w14:paraId="719CE73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C6F4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52A8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7C3BAFE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FEE7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decub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C4D3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8</w:t>
            </w:r>
          </w:p>
        </w:tc>
      </w:tr>
      <w:tr w:rsidR="007C31C6" w:rsidRPr="00256A15" w14:paraId="776E9E0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7A76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octurnal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DF1B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8</w:t>
            </w:r>
          </w:p>
        </w:tc>
      </w:tr>
      <w:tr w:rsidR="007C31C6" w:rsidRPr="00256A15" w14:paraId="1C158BE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1FE6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decubitus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9EA1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8</w:t>
            </w:r>
          </w:p>
        </w:tc>
      </w:tr>
      <w:tr w:rsidR="007C31C6" w:rsidRPr="00256A15" w14:paraId="0F7E489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5155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rinzmetal's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00D6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1</w:t>
            </w:r>
          </w:p>
        </w:tc>
      </w:tr>
      <w:tr w:rsidR="007C31C6" w:rsidRPr="00256A15" w14:paraId="0459FEC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37B9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Variant angina pecto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4BC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1</w:t>
            </w:r>
          </w:p>
        </w:tc>
      </w:tr>
      <w:tr w:rsidR="007C31C6" w:rsidRPr="00256A15" w14:paraId="70C17863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672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spa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4A3E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1</w:t>
            </w:r>
          </w:p>
        </w:tc>
      </w:tr>
      <w:tr w:rsidR="007C31C6" w:rsidRPr="00256A15" w14:paraId="5F9026E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5E2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pectoris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150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712C703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158F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atus angin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DD40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2452E9A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95C4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enocar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6AE8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733B1FA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A9FB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yncope angin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EB0A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5CE63F5A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B0E1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on eff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0F2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34211AF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93BF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schaemic chest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D0A4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07.2</w:t>
            </w:r>
          </w:p>
        </w:tc>
      </w:tr>
      <w:tr w:rsidR="007C31C6" w:rsidRPr="00256A15" w14:paraId="53DD31EB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369C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ost infarct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525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</w:t>
            </w:r>
          </w:p>
        </w:tc>
      </w:tr>
      <w:tr w:rsidR="007C31C6" w:rsidRPr="00256A15" w14:paraId="74FD955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0DB7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w onset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F341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0</w:t>
            </w:r>
          </w:p>
        </w:tc>
      </w:tr>
      <w:tr w:rsidR="007C31C6" w:rsidRPr="00256A15" w14:paraId="24D8895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62B2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able ang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2523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3FDDB53C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93FB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gina pectoris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D63E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57DB3F57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E9A5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chronic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493E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89</w:t>
            </w:r>
          </w:p>
        </w:tc>
      </w:tr>
      <w:tr w:rsidR="007C31C6" w:rsidRPr="00256A15" w14:paraId="58A0FAC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9C37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hr. ischaemic heart dis.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BDA4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2375F04A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0A3B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5890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0</w:t>
            </w:r>
          </w:p>
        </w:tc>
      </w:tr>
      <w:tr w:rsidR="007C31C6" w:rsidRPr="00256A15" w14:paraId="6BCEDA34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0033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theroscler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79DD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0</w:t>
            </w:r>
          </w:p>
        </w:tc>
      </w:tr>
      <w:tr w:rsidR="007C31C6" w:rsidRPr="00256A15" w14:paraId="18766CFA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5F76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iple vessel disease of the he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0DD4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18</w:t>
            </w:r>
          </w:p>
        </w:tc>
      </w:tr>
      <w:tr w:rsidR="007C31C6" w:rsidRPr="00256A15" w14:paraId="3CF62EE8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F676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F615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0</w:t>
            </w:r>
          </w:p>
        </w:tc>
      </w:tr>
      <w:tr w:rsidR="007C31C6" w:rsidRPr="00256A15" w14:paraId="62D364F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24E2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ingle coronary vess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C054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11</w:t>
            </w:r>
          </w:p>
        </w:tc>
      </w:tr>
      <w:tr w:rsidR="007C31C6" w:rsidRPr="00256A15" w14:paraId="065E1B15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5080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ouble coronary vess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3075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12</w:t>
            </w:r>
          </w:p>
        </w:tc>
      </w:tr>
      <w:tr w:rsidR="007C31C6" w:rsidRPr="00256A15" w14:paraId="03114701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1B31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therosclerotic cardiovascula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1727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10</w:t>
            </w:r>
          </w:p>
        </w:tc>
      </w:tr>
      <w:tr w:rsidR="007C31C6" w:rsidRPr="00256A15" w14:paraId="28AAEC41" w14:textId="77777777" w:rsidTr="001F1D50">
        <w:trPr>
          <w:trHeight w:val="2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DA9E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schaemic cardiomy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D14F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5</w:t>
            </w:r>
          </w:p>
        </w:tc>
      </w:tr>
      <w:tr w:rsidR="007C31C6" w:rsidRPr="00256A15" w14:paraId="686B67EF" w14:textId="77777777" w:rsidTr="001F1D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631E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ilent myocardi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494B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0.9</w:t>
            </w:r>
          </w:p>
        </w:tc>
      </w:tr>
      <w:tr w:rsidR="007C31C6" w:rsidRPr="00256A15" w14:paraId="1D19BB34" w14:textId="77777777" w:rsidTr="001F1D50">
        <w:trPr>
          <w:trHeight w:val="2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F221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chronic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C16F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89</w:t>
            </w:r>
          </w:p>
        </w:tc>
      </w:tr>
      <w:tr w:rsidR="007C31C6" w:rsidRPr="00256A15" w14:paraId="5BC73DEE" w14:textId="77777777" w:rsidTr="001F1D50">
        <w:trPr>
          <w:trHeight w:val="10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F799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hronic coronary insuffici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80BB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40E226FB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FBF5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hronic myocardi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CF57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550EEDBE" w14:textId="77777777" w:rsidTr="001F1D50">
        <w:trPr>
          <w:trHeight w:val="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E46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chronic ischaemic heart disease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5857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33E90F21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369F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chronic ischaemic heart disease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5F23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48B693F1" w14:textId="77777777" w:rsidTr="001F1D50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629D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 coronary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040E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65B6A177" w14:textId="77777777" w:rsidTr="001F1D50">
        <w:trPr>
          <w:trHeight w:val="19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65C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 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9567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2.x</w:t>
            </w:r>
          </w:p>
        </w:tc>
      </w:tr>
      <w:tr w:rsidR="007C31C6" w:rsidRPr="00256A15" w14:paraId="7A03D05B" w14:textId="77777777" w:rsidTr="001F1D50">
        <w:trPr>
          <w:trHeight w:val="16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D3FB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 myocardial infarction of anterior w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19E5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2.0</w:t>
            </w:r>
          </w:p>
        </w:tc>
      </w:tr>
      <w:tr w:rsidR="007C31C6" w:rsidRPr="00256A15" w14:paraId="20E532FA" w14:textId="77777777" w:rsidTr="001F1D50">
        <w:trPr>
          <w:trHeight w:val="22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D3D1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 myocardial infarction of inferior w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CF23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2.1</w:t>
            </w:r>
          </w:p>
        </w:tc>
      </w:tr>
      <w:tr w:rsidR="007C31C6" w:rsidRPr="00256A15" w14:paraId="2FB5D9B8" w14:textId="77777777" w:rsidTr="001F1D50">
        <w:trPr>
          <w:trHeight w:val="35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1522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 myocardial infarction of other si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85D0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2.8</w:t>
            </w:r>
          </w:p>
        </w:tc>
      </w:tr>
      <w:tr w:rsidR="007C31C6" w:rsidRPr="00256A15" w14:paraId="22F13B3B" w14:textId="77777777" w:rsidTr="001F1D50">
        <w:trPr>
          <w:trHeight w:val="19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E2B3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sequent myocardial infarction of unspecified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C4F0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2.9 1</w:t>
            </w:r>
          </w:p>
        </w:tc>
      </w:tr>
      <w:tr w:rsidR="007C31C6" w:rsidRPr="00256A15" w14:paraId="545F807D" w14:textId="77777777" w:rsidTr="001F1D50">
        <w:trPr>
          <w:trHeight w:val="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9FEE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tain current complication follow acute myocardial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5C8A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x</w:t>
            </w:r>
          </w:p>
        </w:tc>
      </w:tr>
      <w:tr w:rsidR="007C31C6" w:rsidRPr="00256A15" w14:paraId="58F0F098" w14:textId="77777777" w:rsidTr="001F1D50">
        <w:trPr>
          <w:trHeight w:val="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122B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Haemopericardium/current comp folow acut myocard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E72A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0</w:t>
            </w:r>
          </w:p>
        </w:tc>
      </w:tr>
      <w:tr w:rsidR="007C31C6" w:rsidRPr="00256A15" w14:paraId="20874CD2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ACA1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trial septal defect/curr comp folow acut myocardal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7AA2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1</w:t>
            </w:r>
          </w:p>
        </w:tc>
      </w:tr>
      <w:tr w:rsidR="007C31C6" w:rsidRPr="00256A15" w14:paraId="44323598" w14:textId="77777777" w:rsidTr="001F1D50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AE60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Ventric septal defect/curr comp fol acut myocardal infarct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7C7A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2</w:t>
            </w:r>
          </w:p>
        </w:tc>
      </w:tr>
      <w:tr w:rsidR="007C31C6" w:rsidRPr="00256A15" w14:paraId="702B79F0" w14:textId="77777777" w:rsidTr="001F1D50">
        <w:trPr>
          <w:trHeight w:val="10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EDFD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uptur cardiac wall w'out haemopericard/cur comp fol ac 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E5EE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3</w:t>
            </w:r>
          </w:p>
        </w:tc>
      </w:tr>
      <w:tr w:rsidR="007C31C6" w:rsidRPr="00256A15" w14:paraId="10AF1F78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1EAF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uptur chordae tendinae/curr comp fol acute myocard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FEC7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4</w:t>
            </w:r>
          </w:p>
        </w:tc>
      </w:tr>
      <w:tr w:rsidR="007C31C6" w:rsidRPr="00256A15" w14:paraId="4D4E465C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705B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upture papillary muscle/curr comp fol acute myocard infar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28C5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5</w:t>
            </w:r>
          </w:p>
        </w:tc>
      </w:tr>
      <w:tr w:rsidR="007C31C6" w:rsidRPr="00256A15" w14:paraId="2F83C128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E1B1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hrombosis atrium,auric append&amp;vent/curr comp foll acute 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1981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3.6</w:t>
            </w:r>
          </w:p>
        </w:tc>
      </w:tr>
      <w:tr w:rsidR="007C31C6" w:rsidRPr="00256A15" w14:paraId="0F4D60EE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5F47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 ischaemic heart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090B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89</w:t>
            </w:r>
          </w:p>
        </w:tc>
      </w:tr>
      <w:tr w:rsidR="007C31C6" w:rsidRPr="00256A15" w14:paraId="0BC15F7C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C3BC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schaemic heart disease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D959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5.9</w:t>
            </w:r>
          </w:p>
        </w:tc>
      </w:tr>
      <w:tr w:rsidR="007C31C6" w:rsidRPr="00256A15" w14:paraId="6037F7E7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8DB6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ost infarction pericard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609E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4.1</w:t>
            </w:r>
          </w:p>
        </w:tc>
      </w:tr>
      <w:tr w:rsidR="007C31C6" w:rsidRPr="00256A15" w14:paraId="44B09A1E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E504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[X]Acute transmural myocardial infarction of unspecif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A9B3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21.3</w:t>
            </w:r>
          </w:p>
        </w:tc>
      </w:tr>
      <w:tr w:rsidR="007C31C6" w:rsidRPr="00256A15" w14:paraId="2AA663BF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5394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 or 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3447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x or G45.x</w:t>
            </w:r>
          </w:p>
        </w:tc>
      </w:tr>
      <w:tr w:rsidR="007C31C6" w:rsidRPr="00256A15" w14:paraId="46580CC7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D5A0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maurosis fug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4590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3</w:t>
            </w:r>
          </w:p>
        </w:tc>
      </w:tr>
      <w:tr w:rsidR="007C31C6" w:rsidRPr="00256A15" w14:paraId="2AA61665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F00B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 or 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B3ED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x or G45.x</w:t>
            </w:r>
          </w:p>
        </w:tc>
      </w:tr>
      <w:tr w:rsidR="007C31C6" w:rsidRPr="00256A15" w14:paraId="7CBC6886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5F05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[X]Other transnt cerebral ischaemic attacks+related syndro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216A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43ED39A3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2C4A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infarct due to thrombosis of precerebral ar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0258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2</w:t>
            </w:r>
          </w:p>
        </w:tc>
      </w:tr>
      <w:tr w:rsidR="007C31C6" w:rsidRPr="00256A15" w14:paraId="285AD362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8EAA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infarction due to embolism of precerebral ar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F94C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1</w:t>
            </w:r>
          </w:p>
        </w:tc>
      </w:tr>
      <w:tr w:rsidR="007C31C6" w:rsidRPr="00256A15" w14:paraId="0E3DFDF9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C28A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arterial occl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03E2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-I66</w:t>
            </w:r>
          </w:p>
        </w:tc>
      </w:tr>
      <w:tr w:rsidR="007C31C6" w:rsidRPr="00256A15" w14:paraId="3C5A9B6C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4E0B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VA - cerebral artery occl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DD39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6.x</w:t>
            </w:r>
          </w:p>
        </w:tc>
      </w:tr>
      <w:tr w:rsidR="007C31C6" w:rsidRPr="00256A15" w14:paraId="3DCC88CB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9631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nfarction - cereb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B2F9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x</w:t>
            </w:r>
          </w:p>
        </w:tc>
      </w:tr>
      <w:tr w:rsidR="007C31C6" w:rsidRPr="00256A15" w14:paraId="679F2E0B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8B9A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 due to cerebral arterial occlu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6F05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6.x</w:t>
            </w:r>
          </w:p>
        </w:tc>
      </w:tr>
      <w:tr w:rsidR="007C31C6" w:rsidRPr="00256A15" w14:paraId="1542E4D0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6402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thromb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8D29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1</w:t>
            </w:r>
          </w:p>
        </w:tc>
      </w:tr>
      <w:tr w:rsidR="007C31C6" w:rsidRPr="00256A15" w14:paraId="2A290536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0B4C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infarction due to thrombosis of cerebral ar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3755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1</w:t>
            </w:r>
          </w:p>
        </w:tc>
      </w:tr>
      <w:tr w:rsidR="007C31C6" w:rsidRPr="00256A15" w14:paraId="4189101D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9BF7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embol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2D95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2</w:t>
            </w:r>
          </w:p>
        </w:tc>
      </w:tr>
      <w:tr w:rsidR="007C31C6" w:rsidRPr="00256A15" w14:paraId="1D1F6F80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BFEC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embo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9F4C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2</w:t>
            </w:r>
          </w:p>
        </w:tc>
      </w:tr>
      <w:tr w:rsidR="007C31C6" w:rsidRPr="00256A15" w14:paraId="2ABC1C5F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53DB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infarction due to embolism of cerebral ar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E7D5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2</w:t>
            </w:r>
          </w:p>
        </w:tc>
      </w:tr>
      <w:tr w:rsidR="007C31C6" w:rsidRPr="00256A15" w14:paraId="19BE2C82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93C3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792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9</w:t>
            </w:r>
          </w:p>
        </w:tc>
      </w:tr>
      <w:tr w:rsidR="007C31C6" w:rsidRPr="00256A15" w14:paraId="43630BFF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E26B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Brainstem infarct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0B3E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6</w:t>
            </w:r>
          </w:p>
        </w:tc>
      </w:tr>
      <w:tr w:rsidR="007C31C6" w:rsidRPr="00256A15" w14:paraId="74F1D39A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0165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ellar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7011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4</w:t>
            </w:r>
          </w:p>
        </w:tc>
      </w:tr>
      <w:tr w:rsidR="007C31C6" w:rsidRPr="00256A15" w14:paraId="0203EC6C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FABA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ral A. occlusion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86D4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6.9</w:t>
            </w:r>
          </w:p>
        </w:tc>
      </w:tr>
      <w:tr w:rsidR="007C31C6" w:rsidRPr="00256A15" w14:paraId="530C6CC2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1993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Brainstem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0A73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6</w:t>
            </w:r>
          </w:p>
        </w:tc>
      </w:tr>
      <w:tr w:rsidR="007C31C6" w:rsidRPr="00256A15" w14:paraId="48C8A593" w14:textId="77777777" w:rsidTr="001F1D50">
        <w:trPr>
          <w:trHeight w:val="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51EA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Wallenberg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5ADC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6</w:t>
            </w:r>
          </w:p>
        </w:tc>
      </w:tr>
      <w:tr w:rsidR="007C31C6" w:rsidRPr="00256A15" w14:paraId="51340D10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4E30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Lateral medullary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6493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6</w:t>
            </w:r>
          </w:p>
        </w:tc>
      </w:tr>
      <w:tr w:rsidR="007C31C6" w:rsidRPr="00256A15" w14:paraId="2456AB73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5F43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Left sided cerebr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757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x (with laterality)</w:t>
            </w:r>
          </w:p>
        </w:tc>
      </w:tr>
      <w:tr w:rsidR="007C31C6" w:rsidRPr="00256A15" w14:paraId="11CE6022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C12E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ight sided cerebr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DDD4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x (with laterality)</w:t>
            </w:r>
          </w:p>
        </w:tc>
      </w:tr>
      <w:tr w:rsidR="007C31C6" w:rsidRPr="00256A15" w14:paraId="6BD85387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AB77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nfarction of basal gang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6C4D2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3x (with laterality)</w:t>
            </w:r>
          </w:p>
        </w:tc>
      </w:tr>
      <w:tr w:rsidR="007C31C6" w:rsidRPr="00256A15" w14:paraId="7724ADB6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9446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cerebr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1603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67C92A09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924D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rop att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814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8</w:t>
            </w:r>
          </w:p>
        </w:tc>
      </w:tr>
      <w:tr w:rsidR="007C31C6" w:rsidRPr="00256A15" w14:paraId="775A5A5C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E811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B702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56C0C0F5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9859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Vertebro-basilar insuffici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6C99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0</w:t>
            </w:r>
          </w:p>
        </w:tc>
      </w:tr>
      <w:tr w:rsidR="007C31C6" w:rsidRPr="00256A15" w14:paraId="189A7E78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750D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Ischaemic Attac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5402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13B2E56C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28FD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Basilar artery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44E0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0</w:t>
            </w:r>
          </w:p>
        </w:tc>
      </w:tr>
      <w:tr w:rsidR="007C31C6" w:rsidRPr="00256A15" w14:paraId="651DC2F4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8298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cy - basilar art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D792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0</w:t>
            </w:r>
          </w:p>
        </w:tc>
      </w:tr>
      <w:tr w:rsidR="007C31C6" w:rsidRPr="00256A15" w14:paraId="0711EA46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CF92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ubclavian steal synd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F70A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8</w:t>
            </w:r>
          </w:p>
        </w:tc>
      </w:tr>
      <w:tr w:rsidR="007C31C6" w:rsidRPr="00256A15" w14:paraId="42F65AF2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5420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arotid artery syndrome hemispher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365D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1</w:t>
            </w:r>
          </w:p>
        </w:tc>
      </w:tr>
      <w:tr w:rsidR="007C31C6" w:rsidRPr="00256A15" w14:paraId="10FF40E4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BC31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and bilateral precerebral artery syndr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826A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2</w:t>
            </w:r>
          </w:p>
        </w:tc>
      </w:tr>
      <w:tr w:rsidR="007C31C6" w:rsidRPr="00256A15" w14:paraId="65982397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92DB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Vertebrobasilar insuffici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C8D5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0</w:t>
            </w:r>
          </w:p>
        </w:tc>
      </w:tr>
      <w:tr w:rsidR="007C31C6" w:rsidRPr="00256A15" w14:paraId="57828BD5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A4C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Other transient cerebr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79C4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8</w:t>
            </w:r>
          </w:p>
        </w:tc>
      </w:tr>
      <w:tr w:rsidR="007C31C6" w:rsidRPr="00256A15" w14:paraId="39443AA1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B4DF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cerebral ischaemia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A993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3097A094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A0B2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Ischaemic Attac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9C64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41EAE044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815FF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mpending cerebr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0B560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57A9087C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A79F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ntermittent cerebral ischa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64D8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3B22826A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7721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ansient cerebral ischaemia N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0853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G45.9</w:t>
            </w:r>
          </w:p>
        </w:tc>
      </w:tr>
      <w:tr w:rsidR="007C31C6" w:rsidRPr="00256A15" w14:paraId="4730F832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1FFA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 and cerebrovascular accident 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8F5F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1A4CC9CD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E6C7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VA 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48E1E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3C021954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67A18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 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69C2C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5C8ADC8E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28116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VA - Cerebrovascular accident 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EED1B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0A055896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C12D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/CVA - undefi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AD6F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76A9402D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43555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EB24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</w:t>
            </w:r>
          </w:p>
        </w:tc>
      </w:tr>
      <w:tr w:rsidR="007C31C6" w:rsidRPr="00256A15" w14:paraId="0D2BAF4B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FF30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Left sided C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A8CE3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 (with laterality)</w:t>
            </w:r>
          </w:p>
        </w:tc>
      </w:tr>
      <w:tr w:rsidR="007C31C6" w:rsidRPr="00256A15" w14:paraId="130CC152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08704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Right sided C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89C31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4 (with laterality)</w:t>
            </w:r>
          </w:p>
        </w:tc>
      </w:tr>
      <w:tr w:rsidR="007C31C6" w:rsidRPr="00256A15" w14:paraId="4213433C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11F22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 infarct due cerebral venous thrombosis, nonpy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44BF9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6</w:t>
            </w:r>
          </w:p>
        </w:tc>
      </w:tr>
      <w:tr w:rsidR="007C31C6" w:rsidRPr="00256A15" w14:paraId="19068328" w14:textId="77777777" w:rsidTr="001F1D50">
        <w:trPr>
          <w:trHeight w:val="8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71BFA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ereb infarct due unsp occlus/stenos precerebr arte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93517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I63.2</w:t>
            </w:r>
          </w:p>
        </w:tc>
      </w:tr>
    </w:tbl>
    <w:p w14:paraId="1A1464F8" w14:textId="77777777" w:rsidR="007C31C6" w:rsidRDefault="007C31C6"/>
    <w:p w14:paraId="4A340CEE" w14:textId="77777777" w:rsidR="007C31C6" w:rsidRDefault="007C31C6"/>
    <w:p w14:paraId="52EA1D11" w14:textId="77777777" w:rsidR="007C31C6" w:rsidRDefault="007C31C6"/>
    <w:p w14:paraId="4DFD52E0" w14:textId="77777777" w:rsidR="007C31C6" w:rsidRDefault="007C31C6"/>
    <w:p w14:paraId="4C382830" w14:textId="77777777" w:rsidR="007C31C6" w:rsidRDefault="007C31C6"/>
    <w:p w14:paraId="13BA38C6" w14:textId="77777777" w:rsidR="007C31C6" w:rsidRDefault="007C31C6"/>
    <w:p w14:paraId="061D0BF4" w14:textId="77777777" w:rsidR="007C31C6" w:rsidRDefault="007C31C6"/>
    <w:p w14:paraId="40B093EA" w14:textId="77777777" w:rsidR="007C31C6" w:rsidRDefault="007C31C6"/>
    <w:p w14:paraId="6A879A01" w14:textId="77777777" w:rsidR="007C31C6" w:rsidRDefault="007C31C6"/>
    <w:p w14:paraId="07DFD990" w14:textId="77777777" w:rsidR="007C31C6" w:rsidRDefault="007C31C6"/>
    <w:p w14:paraId="63E05CEB" w14:textId="77777777" w:rsidR="007C31C6" w:rsidRDefault="007C31C6"/>
    <w:p w14:paraId="53DCF2FE" w14:textId="77777777" w:rsidR="007C31C6" w:rsidRDefault="007C31C6"/>
    <w:p w14:paraId="1064AEBA" w14:textId="77777777" w:rsidR="007C31C6" w:rsidRDefault="007C31C6"/>
    <w:p w14:paraId="0687C75C" w14:textId="77777777" w:rsidR="007C31C6" w:rsidRDefault="007C31C6"/>
    <w:p w14:paraId="39BC9FB9" w14:textId="77777777" w:rsidR="007C31C6" w:rsidRDefault="007C31C6"/>
    <w:p w14:paraId="371560C1" w14:textId="77777777" w:rsidR="007C31C6" w:rsidRDefault="007C31C6"/>
    <w:p w14:paraId="526CE885" w14:textId="77777777" w:rsidR="007C31C6" w:rsidRDefault="007C31C6"/>
    <w:p w14:paraId="0DF0B81E" w14:textId="77777777" w:rsidR="007C31C6" w:rsidRDefault="007C31C6"/>
    <w:p w14:paraId="6DD2EB3D" w14:textId="77777777" w:rsidR="007C31C6" w:rsidRDefault="007C31C6"/>
    <w:p w14:paraId="7DDA4F1B" w14:textId="77777777" w:rsidR="007C31C6" w:rsidRDefault="007C31C6"/>
    <w:p w14:paraId="62E4A8BD" w14:textId="77777777" w:rsidR="007C31C6" w:rsidRDefault="007C31C6"/>
    <w:p w14:paraId="0411E017" w14:textId="77777777" w:rsidR="00B0079A" w:rsidRDefault="00B0079A"/>
    <w:p w14:paraId="5A024D46" w14:textId="77777777" w:rsidR="00B0079A" w:rsidRDefault="00B0079A"/>
    <w:p w14:paraId="602DD689" w14:textId="3CCE8648" w:rsidR="007C31C6" w:rsidRDefault="00B0079A">
      <w:r>
        <w:lastRenderedPageBreak/>
        <w:t>QRISK3 MODEL</w:t>
      </w:r>
    </w:p>
    <w:tbl>
      <w:tblPr>
        <w:tblW w:w="10427" w:type="dxa"/>
        <w:tblInd w:w="-1178" w:type="dxa"/>
        <w:tblBorders>
          <w:top w:val="single" w:sz="6" w:space="0" w:color="CCCCCC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S3b. Baseline characteristics of the participants in the development cohorts of the PREVENT model and in the UKBB"/>
      </w:tblPr>
      <w:tblGrid>
        <w:gridCol w:w="3131"/>
        <w:gridCol w:w="1276"/>
        <w:gridCol w:w="1277"/>
        <w:gridCol w:w="1231"/>
        <w:gridCol w:w="1059"/>
        <w:gridCol w:w="1135"/>
        <w:gridCol w:w="1318"/>
      </w:tblGrid>
      <w:tr w:rsidR="007C31C6" w:rsidRPr="00256A15" w14:paraId="2E3A5D58" w14:textId="77777777" w:rsidTr="00F54FE5">
        <w:trPr>
          <w:trHeight w:val="147"/>
          <w:tblHeader/>
        </w:trPr>
        <w:tc>
          <w:tcPr>
            <w:tcW w:w="3131" w:type="dxa"/>
            <w:vMerge w:val="restart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85E3DD" w14:textId="77777777" w:rsidR="007C31C6" w:rsidRPr="00256A15" w:rsidRDefault="007C31C6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haracteristics</w:t>
            </w:r>
          </w:p>
        </w:tc>
        <w:tc>
          <w:tcPr>
            <w:tcW w:w="2553" w:type="dxa"/>
            <w:gridSpan w:val="2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833C2D" w14:textId="77777777" w:rsidR="007C31C6" w:rsidRPr="00256A15" w:rsidRDefault="007C31C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rivation cohort</w:t>
            </w:r>
          </w:p>
        </w:tc>
        <w:tc>
          <w:tcPr>
            <w:tcW w:w="2290" w:type="dxa"/>
            <w:gridSpan w:val="2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</w:tcPr>
          <w:p w14:paraId="07A8483E" w14:textId="77777777" w:rsidR="007C31C6" w:rsidRPr="00256A15" w:rsidRDefault="007C31C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Validation cohort </w:t>
            </w:r>
          </w:p>
        </w:tc>
        <w:tc>
          <w:tcPr>
            <w:tcW w:w="2453" w:type="dxa"/>
            <w:gridSpan w:val="2"/>
            <w:tcBorders>
              <w:top w:val="nil"/>
              <w:left w:val="single" w:sz="6" w:space="0" w:color="D3D3D3"/>
              <w:right w:val="single" w:sz="6" w:space="0" w:color="D3D3D3"/>
            </w:tcBorders>
            <w:shd w:val="clear" w:color="auto" w:fill="EEEEEE"/>
          </w:tcPr>
          <w:p w14:paraId="5DE82759" w14:textId="77777777" w:rsidR="007C31C6" w:rsidRPr="00256A15" w:rsidRDefault="007C31C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KBB</w:t>
            </w:r>
          </w:p>
        </w:tc>
      </w:tr>
      <w:tr w:rsidR="00D53CE6" w:rsidRPr="00256A15" w14:paraId="37825176" w14:textId="77777777" w:rsidTr="00F54FE5">
        <w:trPr>
          <w:trHeight w:val="78"/>
          <w:tblHeader/>
        </w:trPr>
        <w:tc>
          <w:tcPr>
            <w:tcW w:w="3131" w:type="dxa"/>
            <w:vMerge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067D4350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8C02D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Women n=4,019,956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54F2F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n n=3,869,847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1F94B1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Women=</w:t>
            </w:r>
          </w:p>
          <w:p w14:paraId="63C3748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360,457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C59FC1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n=</w:t>
            </w:r>
          </w:p>
          <w:p w14:paraId="0329D0A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310,841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6369AF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Women=</w:t>
            </w:r>
          </w:p>
          <w:p w14:paraId="27E4D393" w14:textId="2E65B78D" w:rsidR="00496E88" w:rsidRPr="00256A15" w:rsidRDefault="00C7651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70,613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0957BF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n=</w:t>
            </w:r>
          </w:p>
          <w:p w14:paraId="51C11967" w14:textId="0D5C9B1F" w:rsidR="00496E88" w:rsidRPr="00256A15" w:rsidRDefault="00C7651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32,057</w:t>
            </w:r>
          </w:p>
        </w:tc>
      </w:tr>
      <w:tr w:rsidR="00D53CE6" w:rsidRPr="00256A15" w14:paraId="4BE05827" w14:textId="77777777" w:rsidTr="00F54FE5">
        <w:trPr>
          <w:trHeight w:val="395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7BFDA7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 age (years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8BEA4B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3 (15.3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4C1F16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.6 (14.0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F56A5A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  <w:p w14:paraId="5A1CE79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.3 (15.3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1ED0DA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  <w:p w14:paraId="1E31A74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.6 (13.8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A127086" w14:textId="06493C34" w:rsidR="00496E88" w:rsidRPr="00256A15" w:rsidRDefault="00D05B23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.5 (8.0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E27EAE8" w14:textId="625B203B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5.3 (8.2)</w:t>
            </w:r>
          </w:p>
        </w:tc>
      </w:tr>
      <w:tr w:rsidR="00D53CE6" w:rsidRPr="00256A15" w14:paraId="73B4FD83" w14:textId="77777777" w:rsidTr="00F54FE5">
        <w:trPr>
          <w:trHeight w:val="26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A2B984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 Townsend score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5B3E5A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 (3.2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17D21E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 (3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889D77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 (3.3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B1C779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 (3.3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4979C9" w14:textId="747EFE48" w:rsidR="00496E88" w:rsidRPr="00D05B23" w:rsidRDefault="00D05B23" w:rsidP="00D05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D05B23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l-GR"/>
              </w:rPr>
              <w:t>-1.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88 (3.0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ED1D38F" w14:textId="23047359" w:rsidR="00496E88" w:rsidRPr="00E30725" w:rsidRDefault="00E30725" w:rsidP="00E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072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l-GR"/>
              </w:rPr>
              <w:t xml:space="preserve">-1.423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3.0)</w:t>
            </w:r>
          </w:p>
        </w:tc>
      </w:tr>
      <w:tr w:rsidR="00D53CE6" w:rsidRPr="00256A15" w14:paraId="79774331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6E8C8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ean (SD) body mass index 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kg/m2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9117C9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.4 (5.1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EE5A87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.9 (4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B7D9D8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.4 (5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D10819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.9 (4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04BDA1E" w14:textId="401E136E" w:rsidR="00496E88" w:rsidRPr="00256A15" w:rsidRDefault="00D05B23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6.4 (4.3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6C6B23B" w14:textId="7DFFAB49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7.2 (3.7)</w:t>
            </w:r>
          </w:p>
        </w:tc>
      </w:tr>
      <w:tr w:rsidR="00D53CE6" w:rsidRPr="00256A15" w14:paraId="0C69BA14" w14:textId="77777777" w:rsidTr="00F54FE5">
        <w:trPr>
          <w:trHeight w:val="254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59ACE7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 total cholesterol: HDL cholesterol ratio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E4B0EB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7 (1.2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080FCA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.4 (1.4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F69F2B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6 (1.2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E90C14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.4 (1.3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5330DC2" w14:textId="4967EA64" w:rsidR="00496E88" w:rsidRPr="00256A15" w:rsidRDefault="00D05B23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9 (1.0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663DBA3" w14:textId="125F8991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.6 (1.1)</w:t>
            </w:r>
          </w:p>
        </w:tc>
      </w:tr>
      <w:tr w:rsidR="00D53CE6" w:rsidRPr="00256A15" w14:paraId="6B6D1968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1449D6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 systolic blood pressure (mm Hg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86175E6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3.2 (18.2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DF4EC9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9.2 (16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826511A" w14:textId="77777777" w:rsidR="00496E88" w:rsidRPr="00256A15" w:rsidRDefault="00496E88" w:rsidP="001F1D50">
            <w:pPr>
              <w:tabs>
                <w:tab w:val="left" w:pos="619"/>
              </w:tabs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123.1(18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10214E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8.8 (16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4FA61C3" w14:textId="1FA6E96A" w:rsidR="00496E88" w:rsidRPr="00256A15" w:rsidRDefault="00D05B23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33.9 (18.6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AE105C7" w14:textId="3B72EF54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40.0 (16.8)</w:t>
            </w:r>
          </w:p>
        </w:tc>
      </w:tr>
      <w:tr w:rsidR="00D53CE6" w:rsidRPr="00256A15" w14:paraId="4CED6682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4A8C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thnic origin: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7CFB1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EBA99A4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7A5306C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3F853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AE64A9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FC9A614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3CE6" w:rsidRPr="00256A15" w14:paraId="23F3958B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825C9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hite or not recorded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6281FF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,564,651 (88.7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C5F4FA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,435,408 (88.8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F7E817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218,391 (89.6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333AACD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171,281 (89.4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1A187B5" w14:textId="07358986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2,285 (95.12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5484180" w14:textId="7ECC44B8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5,282 (94.87)</w:t>
            </w:r>
          </w:p>
        </w:tc>
      </w:tr>
      <w:tr w:rsidR="00D53CE6" w:rsidRPr="00256A15" w14:paraId="3B0A6DCE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BCAAEB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dian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AF5E6C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,683</w:t>
            </w:r>
          </w:p>
          <w:p w14:paraId="36A2CE8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9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DA35B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81,805 </w:t>
            </w:r>
          </w:p>
          <w:p w14:paraId="344C509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1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EBC0B1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3,146 </w:t>
            </w:r>
          </w:p>
          <w:p w14:paraId="3F025C9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7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8A670E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6,479 </w:t>
            </w:r>
          </w:p>
          <w:p w14:paraId="044657A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0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C5366DE" w14:textId="69DD5E75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553 (0.91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E4F7822" w14:textId="6087AEF1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377 (1.04)</w:t>
            </w:r>
          </w:p>
        </w:tc>
      </w:tr>
      <w:tr w:rsidR="00D53CE6" w:rsidRPr="00256A15" w14:paraId="6CA71EC6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235BDE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akistani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98819E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9,541</w:t>
            </w:r>
          </w:p>
          <w:p w14:paraId="5557A7D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0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CE978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6,948 </w:t>
            </w:r>
          </w:p>
          <w:p w14:paraId="7699021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6F3297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0,919 </w:t>
            </w:r>
          </w:p>
          <w:p w14:paraId="1989A74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8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0E3E0E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4,787</w:t>
            </w:r>
          </w:p>
          <w:p w14:paraId="5137028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1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F566151" w14:textId="2212E3B5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47 (0.20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8AE829B" w14:textId="0CA9950A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01 (0.38)</w:t>
            </w:r>
          </w:p>
        </w:tc>
      </w:tr>
      <w:tr w:rsidR="00D53CE6" w:rsidRPr="00256A15" w14:paraId="5C39678E" w14:textId="77777777" w:rsidTr="00F54FE5">
        <w:trPr>
          <w:trHeight w:val="597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54911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ngladeshi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14EB5E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1,930</w:t>
            </w:r>
          </w:p>
          <w:p w14:paraId="23A578F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8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1EAD5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2,111 </w:t>
            </w:r>
          </w:p>
          <w:p w14:paraId="19EBD37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1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71D652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8738 </w:t>
            </w:r>
          </w:p>
          <w:p w14:paraId="0DBEAE5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6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731F36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1,914</w:t>
            </w:r>
          </w:p>
          <w:p w14:paraId="0254779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9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FD206D6" w14:textId="75452F97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 (0.01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360C175" w14:textId="2024881B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7 (0.04)</w:t>
            </w:r>
          </w:p>
        </w:tc>
      </w:tr>
      <w:tr w:rsidR="00D53CE6" w:rsidRPr="00256A15" w14:paraId="11D37EBE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68E27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ther Asian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AC8204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3,559 (1.3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A8BCAF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5,753 (1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3FF5566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7,078 (1.3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200282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,966 (1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3F7DE94" w14:textId="6FCBAB52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60 (0.27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B3359AF" w14:textId="1C6DCBBF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42 (0.33)</w:t>
            </w:r>
          </w:p>
        </w:tc>
      </w:tr>
      <w:tr w:rsidR="00D53CE6" w:rsidRPr="00256A15" w14:paraId="5E0DE0B5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B20C7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lack Caribbean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E965D4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7,781 </w:t>
            </w:r>
          </w:p>
          <w:p w14:paraId="2985FB8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9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40E8E5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0,610 </w:t>
            </w:r>
          </w:p>
          <w:p w14:paraId="0D77202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8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E18763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3,142 </w:t>
            </w:r>
          </w:p>
          <w:p w14:paraId="7B7D03B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0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604392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0,642 </w:t>
            </w:r>
          </w:p>
          <w:p w14:paraId="6B1082E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8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74A09C3" w14:textId="17D59FA3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416 (0.83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E8B8F63" w14:textId="7E8627DD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85 (0.67)</w:t>
            </w:r>
          </w:p>
        </w:tc>
      </w:tr>
      <w:tr w:rsidR="00D53CE6" w:rsidRPr="00256A15" w14:paraId="039B127E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725F23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lack African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FB8A45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,813</w:t>
            </w:r>
          </w:p>
          <w:p w14:paraId="0984B92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9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3BEEA9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1,245</w:t>
            </w:r>
          </w:p>
          <w:p w14:paraId="0E39DD1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8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CE3DDC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7,678</w:t>
            </w:r>
          </w:p>
          <w:p w14:paraId="2CC0D38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0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C7F6B2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,251</w:t>
            </w:r>
          </w:p>
          <w:p w14:paraId="3F3FCA0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9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210F9B0" w14:textId="4CF1AAB7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3 (0.41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DD919BF" w14:textId="6775099E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4 (0.59)</w:t>
            </w:r>
          </w:p>
        </w:tc>
      </w:tr>
      <w:tr w:rsidR="00D53CE6" w:rsidRPr="00256A15" w14:paraId="75F3D076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212192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11C7E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3,767 </w:t>
            </w:r>
          </w:p>
          <w:p w14:paraId="762F28C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8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A3D6E0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3,730 </w:t>
            </w:r>
          </w:p>
          <w:p w14:paraId="71B2104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6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7274D8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92</w:t>
            </w:r>
          </w:p>
          <w:p w14:paraId="19D731C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7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F9E70E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098</w:t>
            </w:r>
          </w:p>
          <w:p w14:paraId="2C5ED35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EE56C9E" w14:textId="6570D0F4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17 (0.36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921AECF" w14:textId="3FD23421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68 (0.28)</w:t>
            </w:r>
          </w:p>
        </w:tc>
      </w:tr>
      <w:tr w:rsidR="00D53CE6" w:rsidRPr="00256A15" w14:paraId="3BF5331B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9122D3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F1B81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03,231 </w:t>
            </w:r>
          </w:p>
          <w:p w14:paraId="13312AF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6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04A3E4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92,237 </w:t>
            </w:r>
          </w:p>
          <w:p w14:paraId="1B4480B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4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E09B7A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2,373 </w:t>
            </w:r>
          </w:p>
          <w:p w14:paraId="45D85C9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4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1864C02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8,423</w:t>
            </w:r>
          </w:p>
          <w:p w14:paraId="6C2D8EC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3D8B83A" w14:textId="1070D0B4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,207 (1.88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D022533" w14:textId="2CDAA73E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,371 (1.80)</w:t>
            </w:r>
          </w:p>
        </w:tc>
      </w:tr>
      <w:tr w:rsidR="00D53CE6" w:rsidRPr="00256A15" w14:paraId="5A3F78B4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B66C0C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Smoking status: n (%) 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95BEF04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6ED1A1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10E8939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5B3114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1AA5B6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F828EB9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3CE6" w:rsidRPr="00256A15" w14:paraId="187630A7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066802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on-smok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0D0EDA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,051,803 (51.0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A3A83E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463,941 (37.8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1E2F30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6,671 (51.9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A9269F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12,252 (39.1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DDE9AD9" w14:textId="367E6447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04,218 (61.08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C589A0D" w14:textId="60E86E4B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,273 (53.21)</w:t>
            </w:r>
          </w:p>
        </w:tc>
      </w:tr>
      <w:tr w:rsidR="00D53CE6" w:rsidRPr="00256A15" w14:paraId="11D49DAD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35359D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ormer smok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9566B5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89,521 (14.7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3603E3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94,265 (15.4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E3EE55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94,545 (14.3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DF1515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96,459 (15.0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F2C66AD" w14:textId="23DD8AA9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2,271 (30.64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11AE4F5" w14:textId="1749DE85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6,297 (35.06)</w:t>
            </w:r>
          </w:p>
        </w:tc>
      </w:tr>
      <w:tr w:rsidR="00D53CE6" w:rsidRPr="00256A15" w14:paraId="006687F9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B1B610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Light smok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0A250D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4,954 (10.8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E04177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07,523 (13.1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E04A4B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4,565 (11.4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132EF55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77,693 (13.6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18B8D6F" w14:textId="3B945515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,926 (2.89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22C6524" w14:textId="686F9A84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,874 (4.45)</w:t>
            </w:r>
          </w:p>
        </w:tc>
      </w:tr>
      <w:tr w:rsidR="00D53CE6" w:rsidRPr="00256A15" w14:paraId="50592691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7B1AC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oderate smok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5BEE41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26,128 </w:t>
            </w:r>
          </w:p>
          <w:p w14:paraId="274022A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5.6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27DA57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1,170</w:t>
            </w:r>
          </w:p>
          <w:p w14:paraId="0942002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6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40BBE6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74,933 </w:t>
            </w:r>
          </w:p>
          <w:p w14:paraId="1194CCD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5.5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14830FE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4,914</w:t>
            </w:r>
          </w:p>
          <w:p w14:paraId="0305C27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6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84AE0DB" w14:textId="3D7C528E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,006 (1.76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BF9AF3C" w14:textId="6A83192A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,558 (1.94)</w:t>
            </w:r>
          </w:p>
        </w:tc>
      </w:tr>
      <w:tr w:rsidR="00D53CE6" w:rsidRPr="00256A15" w14:paraId="476FD952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29789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vy smoker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D052D7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15,890</w:t>
            </w:r>
          </w:p>
          <w:p w14:paraId="2AAE604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9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EAFB3F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88,857 </w:t>
            </w:r>
          </w:p>
          <w:p w14:paraId="3599065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4.9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A9432C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8,218 </w:t>
            </w:r>
          </w:p>
          <w:p w14:paraId="326C147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8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759165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64,107 </w:t>
            </w:r>
          </w:p>
          <w:p w14:paraId="2FBA883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4.9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991424C" w14:textId="58813FF4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,192 (3.63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3BA3E7" w14:textId="2804657D" w:rsidR="00496E88" w:rsidRPr="00256A15" w:rsidRDefault="00DB23C2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,055 (5.34)</w:t>
            </w:r>
          </w:p>
        </w:tc>
      </w:tr>
      <w:tr w:rsidR="00D53CE6" w:rsidRPr="00256A15" w14:paraId="1CF5E7F6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F0F57C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cal characteristics: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F064F98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02840E0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34DB63A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754BBCA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8B523BA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8286D44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53CE6" w:rsidRPr="00256A15" w14:paraId="1A027EDB" w14:textId="77777777" w:rsidTr="00F54FE5">
        <w:trPr>
          <w:trHeight w:val="260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D07FAB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amily history of coronary heart disease in first degree relative &lt;60 year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9BE788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81,628 (12.0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63C6129" w14:textId="64014186" w:rsidR="00496E88" w:rsidRPr="00256A15" w:rsidRDefault="00496E88" w:rsidP="00D43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57,987 (9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56839D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4,023 (12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A80903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3,039 (9.4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A40AEF6" w14:textId="6483C764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8,510 (40.2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E4884CA" w14:textId="3C985B0C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4,800 (33.9)</w:t>
            </w:r>
          </w:p>
        </w:tc>
      </w:tr>
      <w:tr w:rsidR="00D53CE6" w:rsidRPr="00256A15" w14:paraId="4D5E4ABD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C96242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Type 1 diabete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4CB81D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0,060</w:t>
            </w:r>
          </w:p>
          <w:p w14:paraId="0E41560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3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B8ED9A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1,617 </w:t>
            </w:r>
          </w:p>
          <w:p w14:paraId="323FFC6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BC40D6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351 </w:t>
            </w:r>
          </w:p>
          <w:p w14:paraId="0B433BE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D5CEC3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932 </w:t>
            </w:r>
          </w:p>
          <w:p w14:paraId="60DE229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3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4D31778" w14:textId="3DC073A2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0 (0.07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CB23BA1" w14:textId="3AE627D6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17 (0.09)</w:t>
            </w:r>
          </w:p>
        </w:tc>
      </w:tr>
      <w:tr w:rsidR="00D53CE6" w:rsidRPr="00256A15" w14:paraId="1D83B33F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660AE7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ype 2 diabete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6BD1C6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8,022</w:t>
            </w:r>
          </w:p>
          <w:p w14:paraId="3FF6949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2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1B07A5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58,395 </w:t>
            </w:r>
          </w:p>
          <w:p w14:paraId="1A53437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750D61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5,872 </w:t>
            </w:r>
          </w:p>
          <w:p w14:paraId="43314B3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2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51EDB7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9,318 </w:t>
            </w:r>
          </w:p>
          <w:p w14:paraId="1BD71CD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25B5D6C" w14:textId="3FC78C1A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07 (0.5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8B3CF1F" w14:textId="571D68E5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278 (1.0)</w:t>
            </w:r>
          </w:p>
        </w:tc>
      </w:tr>
      <w:tr w:rsidR="00D53CE6" w:rsidRPr="00256A15" w14:paraId="40674C72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802A3D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reated hypertension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FE1426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23,494 </w:t>
            </w:r>
          </w:p>
          <w:p w14:paraId="6FBD0D8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5.6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2BD096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4,255</w:t>
            </w:r>
          </w:p>
          <w:p w14:paraId="691D822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4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C175A6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,694</w:t>
            </w:r>
          </w:p>
          <w:p w14:paraId="16F2FBE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5.7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2B69D6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56,920 </w:t>
            </w:r>
          </w:p>
          <w:p w14:paraId="32C0E25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4.3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1491FBD" w14:textId="27A46F70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1,059 (12.3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B71357A" w14:textId="797BBCEB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,329 (12.4)</w:t>
            </w:r>
          </w:p>
        </w:tc>
      </w:tr>
      <w:tr w:rsidR="00D53CE6" w:rsidRPr="00256A15" w14:paraId="4BD625B0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EC87E1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heumatoid arthriti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E25B41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5,700 </w:t>
            </w:r>
          </w:p>
          <w:p w14:paraId="377B42D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1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BFA2C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0,997</w:t>
            </w:r>
          </w:p>
          <w:p w14:paraId="68D34A2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CD0D96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5,139 </w:t>
            </w:r>
          </w:p>
          <w:p w14:paraId="4330AAA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1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3D0F433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7055 </w:t>
            </w:r>
          </w:p>
          <w:p w14:paraId="0D91CB6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A6C6E5E" w14:textId="5B2AEDC5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,069 (3.6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A33E16E" w14:textId="563EF6B5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633 (2.8)</w:t>
            </w:r>
          </w:p>
        </w:tc>
      </w:tr>
      <w:tr w:rsidR="00D53CE6" w:rsidRPr="00256A15" w14:paraId="6C224501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09C16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trial fibrillation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820FF5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,177</w:t>
            </w:r>
          </w:p>
          <w:p w14:paraId="74EF7BB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4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269617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0,098 </w:t>
            </w:r>
          </w:p>
          <w:p w14:paraId="3FCDBBC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2A959B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5229 </w:t>
            </w:r>
          </w:p>
          <w:p w14:paraId="45E3C9E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4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EC65A0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6874 </w:t>
            </w:r>
          </w:p>
          <w:p w14:paraId="2A78524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344B354" w14:textId="1B280F58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3 (0.5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C518F97" w14:textId="38B6D571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643 (1.2)</w:t>
            </w:r>
          </w:p>
        </w:tc>
      </w:tr>
      <w:tr w:rsidR="00D53CE6" w:rsidRPr="00256A15" w14:paraId="3B5AD12D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BE2967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hronic kidney disease (stage 4 or 5)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F473FF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7518 </w:t>
            </w:r>
          </w:p>
          <w:p w14:paraId="3B6CCD3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80916C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6345 </w:t>
            </w:r>
          </w:p>
          <w:p w14:paraId="6FBB0CA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5E07BD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583 </w:t>
            </w:r>
          </w:p>
          <w:p w14:paraId="3FFCC56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F2D941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165 </w:t>
            </w:r>
          </w:p>
          <w:p w14:paraId="729860B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A554591" w14:textId="02C56609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,310 (1.4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16D0DDA" w14:textId="3D2F72F9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487 (1.1)</w:t>
            </w:r>
          </w:p>
        </w:tc>
      </w:tr>
      <w:tr w:rsidR="00D53CE6" w:rsidRPr="00256A15" w14:paraId="2062396B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1774DB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Chronic kidney disease (stage 3, 4, or 5) n (%) 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CEAB04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9,396 (0.5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27A636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,254 (0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C44096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949 (0.5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929D45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232 (0.3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4C309BB" w14:textId="3E6EA063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95930C3" w14:textId="35BA3A47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</w:tr>
      <w:tr w:rsidR="00D53CE6" w:rsidRPr="00256A15" w14:paraId="627B7EDF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41783D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graine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1AEA91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57,825</w:t>
            </w:r>
          </w:p>
          <w:p w14:paraId="149A4ED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6.4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ECF8CB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03,995</w:t>
            </w:r>
          </w:p>
          <w:p w14:paraId="7B56E11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7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F05EC4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9,504</w:t>
            </w:r>
          </w:p>
          <w:p w14:paraId="314606D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6.6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680E53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6,141</w:t>
            </w:r>
          </w:p>
          <w:p w14:paraId="79E5F53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8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CFED528" w14:textId="61C956B1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3,647 (13.9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A60C71E" w14:textId="51D3F4C1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8,486 (6.4)</w:t>
            </w:r>
          </w:p>
        </w:tc>
      </w:tr>
      <w:tr w:rsidR="00D53CE6" w:rsidRPr="00256A15" w14:paraId="4C14F9BA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BF174A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orticosteroid use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BED496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6,955</w:t>
            </w:r>
          </w:p>
          <w:p w14:paraId="3925ADE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4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58CC38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6,533</w:t>
            </w:r>
          </w:p>
          <w:p w14:paraId="343587E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4AC7B5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1,775 </w:t>
            </w:r>
          </w:p>
          <w:p w14:paraId="6805B10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3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3D65E26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8,634</w:t>
            </w:r>
          </w:p>
          <w:p w14:paraId="08ABDA2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1.4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08CEDAE" w14:textId="69290784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1,653 (1.0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0228EE3" w14:textId="6BFC19B8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172 (0.9)</w:t>
            </w:r>
          </w:p>
        </w:tc>
      </w:tr>
      <w:tr w:rsidR="00D53CE6" w:rsidRPr="00256A15" w14:paraId="44B0EE4F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BD3AD9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IV/AID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5876E5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332</w:t>
            </w:r>
          </w:p>
          <w:p w14:paraId="37A12C2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1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282D5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732</w:t>
            </w:r>
          </w:p>
          <w:p w14:paraId="495F18A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0426AA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595</w:t>
            </w:r>
          </w:p>
          <w:p w14:paraId="6F037A2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371844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945 </w:t>
            </w:r>
          </w:p>
          <w:p w14:paraId="64EB8F0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0EB087D" w14:textId="73F0EA20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4 (0.02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F69ACA" w14:textId="4F9EBF97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00 (0.2)</w:t>
            </w:r>
          </w:p>
        </w:tc>
      </w:tr>
      <w:tr w:rsidR="00D53CE6" w:rsidRPr="00256A15" w14:paraId="3827E5F8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B31B00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ystemic lupus erythematosu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C1FA1B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010 </w:t>
            </w:r>
          </w:p>
          <w:p w14:paraId="248BFE1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1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99E8D1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65 </w:t>
            </w:r>
          </w:p>
          <w:p w14:paraId="4296BC8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0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BCBBB2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349</w:t>
            </w:r>
          </w:p>
          <w:p w14:paraId="41D853F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1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318E692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34 </w:t>
            </w:r>
          </w:p>
          <w:p w14:paraId="0D52345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0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7D986F" w14:textId="623B1DE7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76 (0.2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0C52BC5" w14:textId="4F61C5CE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0 (0.03)</w:t>
            </w:r>
          </w:p>
        </w:tc>
      </w:tr>
      <w:tr w:rsidR="00D53CE6" w:rsidRPr="00256A15" w14:paraId="52F206FF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E378E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typical antipsychotic use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F9621F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9,140 </w:t>
            </w:r>
          </w:p>
          <w:p w14:paraId="4DA209C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C5DD33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0,123</w:t>
            </w:r>
          </w:p>
          <w:p w14:paraId="167D8AA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0.5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93BF03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6268 </w:t>
            </w:r>
          </w:p>
          <w:p w14:paraId="3B7A805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59B2D39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6597 </w:t>
            </w:r>
          </w:p>
          <w:p w14:paraId="0D22E1D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5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29BF179" w14:textId="4798C29F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96 (0.3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B3095D2" w14:textId="06F1098F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07 (0.3)</w:t>
            </w:r>
          </w:p>
        </w:tc>
      </w:tr>
      <w:tr w:rsidR="00D53CE6" w:rsidRPr="00256A15" w14:paraId="59D4F178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03388F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evere mental illnes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89D8A3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74,069 </w:t>
            </w:r>
          </w:p>
          <w:p w14:paraId="2ECBFF4D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6.8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30E03F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67,115</w:t>
            </w:r>
          </w:p>
          <w:p w14:paraId="2BBAF02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4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3D9BBE5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94,724 </w:t>
            </w:r>
          </w:p>
          <w:p w14:paraId="1AE1F5F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7.0)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69A5967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57,830 </w:t>
            </w:r>
          </w:p>
          <w:p w14:paraId="108B152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4.4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02270EC" w14:textId="2AC53536" w:rsidR="00496E88" w:rsidRPr="00256A15" w:rsidRDefault="00DC0D6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10 (0.4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E52BBBE" w14:textId="5DB17420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641 (0.5)</w:t>
            </w:r>
          </w:p>
        </w:tc>
      </w:tr>
      <w:tr w:rsidR="00D53CE6" w:rsidRPr="00256A15" w14:paraId="06E0A1E0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407D08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Erectile dysfunction diagnosis or treatment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A098017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983A03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90,753</w:t>
            </w:r>
          </w:p>
          <w:p w14:paraId="49A617C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3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03E9FC6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4284416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1,136</w:t>
            </w:r>
          </w:p>
          <w:p w14:paraId="66CEB5CE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2.4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3219D6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7AC34B3" w14:textId="2CEEB540" w:rsidR="00496E88" w:rsidRPr="00256A15" w:rsidRDefault="00E30725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03 (0.5)</w:t>
            </w:r>
          </w:p>
        </w:tc>
      </w:tr>
      <w:tr w:rsidR="00D53CE6" w:rsidRPr="00256A15" w14:paraId="0B462398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AEB73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Erectile dysfunction diagnosis 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3B76C3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BFF69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80,753 </w:t>
            </w:r>
          </w:p>
          <w:p w14:paraId="4562D81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1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C07D146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2F4671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7,727 </w:t>
            </w:r>
          </w:p>
          <w:p w14:paraId="0524809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2.1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4666F3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E7F009D" w14:textId="2C329B3C" w:rsidR="00496E88" w:rsidRPr="00256A15" w:rsidRDefault="0086251B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329 </w:t>
            </w:r>
            <w:r w:rsidR="00E3072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2)</w:t>
            </w:r>
          </w:p>
        </w:tc>
      </w:tr>
      <w:tr w:rsidR="00D53CE6" w:rsidRPr="00256A15" w14:paraId="690EBE86" w14:textId="77777777" w:rsidTr="00F54FE5">
        <w:trPr>
          <w:trHeight w:val="128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D03E36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 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Erectile dysfunction treatment 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BEF55B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7B90F60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8,763 </w:t>
            </w:r>
          </w:p>
          <w:p w14:paraId="018F95F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7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7C77FDA3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24A542C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9877 </w:t>
            </w:r>
          </w:p>
          <w:p w14:paraId="188BE80A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8)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A51891F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B053B69" w14:textId="464AA881" w:rsidR="00496E88" w:rsidRPr="00256A15" w:rsidRDefault="0086251B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417 </w:t>
            </w:r>
            <w:r w:rsidR="00E3072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0.3)</w:t>
            </w:r>
          </w:p>
        </w:tc>
      </w:tr>
      <w:tr w:rsidR="00D53CE6" w:rsidRPr="00256A15" w14:paraId="16EC0F58" w14:textId="77777777" w:rsidTr="00F54FE5">
        <w:trPr>
          <w:trHeight w:val="122"/>
        </w:trPr>
        <w:tc>
          <w:tcPr>
            <w:tcW w:w="31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5B018B5" w14:textId="77777777" w:rsidR="00496E88" w:rsidRPr="00256A15" w:rsidRDefault="00496E88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Total CVD events n (%)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FB0C58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160,549 </w:t>
            </w:r>
          </w:p>
          <w:p w14:paraId="3B968391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4)</w:t>
            </w:r>
          </w:p>
        </w:tc>
        <w:tc>
          <w:tcPr>
            <w:tcW w:w="127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8421C15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203,016 </w:t>
            </w:r>
          </w:p>
          <w:p w14:paraId="3B3C1344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(5.2)</w:t>
            </w:r>
          </w:p>
        </w:tc>
        <w:tc>
          <w:tcPr>
            <w:tcW w:w="12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ABBF60B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05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7DAAB68" w14:textId="77777777" w:rsidR="00496E88" w:rsidRPr="00256A15" w:rsidRDefault="00496E8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256A1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A</w:t>
            </w:r>
          </w:p>
        </w:tc>
        <w:tc>
          <w:tcPr>
            <w:tcW w:w="113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001577B" w14:textId="24B44A3B" w:rsidR="00496E88" w:rsidRPr="00256A15" w:rsidRDefault="00F40086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7,230</w:t>
            </w:r>
            <w:r w:rsidR="0088304F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</w:t>
            </w:r>
            <w:r w:rsidR="0088304F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)</w:t>
            </w:r>
          </w:p>
        </w:tc>
        <w:tc>
          <w:tcPr>
            <w:tcW w:w="131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22E5513" w14:textId="1BA2901C" w:rsidR="00496E88" w:rsidRPr="00256A15" w:rsidRDefault="0088304F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F4008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,157 (8.4)</w:t>
            </w:r>
          </w:p>
        </w:tc>
      </w:tr>
    </w:tbl>
    <w:p w14:paraId="743760B5" w14:textId="77777777" w:rsidR="007C31C6" w:rsidRDefault="007C31C6"/>
    <w:p w14:paraId="09418638" w14:textId="77777777" w:rsidR="007C31C6" w:rsidRDefault="007C31C6"/>
    <w:p w14:paraId="319E132D" w14:textId="77777777" w:rsidR="007C31C6" w:rsidRDefault="007C31C6"/>
    <w:p w14:paraId="2DEC3CDF" w14:textId="77777777" w:rsidR="007C31C6" w:rsidRDefault="007C31C6"/>
    <w:p w14:paraId="134013DB" w14:textId="77777777" w:rsidR="007C31C6" w:rsidRDefault="007C31C6"/>
    <w:p w14:paraId="5374F4E8" w14:textId="77777777" w:rsidR="007C31C6" w:rsidRDefault="007C31C6"/>
    <w:p w14:paraId="6C6B6D0A" w14:textId="77777777" w:rsidR="00AA63FF" w:rsidRDefault="00AA63FF"/>
    <w:p w14:paraId="5589076D" w14:textId="77777777" w:rsidR="00AA63FF" w:rsidRDefault="00AA63FF"/>
    <w:p w14:paraId="5E883B2A" w14:textId="77777777" w:rsidR="00AA63FF" w:rsidRDefault="00AA63FF"/>
    <w:p w14:paraId="15BAD4C9" w14:textId="77777777" w:rsidR="00AA63FF" w:rsidRDefault="00AA63FF"/>
    <w:p w14:paraId="17504958" w14:textId="77777777" w:rsidR="00AA63FF" w:rsidRDefault="00AA63FF"/>
    <w:p w14:paraId="3DD5DA6D" w14:textId="77777777" w:rsidR="00AA63FF" w:rsidRDefault="00AA63FF"/>
    <w:p w14:paraId="144CFB77" w14:textId="77777777" w:rsidR="00AA63FF" w:rsidRDefault="00AA63FF"/>
    <w:p w14:paraId="06F37871" w14:textId="77777777" w:rsidR="00B0079A" w:rsidRDefault="00B0079A"/>
    <w:p w14:paraId="288773D8" w14:textId="0F569088" w:rsidR="007C31C6" w:rsidRDefault="00B0079A">
      <w:r>
        <w:lastRenderedPageBreak/>
        <w:t>PREVENT MODEL</w:t>
      </w:r>
    </w:p>
    <w:tbl>
      <w:tblPr>
        <w:tblW w:w="8918" w:type="dxa"/>
        <w:jc w:val="center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1"/>
        <w:gridCol w:w="991"/>
        <w:gridCol w:w="881"/>
        <w:gridCol w:w="902"/>
        <w:gridCol w:w="1063"/>
        <w:gridCol w:w="1535"/>
        <w:gridCol w:w="1915"/>
      </w:tblGrid>
      <w:tr w:rsidR="00D53CE6" w:rsidRPr="00256A15" w14:paraId="13BAB502" w14:textId="14FB873D" w:rsidTr="00F54FE5">
        <w:trPr>
          <w:trHeight w:val="471"/>
          <w:tblHeader/>
          <w:jc w:val="center"/>
        </w:trPr>
        <w:tc>
          <w:tcPr>
            <w:tcW w:w="1631" w:type="dxa"/>
            <w:vMerge w:val="restart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FC3127" w14:textId="77777777" w:rsidR="00171EE4" w:rsidRPr="00256A15" w:rsidRDefault="00171EE4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  <w:p w14:paraId="2CF6A8E5" w14:textId="77777777" w:rsidR="00171EE4" w:rsidRPr="00256A15" w:rsidRDefault="00171EE4" w:rsidP="001F1D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BA1942" w14:textId="77777777" w:rsidR="00171EE4" w:rsidRPr="00256A15" w:rsidRDefault="00171EE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erivation cohort</w:t>
            </w:r>
          </w:p>
        </w:tc>
        <w:tc>
          <w:tcPr>
            <w:tcW w:w="1965" w:type="dxa"/>
            <w:gridSpan w:val="2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</w:tcPr>
          <w:p w14:paraId="3767B811" w14:textId="77777777" w:rsidR="00171EE4" w:rsidRPr="00256A15" w:rsidRDefault="00171EE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cohort</w:t>
            </w:r>
          </w:p>
        </w:tc>
        <w:tc>
          <w:tcPr>
            <w:tcW w:w="3450" w:type="dxa"/>
            <w:gridSpan w:val="2"/>
            <w:tcBorders>
              <w:right w:val="single" w:sz="4" w:space="0" w:color="ADADAD" w:themeColor="background2" w:themeShade="BF"/>
            </w:tcBorders>
            <w:shd w:val="clear" w:color="auto" w:fill="E8E8E8" w:themeFill="background2"/>
          </w:tcPr>
          <w:p w14:paraId="107FDCCB" w14:textId="77215401" w:rsidR="00171EE4" w:rsidRPr="00256A15" w:rsidRDefault="00171EE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BB</w:t>
            </w:r>
          </w:p>
        </w:tc>
      </w:tr>
      <w:tr w:rsidR="00D53CE6" w:rsidRPr="00256A15" w14:paraId="1C24622A" w14:textId="77777777" w:rsidTr="00F54FE5">
        <w:trPr>
          <w:trHeight w:val="344"/>
          <w:tblHeader/>
          <w:jc w:val="center"/>
        </w:trPr>
        <w:tc>
          <w:tcPr>
            <w:tcW w:w="0" w:type="auto"/>
            <w:vMerge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C9E97AF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2DD4C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Women =</w:t>
            </w:r>
          </w:p>
          <w:p w14:paraId="7847A678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,839,828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CA548C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n =</w:t>
            </w:r>
          </w:p>
          <w:p w14:paraId="401A665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,44,091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FD4C53C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Women=</w:t>
            </w:r>
          </w:p>
          <w:p w14:paraId="309F806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,894,882</w:t>
            </w:r>
          </w:p>
        </w:tc>
        <w:tc>
          <w:tcPr>
            <w:tcW w:w="1063" w:type="dxa"/>
            <w:tcBorders>
              <w:top w:val="single" w:sz="4" w:space="0" w:color="ADADAD" w:themeColor="background2" w:themeShade="BF"/>
              <w:left w:val="single" w:sz="6" w:space="0" w:color="D3D3D3"/>
              <w:bottom w:val="single" w:sz="4" w:space="0" w:color="ADADAD" w:themeColor="background2" w:themeShade="BF"/>
              <w:right w:val="single" w:sz="6" w:space="0" w:color="D3D3D3"/>
            </w:tcBorders>
            <w:shd w:val="clear" w:color="auto" w:fill="FFFFFF"/>
          </w:tcPr>
          <w:p w14:paraId="720D3DE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n=</w:t>
            </w:r>
          </w:p>
          <w:p w14:paraId="010C2B3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,435,203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FBBAEAA" w14:textId="76C99DE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men= </w:t>
            </w:r>
            <w:r w:rsidR="00AA63FF">
              <w:rPr>
                <w:rFonts w:ascii="Times New Roman" w:eastAsia="Times New Roman" w:hAnsi="Times New Roman" w:cs="Times New Roman"/>
                <w:sz w:val="20"/>
                <w:szCs w:val="20"/>
              </w:rPr>
              <w:t>170,613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846826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n=</w:t>
            </w:r>
          </w:p>
          <w:p w14:paraId="61B89261" w14:textId="2FBBAC24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A63FF">
              <w:rPr>
                <w:rFonts w:ascii="Times New Roman" w:eastAsia="Times New Roman" w:hAnsi="Times New Roman" w:cs="Times New Roman"/>
                <w:sz w:val="20"/>
                <w:szCs w:val="20"/>
              </w:rPr>
              <w:t>132,057</w:t>
            </w:r>
          </w:p>
        </w:tc>
      </w:tr>
      <w:tr w:rsidR="00D53CE6" w:rsidRPr="00256A15" w14:paraId="4C32826D" w14:textId="77777777" w:rsidTr="00F54FE5">
        <w:trPr>
          <w:trHeight w:val="318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D6992F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age (years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5BF753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3±13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CFFBFD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2±12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A6EF87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2±13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E3FB06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2±12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5DAA8F85" w14:textId="4DC7B96B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5CA4BFD" w14:textId="02211DA2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CE6" w:rsidRPr="00256A15" w14:paraId="2171C577" w14:textId="77777777" w:rsidTr="00F54FE5">
        <w:trPr>
          <w:trHeight w:val="318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C26D2F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body mass index (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kg/m2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E378E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5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2A1B458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4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09074EC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8±5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0E2839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4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E141D93" w14:textId="4B7A8892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52D119A7" w14:textId="36D63623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53CE6" w:rsidRPr="00256A15" w14:paraId="1826C4D9" w14:textId="77777777" w:rsidTr="00F54FE5">
        <w:trPr>
          <w:trHeight w:val="302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B128FE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total cholesterol (mmol/L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B7E6C0B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.0±0.8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C03BEA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4.9±0.8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6B70D80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5.0±0.8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78DBDBF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4.9±0.8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47757EB" w14:textId="1EB7D2BC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76D63BD" w14:textId="0D1C328B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C23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3CE6" w:rsidRPr="00256A15" w14:paraId="665E0528" w14:textId="77777777" w:rsidTr="00F54FE5">
        <w:trPr>
          <w:trHeight w:val="318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5A85A3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systolic blood pressure (mm Hg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5C578A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123±16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3B2B8F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127±15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A6DF5A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123±16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4" w:space="0" w:color="ADADAD" w:themeColor="background2" w:themeShade="BF"/>
              <w:right w:val="single" w:sz="6" w:space="0" w:color="D3D3D3"/>
            </w:tcBorders>
            <w:shd w:val="clear" w:color="auto" w:fill="FFFFFF"/>
          </w:tcPr>
          <w:p w14:paraId="6776DEE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128±15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42759702" w14:textId="0DCBB379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968B93E" w14:textId="5AB0EC8B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53CE6" w:rsidRPr="00256A15" w14:paraId="195330E2" w14:textId="77777777" w:rsidTr="00F54FE5">
        <w:trPr>
          <w:trHeight w:val="302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F8CC5D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 Non-high-density lipoprotein cholesterol (mmol/L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6C4D6C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3.4±0.8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870D668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3.6±0.8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BDE112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3.5±0.8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144AF9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3.6±0.8</w:t>
            </w:r>
          </w:p>
        </w:tc>
        <w:tc>
          <w:tcPr>
            <w:tcW w:w="1535" w:type="dxa"/>
            <w:tcBorders>
              <w:top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08A9DCE1" w14:textId="506F6431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15" w:type="dxa"/>
            <w:tcBorders>
              <w:top w:val="nil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149CE9DC" w14:textId="5C638184" w:rsidR="00171EE4" w:rsidRPr="00256A15" w:rsidRDefault="00DC231A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D53CE6" w:rsidRPr="00256A15" w14:paraId="6F6590EB" w14:textId="77777777" w:rsidTr="00F54FE5">
        <w:trPr>
          <w:trHeight w:val="318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786FEBB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 ) High-density lipoprotein cholesterol (mmol/L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0E7215B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5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F7563B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4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4B3FBC9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8±5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7CF37F9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29±4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38D13CD1" w14:textId="706C9D5C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0E2A401" w14:textId="11DDCEA8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C231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53CE6" w:rsidRPr="00256A15" w14:paraId="5D08538A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757452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Ethnic origin: %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2FC2577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35F823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77D0926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2D4A44A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F464D3D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A64C823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3CE6" w:rsidRPr="00256A15" w14:paraId="53089FD8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79ABC1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DBEBDB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97FFA1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DA9B5B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2AE2A1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61D45E1D" w14:textId="054DBCCE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383EE292" w14:textId="43AF91C3" w:rsidR="00171EE4" w:rsidRPr="00256A15" w:rsidRDefault="00DC231A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53CE6" w:rsidRPr="00256A15" w14:paraId="29EDF96F" w14:textId="77777777" w:rsidTr="00F54FE5">
        <w:trPr>
          <w:trHeight w:val="141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E9141D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lack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4B54C90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A471AB7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4D88F4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2FCBA5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3ABBD799" w14:textId="4177AD2C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51095FC6" w14:textId="283F5780" w:rsidR="00171EE4" w:rsidRPr="00256A15" w:rsidRDefault="00B804BF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D53CE6" w:rsidRPr="00256A15" w14:paraId="6803079F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86E421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6EA806F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D4DEFE0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1F83E2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B74B5C7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87BB652" w14:textId="210C87EB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373DAF34" w14:textId="78C7019C" w:rsidR="00171EE4" w:rsidRPr="00256A15" w:rsidRDefault="00B804BF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53CE6" w:rsidRPr="00256A15" w14:paraId="06602570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483FCB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sian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9C4313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6A0654B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25ABA1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DA13DD9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6B599CCC" w14:textId="0595A334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ABEE854" w14:textId="58A2BA29" w:rsidR="00171EE4" w:rsidRPr="00256A15" w:rsidRDefault="00B804BF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D53CE6" w:rsidRPr="00256A15" w14:paraId="1730D4D9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88FD6D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or missing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F6EF9D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F74872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470A99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12622CC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42F5E4B7" w14:textId="75CCA08A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917C844" w14:textId="4637D2AE" w:rsidR="00171EE4" w:rsidRPr="00256A15" w:rsidRDefault="00DC231A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53CE6" w:rsidRPr="00256A15" w14:paraId="5A1D9B79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624B12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: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0E6BAE5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E9CB65C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D0CD916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0F10FE3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A99B7F0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3EC62BC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3CE6" w:rsidRPr="00256A15" w14:paraId="7BE092EC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E250F1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urrent smoker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147FB2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17BCE1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9DC237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0306F80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30D54EA6" w14:textId="669A437C" w:rsidR="00171EE4" w:rsidRPr="00256A15" w:rsidRDefault="00294B2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6C1D109" w14:textId="471BE9ED" w:rsidR="00171EE4" w:rsidRPr="00256A15" w:rsidRDefault="00DC231A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D53CE6" w:rsidRPr="00256A15" w14:paraId="382DAA11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16A08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 smoker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6FDB05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D61CD3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C09D2B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FE6023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1539AFB4" w14:textId="1242516D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C8E0323" w14:textId="153A6E6F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3CE6" w:rsidRPr="00256A15" w14:paraId="4EB6287B" w14:textId="77777777" w:rsidTr="00F54FE5">
        <w:trPr>
          <w:trHeight w:val="141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E21D4D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ormer smoker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F8AE59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E97C5A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F8656AF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FB8484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E664746" w14:textId="7DAB55C3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06A4EB28" w14:textId="310617F2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3CE6" w:rsidRPr="00256A15" w14:paraId="143CAF2C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3BE4E7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tensive treatment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C9532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F88B658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AC8355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4" w:space="0" w:color="ADADAD" w:themeColor="background2" w:themeShade="BF"/>
              <w:right w:val="single" w:sz="6" w:space="0" w:color="D3D3D3"/>
            </w:tcBorders>
            <w:shd w:val="clear" w:color="auto" w:fill="FFFFFF"/>
          </w:tcPr>
          <w:p w14:paraId="1DB44A77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4ECAD590" w14:textId="5CCD2290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056D4955" w14:textId="44B3DA95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53CE6" w:rsidRPr="00256A15" w14:paraId="0BC7A20A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718EBB8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atin treatment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217EFA7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B518C3F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27E17A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A5EB93C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1B98AF43" w14:textId="11843F9A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43DE3A0" w14:textId="1988AE3F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3CE6" w:rsidRPr="00256A15" w14:paraId="466DEFFD" w14:textId="77777777" w:rsidTr="00F54FE5">
        <w:trPr>
          <w:trHeight w:val="821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4A02218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(SD)  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Estimated glomerular filtration rate, (mL/min per 1.73 m2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4898A3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91±19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214553F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91±17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6283167" w14:textId="77777777" w:rsidR="00D53CE6" w:rsidRDefault="00D53CE6" w:rsidP="00D53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EAAAF" w14:textId="77777777" w:rsidR="00D53CE6" w:rsidRDefault="00D53CE6" w:rsidP="00D53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715EC" w14:textId="24E24142" w:rsidR="00171EE4" w:rsidRPr="00256A15" w:rsidRDefault="00171EE4" w:rsidP="00F54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91±18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1027133" w14:textId="77777777" w:rsidR="00D53CE6" w:rsidRDefault="00D53CE6" w:rsidP="00D53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4C8C0" w14:textId="77777777" w:rsidR="00D53CE6" w:rsidRDefault="00D53CE6" w:rsidP="00D53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0D5E0" w14:textId="065EC4E9" w:rsidR="00171EE4" w:rsidRPr="00256A15" w:rsidRDefault="00171EE4" w:rsidP="00D53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91±17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4BA4A4A7" w14:textId="028F3019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94B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0C7FAC3" w14:textId="534DEBC7" w:rsidR="00171EE4" w:rsidRPr="00256A15" w:rsidRDefault="00B4693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Pr="00256A1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C231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53CE6" w:rsidRPr="00256A15" w14:paraId="2C1ECEE1" w14:textId="77777777" w:rsidTr="00F54FE5">
        <w:trPr>
          <w:trHeight w:val="318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9C93E8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herosclerotic cardiovascular 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ease events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E2DA5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,812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8DEF1C8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4,691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BEE5CA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3,969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26521BA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3,933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6472D149" w14:textId="1572ACBA" w:rsidR="00171EE4" w:rsidRPr="00256A15" w:rsidRDefault="00CF6DB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07 (1.4)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32E8539" w14:textId="44C04D1D" w:rsidR="00171EE4" w:rsidRPr="00256A15" w:rsidRDefault="00CF6DB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78 (3.3)</w:t>
            </w:r>
          </w:p>
        </w:tc>
      </w:tr>
      <w:tr w:rsidR="00D53CE6" w:rsidRPr="00256A15" w14:paraId="2EA2CCFE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F35080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 events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564124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0,957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B1DBDC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8,393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F05631D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0,287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CB82CB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25,679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0DF72189" w14:textId="2A05A8B2" w:rsidR="00171EE4" w:rsidRPr="00256A15" w:rsidRDefault="00CF6DB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78 (0.6)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85E5E26" w14:textId="249A035D" w:rsidR="00171EE4" w:rsidRPr="00256A15" w:rsidRDefault="00CF6DBB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30 (1.2)</w:t>
            </w:r>
          </w:p>
        </w:tc>
      </w:tr>
      <w:tr w:rsidR="00D53CE6" w:rsidRPr="00256A15" w14:paraId="4FA3233F" w14:textId="77777777" w:rsidTr="00F54FE5">
        <w:trPr>
          <w:trHeight w:val="157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9F00B8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Total CVD events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CEB6186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3,258 (2.8)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D08FA8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3,403 (3.7)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C7F7392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4,365 (2.8)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08164CE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0,489 (2.6)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6DC980A2" w14:textId="0544BC8C" w:rsidR="00171EE4" w:rsidRPr="00256A15" w:rsidRDefault="00F40086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70 (1.9)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CE8A7D2" w14:textId="19ACBD98" w:rsidR="00171EE4" w:rsidRPr="00256A15" w:rsidRDefault="00F40086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76 (4.1)</w:t>
            </w:r>
          </w:p>
        </w:tc>
      </w:tr>
      <w:tr w:rsidR="00D53CE6" w:rsidRPr="00256A15" w14:paraId="29EB7BEB" w14:textId="77777777" w:rsidTr="00F54FE5">
        <w:trPr>
          <w:trHeight w:val="141"/>
          <w:jc w:val="center"/>
        </w:trPr>
        <w:tc>
          <w:tcPr>
            <w:tcW w:w="163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8C17FB" w14:textId="77777777" w:rsidR="00171EE4" w:rsidRPr="00256A15" w:rsidRDefault="00171EE4" w:rsidP="0017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eaths n (%)</w:t>
            </w:r>
          </w:p>
        </w:tc>
        <w:tc>
          <w:tcPr>
            <w:tcW w:w="99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980C7D5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4,289</w:t>
            </w:r>
          </w:p>
        </w:tc>
        <w:tc>
          <w:tcPr>
            <w:tcW w:w="8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C7F1371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0,897</w:t>
            </w:r>
          </w:p>
        </w:tc>
        <w:tc>
          <w:tcPr>
            <w:tcW w:w="90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219A07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82,555</w:t>
            </w:r>
          </w:p>
        </w:tc>
        <w:tc>
          <w:tcPr>
            <w:tcW w:w="106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C2D6A24" w14:textId="77777777" w:rsidR="00171EE4" w:rsidRPr="00256A15" w:rsidRDefault="00171EE4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76,783</w:t>
            </w:r>
          </w:p>
        </w:tc>
        <w:tc>
          <w:tcPr>
            <w:tcW w:w="1535" w:type="dxa"/>
            <w:tcBorders>
              <w:top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770FD373" w14:textId="3930D288" w:rsidR="00171EE4" w:rsidRPr="00256A15" w:rsidRDefault="00F40086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 (0.1)</w:t>
            </w:r>
          </w:p>
        </w:tc>
        <w:tc>
          <w:tcPr>
            <w:tcW w:w="191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</w:tcPr>
          <w:p w14:paraId="28B041D1" w14:textId="205EFD85" w:rsidR="00171EE4" w:rsidRPr="00256A15" w:rsidRDefault="00F40086" w:rsidP="00171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 (0.3)</w:t>
            </w:r>
          </w:p>
        </w:tc>
      </w:tr>
    </w:tbl>
    <w:p w14:paraId="2A2F4F26" w14:textId="77777777" w:rsidR="007C31C6" w:rsidRDefault="007C31C6"/>
    <w:p w14:paraId="4D7B2EAA" w14:textId="77777777" w:rsidR="007C31C6" w:rsidRDefault="007C31C6"/>
    <w:p w14:paraId="43D5044F" w14:textId="77777777" w:rsidR="007C31C6" w:rsidRDefault="007C31C6"/>
    <w:p w14:paraId="220B55AD" w14:textId="77777777" w:rsidR="007C31C6" w:rsidRDefault="007C31C6"/>
    <w:p w14:paraId="374BC18A" w14:textId="77777777" w:rsidR="007C31C6" w:rsidRDefault="007C31C6"/>
    <w:p w14:paraId="48C905F7" w14:textId="77777777" w:rsidR="007C31C6" w:rsidRDefault="007C31C6"/>
    <w:p w14:paraId="2A1005AE" w14:textId="77777777" w:rsidR="007C31C6" w:rsidRDefault="007C31C6"/>
    <w:p w14:paraId="54F08708" w14:textId="77777777" w:rsidR="007C31C6" w:rsidRDefault="007C31C6"/>
    <w:p w14:paraId="03B03F21" w14:textId="77777777" w:rsidR="007C31C6" w:rsidRDefault="007C31C6"/>
    <w:p w14:paraId="15543E9C" w14:textId="77777777" w:rsidR="007C31C6" w:rsidRDefault="007C31C6"/>
    <w:p w14:paraId="07AB577A" w14:textId="77777777" w:rsidR="007C31C6" w:rsidRDefault="007C31C6"/>
    <w:p w14:paraId="7CD29D61" w14:textId="77777777" w:rsidR="007C31C6" w:rsidRDefault="007C31C6"/>
    <w:p w14:paraId="2EA9348E" w14:textId="77777777" w:rsidR="007C31C6" w:rsidRDefault="007C31C6"/>
    <w:p w14:paraId="5FE3AC92" w14:textId="77777777" w:rsidR="007C31C6" w:rsidRDefault="007C31C6"/>
    <w:p w14:paraId="570E4EE5" w14:textId="77777777" w:rsidR="007C31C6" w:rsidRDefault="007C31C6"/>
    <w:p w14:paraId="17A5FE9B" w14:textId="77777777" w:rsidR="007C31C6" w:rsidRDefault="007C31C6"/>
    <w:p w14:paraId="6F3A356B" w14:textId="77777777" w:rsidR="007C31C6" w:rsidRDefault="007C31C6"/>
    <w:p w14:paraId="1A064C69" w14:textId="77777777" w:rsidR="007C31C6" w:rsidRDefault="007C31C6"/>
    <w:p w14:paraId="0852089D" w14:textId="77777777" w:rsidR="00B0079A" w:rsidRDefault="00B0079A"/>
    <w:p w14:paraId="0835C0B4" w14:textId="77777777" w:rsidR="00BD7FFA" w:rsidRDefault="00BD7FFA"/>
    <w:p w14:paraId="1A608B7F" w14:textId="77777777" w:rsidR="00BD7FFA" w:rsidRDefault="00BD7FFA"/>
    <w:p w14:paraId="6EC29A43" w14:textId="77777777" w:rsidR="00BD7FFA" w:rsidRDefault="00BD7FFA"/>
    <w:p w14:paraId="26C34CA4" w14:textId="77777777" w:rsidR="00BD7FFA" w:rsidRDefault="00BD7FFA"/>
    <w:p w14:paraId="78461771" w14:textId="77777777" w:rsidR="00BD7FFA" w:rsidRDefault="00BD7FFA"/>
    <w:p w14:paraId="79DA9812" w14:textId="1F0B1C86" w:rsidR="007C31C6" w:rsidRDefault="00B0079A">
      <w:r>
        <w:lastRenderedPageBreak/>
        <w:t>SCORE2 MODEL</w:t>
      </w:r>
    </w:p>
    <w:p w14:paraId="2498F753" w14:textId="19216AA2" w:rsidR="007C31C6" w:rsidRPr="00256A15" w:rsidRDefault="007C31C6" w:rsidP="007C31C6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  <w:r w:rsidRPr="00256A15">
        <w:rPr>
          <w:rFonts w:ascii="Times New Roman" w:hAnsi="Times New Roman" w:cs="Times New Roman"/>
          <w:sz w:val="24"/>
          <w:szCs w:val="24"/>
        </w:rPr>
        <w:t xml:space="preserve"> </w:t>
      </w:r>
      <w:r w:rsidRPr="00256A15">
        <w:rPr>
          <w:rFonts w:ascii="Times New Roman" w:eastAsia="Times New Roman" w:hAnsi="Times New Roman" w:cs="Times New Roman"/>
          <w:vanish/>
          <w:sz w:val="24"/>
          <w:szCs w:val="24"/>
        </w:rPr>
        <w:t xml:space="preserve">model and in the UKBB. </w:t>
      </w:r>
    </w:p>
    <w:p w14:paraId="1B54FD5A" w14:textId="77777777" w:rsidR="007C31C6" w:rsidRPr="00256A15" w:rsidRDefault="007C31C6" w:rsidP="007C31C6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8525" w:type="dxa"/>
        <w:jc w:val="center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1514"/>
        <w:gridCol w:w="1418"/>
        <w:gridCol w:w="1843"/>
      </w:tblGrid>
      <w:tr w:rsidR="00AA3059" w:rsidRPr="00256A15" w14:paraId="7069C46D" w14:textId="77777777" w:rsidTr="00F54FE5">
        <w:trPr>
          <w:trHeight w:val="172"/>
          <w:tblHeader/>
          <w:jc w:val="center"/>
        </w:trPr>
        <w:tc>
          <w:tcPr>
            <w:tcW w:w="3750" w:type="dxa"/>
            <w:vMerge w:val="restart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882323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14" w:type="dxa"/>
            <w:vMerge w:val="restart"/>
            <w:tcBorders>
              <w:top w:val="single" w:sz="6" w:space="0" w:color="D3D3D3"/>
              <w:left w:val="single" w:sz="6" w:space="0" w:color="D3D3D3"/>
              <w:right w:val="single" w:sz="4" w:space="0" w:color="ADADAD" w:themeColor="background2" w:themeShade="BF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B8CD75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261" w:type="dxa"/>
            <w:gridSpan w:val="2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EEEEEE"/>
            <w:vAlign w:val="center"/>
          </w:tcPr>
          <w:p w14:paraId="60A50847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UKBiobank</w:t>
            </w:r>
          </w:p>
        </w:tc>
      </w:tr>
      <w:tr w:rsidR="00AA3059" w:rsidRPr="00256A15" w14:paraId="7FA114A9" w14:textId="77777777" w:rsidTr="00F54FE5">
        <w:trPr>
          <w:trHeight w:val="171"/>
          <w:tblHeader/>
          <w:jc w:val="center"/>
        </w:trPr>
        <w:tc>
          <w:tcPr>
            <w:tcW w:w="3750" w:type="dxa"/>
            <w:vMerge/>
            <w:tcBorders>
              <w:left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4A173C6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vMerge/>
            <w:tcBorders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0E3353D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EEEEEE"/>
            <w:vAlign w:val="center"/>
          </w:tcPr>
          <w:p w14:paraId="077E5BDA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Prevent label</w:t>
            </w:r>
          </w:p>
        </w:tc>
      </w:tr>
      <w:tr w:rsidR="00AA3059" w:rsidRPr="00256A15" w14:paraId="4D26AC87" w14:textId="77777777" w:rsidTr="00F54FE5">
        <w:trPr>
          <w:trHeight w:val="389"/>
          <w:tblHeader/>
          <w:jc w:val="center"/>
        </w:trPr>
        <w:tc>
          <w:tcPr>
            <w:tcW w:w="0" w:type="auto"/>
            <w:vMerge/>
            <w:tcBorders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61A2A2C2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4AE6FC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677,684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8C2AB6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Female=</w:t>
            </w:r>
          </w:p>
          <w:p w14:paraId="4F4F67CD" w14:textId="7730A2D8" w:rsidR="00AA3059" w:rsidRPr="00256A15" w:rsidRDefault="00BD7FFA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,613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344DFB97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ale=</w:t>
            </w:r>
          </w:p>
          <w:p w14:paraId="2EB99AB6" w14:textId="1FE42CE9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D7FFA">
              <w:rPr>
                <w:rFonts w:ascii="Times New Roman" w:eastAsia="Times New Roman" w:hAnsi="Times New Roman" w:cs="Times New Roman"/>
                <w:sz w:val="20"/>
                <w:szCs w:val="20"/>
              </w:rPr>
              <w:t>32,057</w:t>
            </w:r>
          </w:p>
        </w:tc>
      </w:tr>
      <w:tr w:rsidR="00AA3059" w:rsidRPr="00256A15" w14:paraId="63A369F8" w14:textId="77777777" w:rsidTr="00F54FE5">
        <w:trPr>
          <w:trHeight w:val="344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B59EF8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age (years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5A06776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7 (9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C3A8622" w14:textId="5E6C5AE8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 (8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6C38AE93" w14:textId="7DE85297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AA3059" w:rsidRPr="00256A15" w14:paraId="15CDF4F6" w14:textId="77777777" w:rsidTr="00F54FE5">
        <w:trPr>
          <w:trHeight w:val="177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25385F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1F04FDB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00,735 (44%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B345901" w14:textId="258B2831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42474A0A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059" w:rsidRPr="00256A15" w14:paraId="207915DC" w14:textId="77777777" w:rsidTr="00F54FE5">
        <w:trPr>
          <w:trHeight w:val="344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3B2D34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total cholesterol, (mmol/L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E41E156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5.8 (1.1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33E0F22" w14:textId="34B53AC5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 (1.0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2ED78B68" w14:textId="279C5E13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)</w:t>
            </w:r>
          </w:p>
        </w:tc>
      </w:tr>
      <w:tr w:rsidR="00AA3059" w:rsidRPr="00256A15" w14:paraId="4EB4F8A4" w14:textId="77777777" w:rsidTr="00F54FE5">
        <w:trPr>
          <w:trHeight w:val="344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486C8A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 HDL cholesterol (mmol/L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5578DF3F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.4 (0.4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A3AD093" w14:textId="5AA3DE51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3D60A145" w14:textId="5B94AF8D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)</w:t>
            </w:r>
          </w:p>
        </w:tc>
      </w:tr>
      <w:tr w:rsidR="00AA3059" w:rsidRPr="00256A15" w14:paraId="24243389" w14:textId="77777777" w:rsidTr="00F54FE5">
        <w:trPr>
          <w:trHeight w:val="344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B39142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systolic blood pressure (mm Hg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6D8571B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36 (19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934EECD" w14:textId="1D90ED42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2EBA143A" w14:textId="5BEACD99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)</w:t>
            </w:r>
          </w:p>
        </w:tc>
      </w:tr>
      <w:tr w:rsidR="00AA3059" w:rsidRPr="00256A15" w14:paraId="7B27BB7D" w14:textId="77777777" w:rsidTr="00F54FE5">
        <w:trPr>
          <w:trHeight w:val="177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BD9C326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ing status: 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C203B03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B848A07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36B00144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059" w:rsidRPr="00256A15" w14:paraId="3695FA14" w14:textId="77777777" w:rsidTr="00F54FE5">
        <w:trPr>
          <w:trHeight w:val="166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509509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urrent smoker n (%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4724007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01,211 (15%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1E0F2A81" w14:textId="59DE5181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682 (91.4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5D4EC9CE" w14:textId="52D44BF0" w:rsidR="00AA3059" w:rsidRPr="00256A15" w:rsidRDefault="007D17F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01 (87.7)</w:t>
            </w:r>
          </w:p>
        </w:tc>
      </w:tr>
      <w:tr w:rsidR="00AA3059" w:rsidRPr="00256A15" w14:paraId="6850406B" w14:textId="77777777" w:rsidTr="00F54FE5">
        <w:trPr>
          <w:trHeight w:val="177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2A7917B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 n (%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184E8B5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1,413 (4.6%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42E05D77" w14:textId="35722B00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  <w:r w:rsidR="007D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0F0F248C" w14:textId="2B02CCCF" w:rsidR="00AA3059" w:rsidRPr="00256A15" w:rsidRDefault="007D17F8" w:rsidP="00F54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78 (1.0)</w:t>
            </w:r>
          </w:p>
        </w:tc>
      </w:tr>
      <w:tr w:rsidR="00AA3059" w:rsidRPr="00256A15" w14:paraId="79EE693A" w14:textId="77777777" w:rsidTr="00F54FE5">
        <w:trPr>
          <w:trHeight w:val="177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C424E1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CVD events </w:t>
            </w:r>
            <w:r w:rsidRPr="00256A1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 (%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4C7CE0A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30,121 (4.4%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5C72F09" w14:textId="1119D0BD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42F15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7 (1.6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52B753C8" w14:textId="2D0D9B66" w:rsidR="00AA3059" w:rsidRPr="00256A15" w:rsidRDefault="007D17F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22 (3.7)</w:t>
            </w:r>
          </w:p>
        </w:tc>
      </w:tr>
      <w:tr w:rsidR="00AA3059" w:rsidRPr="00256A15" w14:paraId="4A451307" w14:textId="77777777" w:rsidTr="00F54FE5">
        <w:trPr>
          <w:trHeight w:val="177"/>
          <w:jc w:val="center"/>
        </w:trPr>
        <w:tc>
          <w:tcPr>
            <w:tcW w:w="375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47C5CA" w14:textId="77777777" w:rsidR="00AA3059" w:rsidRPr="00256A15" w:rsidRDefault="00AA3059" w:rsidP="001F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Follow-up (years, median (5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/95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15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E7BA9A1" w14:textId="77777777" w:rsidR="00AA3059" w:rsidRPr="00256A15" w:rsidRDefault="00AA3059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A15">
              <w:rPr>
                <w:rFonts w:ascii="Times New Roman" w:eastAsia="Times New Roman" w:hAnsi="Times New Roman" w:cs="Times New Roman"/>
                <w:sz w:val="20"/>
                <w:szCs w:val="20"/>
              </w:rPr>
              <w:t>10.7 (5.0-18.6)</w:t>
            </w:r>
          </w:p>
        </w:tc>
        <w:tc>
          <w:tcPr>
            <w:tcW w:w="1418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92757C3" w14:textId="2DF67961" w:rsidR="00AA3059" w:rsidRPr="00256A15" w:rsidRDefault="00705364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 (10.0-10.0)</w:t>
            </w:r>
          </w:p>
        </w:tc>
        <w:tc>
          <w:tcPr>
            <w:tcW w:w="1843" w:type="dxa"/>
            <w:tcBorders>
              <w:top w:val="single" w:sz="6" w:space="0" w:color="D3D3D3"/>
              <w:left w:val="single" w:sz="4" w:space="0" w:color="ADADAD" w:themeColor="background2" w:themeShade="BF"/>
              <w:bottom w:val="single" w:sz="6" w:space="0" w:color="D3D3D3"/>
              <w:right w:val="single" w:sz="4" w:space="0" w:color="ADADAD" w:themeColor="background2" w:themeShade="BF"/>
            </w:tcBorders>
            <w:shd w:val="clear" w:color="auto" w:fill="FFFFFF"/>
            <w:vAlign w:val="center"/>
          </w:tcPr>
          <w:p w14:paraId="655E983F" w14:textId="639B43D8" w:rsidR="00AA3059" w:rsidRPr="00256A15" w:rsidRDefault="007D17F8" w:rsidP="001F1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 (6.9-10.0)</w:t>
            </w:r>
          </w:p>
        </w:tc>
      </w:tr>
    </w:tbl>
    <w:p w14:paraId="56F7C5BD" w14:textId="77777777" w:rsidR="007C31C6" w:rsidRPr="00256A15" w:rsidRDefault="007C31C6" w:rsidP="007C31C6">
      <w:pPr>
        <w:tabs>
          <w:tab w:val="left" w:pos="3398"/>
        </w:tabs>
        <w:rPr>
          <w:rFonts w:ascii="Times New Roman" w:hAnsi="Times New Roman" w:cs="Times New Roman"/>
          <w:sz w:val="24"/>
          <w:szCs w:val="24"/>
        </w:rPr>
      </w:pPr>
    </w:p>
    <w:p w14:paraId="7A69C776" w14:textId="077BCA1A" w:rsidR="007C31C6" w:rsidRPr="00256A15" w:rsidRDefault="007C31C6" w:rsidP="007C31C6">
      <w:pPr>
        <w:tabs>
          <w:tab w:val="left" w:pos="339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56A15">
        <w:rPr>
          <w:rFonts w:ascii="Times New Roman" w:hAnsi="Times New Roman" w:cs="Times New Roman"/>
          <w:sz w:val="24"/>
          <w:szCs w:val="24"/>
        </w:rPr>
        <w:t xml:space="preserve">In the descriptive statistics tables, the total number of CVD events, </w:t>
      </w:r>
      <w:r w:rsidRPr="00256A15">
        <w:rPr>
          <w:rFonts w:ascii="Times New Roman" w:eastAsia="Times New Roman" w:hAnsi="Times New Roman" w:cs="Times New Roman"/>
          <w:sz w:val="24"/>
          <w:szCs w:val="24"/>
        </w:rPr>
        <w:t>Atherosclerotic cardiovascular disease events</w:t>
      </w:r>
      <w:r w:rsidRPr="00256A1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256A15">
        <w:rPr>
          <w:rFonts w:ascii="Times New Roman" w:hAnsi="Times New Roman" w:cs="Times New Roman"/>
          <w:sz w:val="24"/>
          <w:szCs w:val="24"/>
        </w:rPr>
        <w:t>ASCVD) events, heart failure events, deaths, and follow-up times (where they exist) were reported according to the outcome definition specific to each model (e.g., QRISK3 model – QRISK3 outcome definition). In contrast, Table 2 focuses on the rate of events when each algorithm is applied to different outcome definitions in turn.</w:t>
      </w:r>
    </w:p>
    <w:p w14:paraId="5A97C7DE" w14:textId="77777777" w:rsidR="007C31C6" w:rsidRPr="00256A15" w:rsidRDefault="007C31C6" w:rsidP="007C31C6">
      <w:pPr>
        <w:tabs>
          <w:tab w:val="left" w:pos="339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83D6E00" w14:textId="77777777" w:rsidR="00022507" w:rsidRDefault="00022507" w:rsidP="007C31C6">
      <w:pPr>
        <w:spacing w:before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6800F" w14:textId="77777777" w:rsidR="00022507" w:rsidRDefault="00022507" w:rsidP="007C31C6">
      <w:pPr>
        <w:spacing w:before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EE2AA" w14:textId="77777777" w:rsidR="00022507" w:rsidRDefault="00022507" w:rsidP="007C31C6">
      <w:pPr>
        <w:spacing w:before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1B40D" w14:textId="77777777" w:rsidR="00022507" w:rsidRDefault="00022507" w:rsidP="007C31C6">
      <w:pPr>
        <w:spacing w:before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2B770" w14:textId="77777777" w:rsidR="00022507" w:rsidRDefault="00022507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7B1755D4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1091481E" w14:textId="4E4034C1" w:rsidR="00CD6C6C" w:rsidRDefault="00CD6C6C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022D4539" w14:textId="77777777" w:rsidR="00CD6C6C" w:rsidRPr="00F54FE5" w:rsidRDefault="00CD6C6C" w:rsidP="007C31C6">
      <w:pPr>
        <w:spacing w:before="288"/>
        <w:rPr>
          <w:rFonts w:ascii="Times New Roman" w:hAnsi="Times New Roman" w:cs="Times New Roman"/>
          <w:sz w:val="24"/>
          <w:szCs w:val="24"/>
          <w:lang w:val="el-GR"/>
        </w:rPr>
      </w:pPr>
    </w:p>
    <w:p w14:paraId="0A3B7E07" w14:textId="10984AF2" w:rsidR="005D33DD" w:rsidRPr="00785E80" w:rsidRDefault="005D33DD" w:rsidP="00F54FE5">
      <w:pPr>
        <w:jc w:val="both"/>
      </w:pPr>
      <w:r w:rsidRPr="00785E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A7507"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 w:rsidRPr="00785E8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85E80">
        <w:rPr>
          <w:rFonts w:ascii="Times New Roman" w:hAnsi="Times New Roman" w:cs="Times New Roman"/>
          <w:sz w:val="24"/>
          <w:szCs w:val="24"/>
        </w:rPr>
        <w:t xml:space="preserve">. </w:t>
      </w:r>
      <w:r w:rsidRPr="00785E80">
        <w:rPr>
          <w:rFonts w:ascii="Times New Roman" w:hAnsi="Times New Roman" w:cs="Times New Roman"/>
        </w:rPr>
        <w:t>Proportions of missing observations for each predictor variable by sex</w:t>
      </w:r>
      <w:r>
        <w:rPr>
          <w:rFonts w:ascii="Times New Roman" w:hAnsi="Times New Roman" w:cs="Times New Roman"/>
        </w:rPr>
        <w:t xml:space="preserve">, </w:t>
      </w:r>
      <w:r w:rsidRPr="00785E80">
        <w:rPr>
          <w:rFonts w:ascii="Times New Roman" w:hAnsi="Times New Roman" w:cs="Times New Roman"/>
        </w:rPr>
        <w:t>among the required input variables for each model.</w:t>
      </w:r>
    </w:p>
    <w:tbl>
      <w:tblPr>
        <w:tblStyle w:val="Tabellenraster"/>
        <w:tblpPr w:leftFromText="180" w:rightFromText="180" w:vertAnchor="page" w:horzAnchor="margin" w:tblpXSpec="center" w:tblpY="2533"/>
        <w:tblW w:w="0" w:type="auto"/>
        <w:tblLook w:val="04A0" w:firstRow="1" w:lastRow="0" w:firstColumn="1" w:lastColumn="0" w:noHBand="0" w:noVBand="1"/>
      </w:tblPr>
      <w:tblGrid>
        <w:gridCol w:w="4721"/>
        <w:gridCol w:w="1016"/>
        <w:gridCol w:w="1204"/>
      </w:tblGrid>
      <w:tr w:rsidR="00022507" w:rsidRPr="00A97FFA" w14:paraId="05F109F3" w14:textId="77777777" w:rsidTr="00022507">
        <w:tc>
          <w:tcPr>
            <w:tcW w:w="4721" w:type="dxa"/>
          </w:tcPr>
          <w:p w14:paraId="7CE642FE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Missing values (%)</w:t>
            </w:r>
          </w:p>
        </w:tc>
        <w:tc>
          <w:tcPr>
            <w:tcW w:w="1016" w:type="dxa"/>
          </w:tcPr>
          <w:p w14:paraId="28A51737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204" w:type="dxa"/>
          </w:tcPr>
          <w:p w14:paraId="60786614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Males</w:t>
            </w:r>
          </w:p>
        </w:tc>
      </w:tr>
      <w:tr w:rsidR="00022507" w14:paraId="6A040B52" w14:textId="77777777" w:rsidTr="00022507">
        <w:tc>
          <w:tcPr>
            <w:tcW w:w="4721" w:type="dxa"/>
          </w:tcPr>
          <w:p w14:paraId="0B176C59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Systolic blood pressure</w:t>
            </w:r>
          </w:p>
        </w:tc>
        <w:tc>
          <w:tcPr>
            <w:tcW w:w="1016" w:type="dxa"/>
          </w:tcPr>
          <w:p w14:paraId="1CA4473C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04" w:type="dxa"/>
          </w:tcPr>
          <w:p w14:paraId="654D8569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24</w:t>
            </w:r>
          </w:p>
        </w:tc>
      </w:tr>
      <w:tr w:rsidR="00022507" w14:paraId="4BAB4C65" w14:textId="77777777" w:rsidTr="00022507">
        <w:tc>
          <w:tcPr>
            <w:tcW w:w="4721" w:type="dxa"/>
          </w:tcPr>
          <w:p w14:paraId="3833447F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Total cholesterol</w:t>
            </w:r>
          </w:p>
        </w:tc>
        <w:tc>
          <w:tcPr>
            <w:tcW w:w="1016" w:type="dxa"/>
          </w:tcPr>
          <w:p w14:paraId="21D791B5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204" w:type="dxa"/>
          </w:tcPr>
          <w:p w14:paraId="65FD90DD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6.18</w:t>
            </w:r>
          </w:p>
        </w:tc>
      </w:tr>
      <w:tr w:rsidR="00022507" w14:paraId="5EFF04DB" w14:textId="77777777" w:rsidTr="00022507">
        <w:tc>
          <w:tcPr>
            <w:tcW w:w="4721" w:type="dxa"/>
          </w:tcPr>
          <w:p w14:paraId="059E9DEE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HDL cholesterol</w:t>
            </w:r>
          </w:p>
        </w:tc>
        <w:tc>
          <w:tcPr>
            <w:tcW w:w="1016" w:type="dxa"/>
          </w:tcPr>
          <w:p w14:paraId="311D61C5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204" w:type="dxa"/>
          </w:tcPr>
          <w:p w14:paraId="4F3C7FC8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13.37</w:t>
            </w:r>
          </w:p>
        </w:tc>
      </w:tr>
      <w:tr w:rsidR="00022507" w14:paraId="69730AC4" w14:textId="77777777" w:rsidTr="00022507">
        <w:tc>
          <w:tcPr>
            <w:tcW w:w="4721" w:type="dxa"/>
          </w:tcPr>
          <w:p w14:paraId="786A204B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Total/HDL cholesterol ratio</w:t>
            </w:r>
          </w:p>
        </w:tc>
        <w:tc>
          <w:tcPr>
            <w:tcW w:w="1016" w:type="dxa"/>
          </w:tcPr>
          <w:p w14:paraId="1A65DC2D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204" w:type="dxa"/>
          </w:tcPr>
          <w:p w14:paraId="50BC78CC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13.39</w:t>
            </w:r>
          </w:p>
        </w:tc>
      </w:tr>
      <w:tr w:rsidR="00022507" w14:paraId="18DDDBBE" w14:textId="77777777" w:rsidTr="00022507">
        <w:tc>
          <w:tcPr>
            <w:tcW w:w="4721" w:type="dxa"/>
          </w:tcPr>
          <w:p w14:paraId="7D70E72D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Body Mass Index</w:t>
            </w:r>
          </w:p>
        </w:tc>
        <w:tc>
          <w:tcPr>
            <w:tcW w:w="1016" w:type="dxa"/>
          </w:tcPr>
          <w:p w14:paraId="6F61B1B7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04" w:type="dxa"/>
          </w:tcPr>
          <w:p w14:paraId="11EBA9CD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72</w:t>
            </w:r>
          </w:p>
        </w:tc>
      </w:tr>
      <w:tr w:rsidR="00022507" w14:paraId="46D6CF38" w14:textId="77777777" w:rsidTr="00022507">
        <w:tc>
          <w:tcPr>
            <w:tcW w:w="4721" w:type="dxa"/>
          </w:tcPr>
          <w:p w14:paraId="1243B954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Townsend Deprivation Index</w:t>
            </w:r>
          </w:p>
        </w:tc>
        <w:tc>
          <w:tcPr>
            <w:tcW w:w="1016" w:type="dxa"/>
          </w:tcPr>
          <w:p w14:paraId="4B2992EC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04" w:type="dxa"/>
          </w:tcPr>
          <w:p w14:paraId="14F6458C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13</w:t>
            </w:r>
          </w:p>
        </w:tc>
      </w:tr>
      <w:tr w:rsidR="00022507" w:rsidRPr="00A97FFA" w14:paraId="7F947822" w14:textId="77777777" w:rsidTr="00022507">
        <w:tc>
          <w:tcPr>
            <w:tcW w:w="4721" w:type="dxa"/>
          </w:tcPr>
          <w:p w14:paraId="39D87C7F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Standard deviation of systolic blood pressure</w:t>
            </w:r>
          </w:p>
        </w:tc>
        <w:tc>
          <w:tcPr>
            <w:tcW w:w="1016" w:type="dxa"/>
          </w:tcPr>
          <w:p w14:paraId="412CF638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04" w:type="dxa"/>
          </w:tcPr>
          <w:p w14:paraId="74EE9343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29</w:t>
            </w:r>
          </w:p>
        </w:tc>
      </w:tr>
      <w:tr w:rsidR="00022507" w:rsidRPr="00A97FFA" w14:paraId="39F390B1" w14:textId="77777777" w:rsidTr="00022507">
        <w:tc>
          <w:tcPr>
            <w:tcW w:w="4721" w:type="dxa"/>
          </w:tcPr>
          <w:p w14:paraId="7DD1A7DC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Weight</w:t>
            </w:r>
          </w:p>
        </w:tc>
        <w:tc>
          <w:tcPr>
            <w:tcW w:w="1016" w:type="dxa"/>
          </w:tcPr>
          <w:p w14:paraId="6F219855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04" w:type="dxa"/>
          </w:tcPr>
          <w:p w14:paraId="76DDE6FE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62</w:t>
            </w:r>
          </w:p>
        </w:tc>
      </w:tr>
      <w:tr w:rsidR="00022507" w:rsidRPr="00A97FFA" w14:paraId="30ED4A9C" w14:textId="77777777" w:rsidTr="00022507">
        <w:tc>
          <w:tcPr>
            <w:tcW w:w="4721" w:type="dxa"/>
          </w:tcPr>
          <w:p w14:paraId="500297DD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Height</w:t>
            </w:r>
          </w:p>
        </w:tc>
        <w:tc>
          <w:tcPr>
            <w:tcW w:w="1016" w:type="dxa"/>
          </w:tcPr>
          <w:p w14:paraId="0E88D0A8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04" w:type="dxa"/>
          </w:tcPr>
          <w:p w14:paraId="31B96891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0.60</w:t>
            </w:r>
          </w:p>
        </w:tc>
      </w:tr>
      <w:tr w:rsidR="00022507" w:rsidRPr="00A97FFA" w14:paraId="14ACE147" w14:textId="77777777" w:rsidTr="00022507">
        <w:tc>
          <w:tcPr>
            <w:tcW w:w="4721" w:type="dxa"/>
          </w:tcPr>
          <w:p w14:paraId="1A540489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eGFR</w:t>
            </w:r>
          </w:p>
        </w:tc>
        <w:tc>
          <w:tcPr>
            <w:tcW w:w="1016" w:type="dxa"/>
          </w:tcPr>
          <w:p w14:paraId="243EC8A6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204" w:type="dxa"/>
          </w:tcPr>
          <w:p w14:paraId="17A449B8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6.30</w:t>
            </w:r>
          </w:p>
        </w:tc>
      </w:tr>
      <w:tr w:rsidR="00022507" w:rsidRPr="00A97FFA" w14:paraId="608AC9C2" w14:textId="77777777" w:rsidTr="00022507">
        <w:tc>
          <w:tcPr>
            <w:tcW w:w="4721" w:type="dxa"/>
          </w:tcPr>
          <w:p w14:paraId="474B1491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Glycated Haemoglobin HbA1c</w:t>
            </w:r>
          </w:p>
        </w:tc>
        <w:tc>
          <w:tcPr>
            <w:tcW w:w="1016" w:type="dxa"/>
          </w:tcPr>
          <w:p w14:paraId="2660EC39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204" w:type="dxa"/>
          </w:tcPr>
          <w:p w14:paraId="6F530F9C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6.78</w:t>
            </w:r>
          </w:p>
        </w:tc>
      </w:tr>
      <w:tr w:rsidR="00022507" w:rsidRPr="00A97FFA" w14:paraId="3A18D5D6" w14:textId="77777777" w:rsidTr="00022507">
        <w:tc>
          <w:tcPr>
            <w:tcW w:w="4721" w:type="dxa"/>
          </w:tcPr>
          <w:p w14:paraId="476AFB81" w14:textId="77777777" w:rsidR="00022507" w:rsidRPr="00A97FFA" w:rsidRDefault="00022507" w:rsidP="00022507">
            <w:pPr>
              <w:rPr>
                <w:rFonts w:ascii="Times New Roman" w:hAnsi="Times New Roman" w:cs="Times New Roman"/>
                <w:i/>
                <w:iCs/>
              </w:rPr>
            </w:pPr>
            <w:r w:rsidRPr="00A97FFA">
              <w:rPr>
                <w:rFonts w:ascii="Times New Roman" w:hAnsi="Times New Roman" w:cs="Times New Roman"/>
                <w:i/>
                <w:iCs/>
              </w:rPr>
              <w:t>Age at diabetes diagnosed</w:t>
            </w:r>
          </w:p>
        </w:tc>
        <w:tc>
          <w:tcPr>
            <w:tcW w:w="1016" w:type="dxa"/>
          </w:tcPr>
          <w:p w14:paraId="6E3F7082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96.73</w:t>
            </w:r>
          </w:p>
        </w:tc>
        <w:tc>
          <w:tcPr>
            <w:tcW w:w="1204" w:type="dxa"/>
          </w:tcPr>
          <w:p w14:paraId="12CC139B" w14:textId="77777777" w:rsidR="00022507" w:rsidRPr="00A97FFA" w:rsidRDefault="00022507" w:rsidP="00022507">
            <w:pPr>
              <w:jc w:val="center"/>
              <w:rPr>
                <w:rFonts w:ascii="Times New Roman" w:hAnsi="Times New Roman" w:cs="Times New Roman"/>
              </w:rPr>
            </w:pPr>
            <w:r w:rsidRPr="00A97FFA">
              <w:rPr>
                <w:rFonts w:ascii="Times New Roman" w:hAnsi="Times New Roman" w:cs="Times New Roman"/>
              </w:rPr>
              <w:t>93.17</w:t>
            </w:r>
          </w:p>
        </w:tc>
      </w:tr>
    </w:tbl>
    <w:p w14:paraId="4944AA30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6A41DD29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7BCE530B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3554D571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128D210D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4B39B0C3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7F3EF5CA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2D683521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37B5D1AB" w14:textId="77777777" w:rsidR="007C31C6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11CAF873" w14:textId="50098C6C" w:rsidR="007C31C6" w:rsidRDefault="007C31C6" w:rsidP="007C31C6"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A7507"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>5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938A8">
        <w:rPr>
          <w:rFonts w:ascii="Times New Roman" w:hAnsi="Times New Roman" w:cs="Times New Roman"/>
          <w:sz w:val="24"/>
          <w:szCs w:val="24"/>
        </w:rPr>
        <w:t>Discrimination performance of SCORE2 models using coefficients derived by excluding the UKBB from the developing cohorts.</w:t>
      </w:r>
    </w:p>
    <w:tbl>
      <w:tblPr>
        <w:tblStyle w:val="Tabellenraster"/>
        <w:tblW w:w="96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43"/>
        <w:gridCol w:w="1776"/>
        <w:gridCol w:w="1656"/>
        <w:gridCol w:w="1279"/>
        <w:gridCol w:w="1253"/>
        <w:gridCol w:w="1157"/>
        <w:gridCol w:w="1255"/>
      </w:tblGrid>
      <w:tr w:rsidR="0033087B" w14:paraId="372B5EF0" w14:textId="77777777" w:rsidTr="00F54FE5">
        <w:trPr>
          <w:trHeight w:val="300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15DE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4215A111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come definition</w:t>
            </w:r>
          </w:p>
        </w:tc>
        <w:tc>
          <w:tcPr>
            <w:tcW w:w="34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E496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32DE3F69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6EB9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2 Equations</w:t>
            </w:r>
          </w:p>
        </w:tc>
      </w:tr>
      <w:tr w:rsidR="0033087B" w14:paraId="7E1B539C" w14:textId="77777777" w:rsidTr="00F54FE5">
        <w:trPr>
          <w:trHeight w:val="146"/>
        </w:trPr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EBB7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3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08CBF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36E1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UC</w:t>
            </w:r>
          </w:p>
          <w:p w14:paraId="696A381E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95% CI)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C3B2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ier Score</w:t>
            </w:r>
          </w:p>
        </w:tc>
      </w:tr>
      <w:tr w:rsidR="0033087B" w14:paraId="209E4E4A" w14:textId="77777777" w:rsidTr="00F54FE5">
        <w:trPr>
          <w:trHeight w:val="146"/>
        </w:trPr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809A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3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99ABD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3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3C2C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single" w:sz="12" w:space="0" w:color="156082" w:themeColor="accent1"/>
              <w:left w:val="single" w:sz="12" w:space="0" w:color="156082" w:themeColor="accent1"/>
              <w:bottom w:val="single" w:sz="4" w:space="0" w:color="156082" w:themeColor="accent1"/>
              <w:right w:val="single" w:sz="12" w:space="0" w:color="156082" w:themeColor="accent1"/>
            </w:tcBorders>
            <w:shd w:val="clear" w:color="auto" w:fill="FFFFFF" w:themeFill="background1"/>
          </w:tcPr>
          <w:p w14:paraId="118B3309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erall</w:t>
            </w:r>
          </w:p>
          <w:p w14:paraId="2431ABF3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3087B" w14:paraId="003B2168" w14:textId="77777777" w:rsidTr="00F54FE5">
        <w:trPr>
          <w:trHeight w:val="146"/>
        </w:trPr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E2B85" w14:textId="77777777" w:rsidR="007C31C6" w:rsidRPr="000E0D94" w:rsidRDefault="007C31C6" w:rsidP="001F1D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87D3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s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82E4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D4B7C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81AE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BB70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9F9D" w14:textId="77777777" w:rsidR="007C31C6" w:rsidRPr="000E0D94" w:rsidRDefault="007C31C6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s</w:t>
            </w:r>
          </w:p>
        </w:tc>
      </w:tr>
      <w:tr w:rsidR="0033087B" w14:paraId="3B19E315" w14:textId="77777777" w:rsidTr="00F54FE5">
        <w:trPr>
          <w:trHeight w:val="121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3E50" w14:textId="77777777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ENT</w:t>
            </w:r>
          </w:p>
        </w:tc>
        <w:tc>
          <w:tcPr>
            <w:tcW w:w="17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804D51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6CAFC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3241B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A4C44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2BD6C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54DDF" w14:textId="00103880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,613</w:t>
            </w:r>
          </w:p>
          <w:p w14:paraId="43292C2B" w14:textId="095431D0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C715C" w14:textId="7E07AB96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BD5682D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BE346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BFAAA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0CB9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97A30" w14:textId="77777777" w:rsidR="0033087B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94F91" w14:textId="074E9BBD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,057</w:t>
            </w:r>
          </w:p>
          <w:p w14:paraId="668E7704" w14:textId="6DB967DE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5A6AC" w14:textId="7CD2910D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DC91" w14:textId="38B883CD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2 (0.7350-0.7355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767A" w14:textId="74565985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2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EAF4" w14:textId="2FB54B03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7B2B" w14:textId="590B8A21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33087B" w14:paraId="78E90A9E" w14:textId="77777777" w:rsidTr="00F54FE5">
        <w:trPr>
          <w:trHeight w:val="1221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7AE3" w14:textId="77777777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E2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5C43A3" w14:textId="06CB6D1B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9B90B8" w14:textId="0842829C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A7C7" w14:textId="2ABEFE3D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05B55" w14:textId="7C2C335D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 xml:space="preserve"> (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6-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7DC8" w14:textId="46BB6262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23A72" w14:textId="1DBA1D26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72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087B" w14:paraId="43F9AB64" w14:textId="77777777" w:rsidTr="00F54FE5">
        <w:trPr>
          <w:trHeight w:val="121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3C1F" w14:textId="77777777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RISK3</w:t>
            </w:r>
          </w:p>
        </w:tc>
        <w:tc>
          <w:tcPr>
            <w:tcW w:w="17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43A51" w14:textId="7BB8E78F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E1315" w14:textId="6A6F6ADE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0EC8" w14:textId="4398E3C6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 xml:space="preserve"> (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6D5C4" w14:textId="30CFFF79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8223" w14:textId="3688A2FE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72ED" w14:textId="32E1C28A" w:rsidR="0033087B" w:rsidRPr="000E0D94" w:rsidRDefault="0033087B" w:rsidP="001F1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D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</w:tbl>
    <w:p w14:paraId="5C30E522" w14:textId="77777777" w:rsidR="007C31C6" w:rsidRDefault="007C31C6" w:rsidP="007C31C6">
      <w:pPr>
        <w:rPr>
          <w:lang w:val="el-GR"/>
        </w:rPr>
      </w:pPr>
    </w:p>
    <w:p w14:paraId="5AD31FF8" w14:textId="77777777" w:rsidR="007C31C6" w:rsidRDefault="007C31C6" w:rsidP="007C31C6"/>
    <w:p w14:paraId="707E4608" w14:textId="77777777" w:rsidR="007C31C6" w:rsidRDefault="007C31C6" w:rsidP="007C31C6"/>
    <w:p w14:paraId="5D359118" w14:textId="77777777" w:rsidR="00022507" w:rsidRDefault="00022507" w:rsidP="00022507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>5b</w:t>
      </w:r>
      <w:r>
        <w:rPr>
          <w:rFonts w:ascii="Times New Roman" w:hAnsi="Times New Roman" w:cs="Times New Roman"/>
          <w:sz w:val="24"/>
          <w:szCs w:val="24"/>
        </w:rPr>
        <w:t>. Calibration slope and intercept</w:t>
      </w:r>
      <w:r w:rsidRPr="00B938A8">
        <w:rPr>
          <w:rFonts w:ascii="Times New Roman" w:hAnsi="Times New Roman" w:cs="Times New Roman"/>
          <w:sz w:val="24"/>
          <w:szCs w:val="24"/>
        </w:rPr>
        <w:t xml:space="preserve"> of SCORE2 models using coefficients derived by excluding the UKBB from the developing cohorts.</w:t>
      </w:r>
    </w:p>
    <w:p w14:paraId="3751920D" w14:textId="77777777" w:rsidR="007C31C6" w:rsidRDefault="007C31C6" w:rsidP="007C31C6"/>
    <w:p w14:paraId="4F5CBAFD" w14:textId="77777777" w:rsidR="007C31C6" w:rsidRPr="00F54FE5" w:rsidRDefault="007C31C6" w:rsidP="007C31C6"/>
    <w:p w14:paraId="337E5394" w14:textId="77777777" w:rsidR="007C31C6" w:rsidRDefault="007C31C6" w:rsidP="007C31C6"/>
    <w:p w14:paraId="10591C2D" w14:textId="77777777" w:rsidR="007C31C6" w:rsidRDefault="007C31C6" w:rsidP="007C31C6"/>
    <w:p w14:paraId="459AA1CB" w14:textId="77777777" w:rsidR="007C31C6" w:rsidRDefault="007C31C6" w:rsidP="007C31C6"/>
    <w:p w14:paraId="583DD278" w14:textId="77777777" w:rsidR="007C31C6" w:rsidRDefault="007C31C6" w:rsidP="007C31C6"/>
    <w:p w14:paraId="56C02ABF" w14:textId="77777777" w:rsidR="007C31C6" w:rsidRDefault="007C31C6" w:rsidP="007C31C6"/>
    <w:p w14:paraId="2534C378" w14:textId="77777777" w:rsidR="007C31C6" w:rsidRPr="00256A15" w:rsidRDefault="007C31C6" w:rsidP="007C31C6">
      <w:pPr>
        <w:spacing w:before="288"/>
        <w:rPr>
          <w:rFonts w:ascii="Times New Roman" w:hAnsi="Times New Roman" w:cs="Times New Roman"/>
          <w:sz w:val="24"/>
          <w:szCs w:val="24"/>
        </w:rPr>
      </w:pPr>
    </w:p>
    <w:p w14:paraId="743BA383" w14:textId="77777777" w:rsidR="007C31C6" w:rsidRPr="00256A15" w:rsidRDefault="007C31C6" w:rsidP="007C31C6">
      <w:pPr>
        <w:tabs>
          <w:tab w:val="left" w:pos="339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256A15">
        <w:rPr>
          <w:rFonts w:ascii="Times New Roman" w:hAnsi="Times New Roman" w:cs="Times New Roman"/>
          <w:sz w:val="24"/>
          <w:szCs w:val="24"/>
        </w:rPr>
        <w:fldChar w:fldCharType="begin"/>
      </w:r>
      <w:r w:rsidRPr="00256A15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256A1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EFCDF63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3612AA1D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0514E983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0E4F0B4D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5B679413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608"/>
        <w:tblW w:w="11041" w:type="dxa"/>
        <w:tblLook w:val="04A0" w:firstRow="1" w:lastRow="0" w:firstColumn="1" w:lastColumn="0" w:noHBand="0" w:noVBand="1"/>
      </w:tblPr>
      <w:tblGrid>
        <w:gridCol w:w="1105"/>
        <w:gridCol w:w="1039"/>
        <w:gridCol w:w="1537"/>
        <w:gridCol w:w="1443"/>
        <w:gridCol w:w="1512"/>
        <w:gridCol w:w="1474"/>
        <w:gridCol w:w="1413"/>
        <w:gridCol w:w="1518"/>
      </w:tblGrid>
      <w:tr w:rsidR="00613CF5" w14:paraId="3DD86EE3" w14:textId="77777777" w:rsidTr="00F54FE5">
        <w:trPr>
          <w:trHeight w:val="315"/>
        </w:trPr>
        <w:tc>
          <w:tcPr>
            <w:tcW w:w="110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889A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95% CI)</w:t>
            </w:r>
          </w:p>
        </w:tc>
      </w:tr>
      <w:tr w:rsidR="00613CF5" w14:paraId="3CDE18CD" w14:textId="77777777" w:rsidTr="00F54FE5">
        <w:trPr>
          <w:trHeight w:val="617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2C65E" w14:textId="77777777" w:rsidR="00613CF5" w:rsidRPr="000E0D94" w:rsidRDefault="00613CF5" w:rsidP="00613C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20DE10" w14:textId="77777777" w:rsidR="00613CF5" w:rsidRPr="000E0D94" w:rsidRDefault="00613CF5" w:rsidP="00613C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F3E473" w14:textId="77777777" w:rsidR="00613CF5" w:rsidRPr="000E0D94" w:rsidRDefault="00613CF5" w:rsidP="00613C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900B69" w14:textId="77777777" w:rsidR="00613CF5" w:rsidRPr="000E0D94" w:rsidRDefault="00613CF5" w:rsidP="00613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89E6" w14:textId="77777777" w:rsidR="00613CF5" w:rsidRPr="000E0D94" w:rsidRDefault="00613CF5" w:rsidP="00613C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definition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EC5C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ENT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85AEA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2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A683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ISK3</w:t>
            </w:r>
          </w:p>
        </w:tc>
      </w:tr>
      <w:tr w:rsidR="00613CF5" w14:paraId="069733CB" w14:textId="77777777" w:rsidTr="00F54FE5">
        <w:trPr>
          <w:trHeight w:val="315"/>
        </w:trPr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443A" w14:textId="77777777" w:rsidR="00613CF5" w:rsidRPr="000E0D94" w:rsidRDefault="00613CF5" w:rsidP="00613C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1DDE" w14:textId="77777777" w:rsidR="00613CF5" w:rsidRPr="000E0D94" w:rsidRDefault="00613CF5" w:rsidP="00613C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9B5A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8D08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54BC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6832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E0CF9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78E2" w14:textId="7777777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</w:tr>
      <w:tr w:rsidR="00613CF5" w14:paraId="0FDA06AA" w14:textId="77777777" w:rsidTr="00F54FE5">
        <w:trPr>
          <w:trHeight w:val="315"/>
        </w:trPr>
        <w:tc>
          <w:tcPr>
            <w:tcW w:w="110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01031" w14:textId="77777777" w:rsidR="00613CF5" w:rsidRPr="000E0D94" w:rsidRDefault="00613CF5" w:rsidP="00613CF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RE2 Equations </w:t>
            </w:r>
          </w:p>
        </w:tc>
      </w:tr>
      <w:tr w:rsidR="00613CF5" w14:paraId="446CEE84" w14:textId="77777777" w:rsidTr="00F54FE5">
        <w:trPr>
          <w:trHeight w:val="595"/>
        </w:trPr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5996" w14:textId="77777777" w:rsidR="00613CF5" w:rsidRPr="000E0D94" w:rsidRDefault="00613CF5" w:rsidP="00613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bration Slop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C829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7 </w:t>
            </w:r>
          </w:p>
          <w:p w14:paraId="04FFA151" w14:textId="71973BD7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1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3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C567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8 </w:t>
            </w:r>
          </w:p>
          <w:p w14:paraId="5DDC6163" w14:textId="24343F45" w:rsidR="00613CF5" w:rsidRPr="000E0D94" w:rsidRDefault="00613CF5" w:rsidP="00F5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4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2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FF4F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1 </w:t>
            </w:r>
          </w:p>
          <w:p w14:paraId="579F6C90" w14:textId="7DAE2FC0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4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BB9D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06 </w:t>
            </w:r>
          </w:p>
          <w:p w14:paraId="286E2DB5" w14:textId="6BB7B131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5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0AF8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9 </w:t>
            </w:r>
          </w:p>
          <w:p w14:paraId="25DC5105" w14:textId="75000ABE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72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7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7F27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41 </w:t>
            </w:r>
          </w:p>
          <w:p w14:paraId="101D059C" w14:textId="4EAE1E4C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5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7)</w:t>
            </w:r>
          </w:p>
        </w:tc>
      </w:tr>
      <w:tr w:rsidR="00613CF5" w14:paraId="179CCF2F" w14:textId="77777777" w:rsidTr="00F54FE5">
        <w:trPr>
          <w:trHeight w:val="524"/>
        </w:trPr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0450" w14:textId="77777777" w:rsidR="00613CF5" w:rsidRPr="000E0D94" w:rsidRDefault="00613CF5" w:rsidP="00613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D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bration Intercep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E18A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  <w:p w14:paraId="023D3A0C" w14:textId="3924521F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7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2584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  <w:p w14:paraId="01E88EB1" w14:textId="5273E3F4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1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2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6D5D9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  <w:p w14:paraId="6E36C37C" w14:textId="791CF3C3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01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668E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2 </w:t>
            </w:r>
          </w:p>
          <w:p w14:paraId="18C92ED4" w14:textId="5F76B690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8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D327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2 </w:t>
            </w:r>
          </w:p>
          <w:p w14:paraId="79163B4D" w14:textId="53250AE2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0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5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0CFC" w14:textId="77777777" w:rsidR="00613CF5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  <w:p w14:paraId="64EDF354" w14:textId="31FC2364" w:rsidR="00613CF5" w:rsidRPr="000E0D94" w:rsidRDefault="00613CF5" w:rsidP="00613C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4</w:t>
            </w:r>
            <w:r w:rsidRPr="000E0D94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7)</w:t>
            </w:r>
          </w:p>
        </w:tc>
      </w:tr>
    </w:tbl>
    <w:p w14:paraId="2FA87492" w14:textId="77777777" w:rsidR="007C31C6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6C8CCC71" w14:textId="77777777" w:rsidR="007C31C6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119BB88C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3D3F4E3D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5D9E497D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7C83C301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3CFEB2FB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763705A6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276C4DF4" w14:textId="77777777" w:rsidR="00022507" w:rsidRDefault="00022507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0F4370AC" w14:textId="3F7B6AA0" w:rsidR="007C31C6" w:rsidRPr="00256A15" w:rsidRDefault="00C83584" w:rsidP="007C31C6">
      <w:pPr>
        <w:rPr>
          <w:rFonts w:ascii="Times New Roman" w:hAnsi="Times New Roman" w:cs="Times New Roman"/>
          <w:b/>
          <w:sz w:val="24"/>
          <w:szCs w:val="24"/>
        </w:rPr>
      </w:pPr>
      <w:r w:rsidRPr="00256A15">
        <w:rPr>
          <w:rFonts w:ascii="Times New Roman" w:hAnsi="Times New Roman" w:cs="Times New Roman"/>
          <w:b/>
          <w:sz w:val="24"/>
          <w:szCs w:val="24"/>
        </w:rPr>
        <w:lastRenderedPageBreak/>
        <w:t>Figure S1a</w:t>
      </w:r>
      <w:r w:rsidRPr="00256A15">
        <w:rPr>
          <w:rFonts w:ascii="Times New Roman" w:hAnsi="Times New Roman" w:cs="Times New Roman"/>
          <w:sz w:val="24"/>
          <w:szCs w:val="24"/>
        </w:rPr>
        <w:t xml:space="preserve">. </w:t>
      </w:r>
      <w:r w:rsidRPr="00C83584">
        <w:rPr>
          <w:rFonts w:ascii="Times New Roman" w:hAnsi="Times New Roman" w:cs="Times New Roman"/>
          <w:sz w:val="24"/>
          <w:szCs w:val="24"/>
        </w:rPr>
        <w:t>Flowchart of participants included based on all model eligibility criteria</w:t>
      </w:r>
    </w:p>
    <w:p w14:paraId="294632A7" w14:textId="77777777" w:rsidR="007C31C6" w:rsidRPr="00256A15" w:rsidRDefault="007C31C6" w:rsidP="007C31C6">
      <w:pPr>
        <w:rPr>
          <w:rFonts w:ascii="Times New Roman" w:hAnsi="Times New Roman" w:cs="Times New Roman"/>
          <w:b/>
          <w:sz w:val="24"/>
          <w:szCs w:val="24"/>
        </w:rPr>
      </w:pPr>
    </w:p>
    <w:p w14:paraId="2CADDA35" w14:textId="4F68F5CD" w:rsidR="007C31C6" w:rsidRDefault="005D2F49" w:rsidP="00F54FE5">
      <w:pPr>
        <w:jc w:val="center"/>
      </w:pPr>
      <w:r w:rsidRPr="005D2F4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D70C98" wp14:editId="27565B19">
            <wp:extent cx="3878580" cy="5001974"/>
            <wp:effectExtent l="0" t="0" r="7620" b="8255"/>
            <wp:docPr id="142293697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93697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9941" cy="5003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31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49C14" w14:textId="77777777" w:rsidR="00D322E3" w:rsidRDefault="00D322E3" w:rsidP="00171EE4">
      <w:pPr>
        <w:spacing w:after="0" w:line="240" w:lineRule="auto"/>
      </w:pPr>
      <w:r>
        <w:separator/>
      </w:r>
    </w:p>
  </w:endnote>
  <w:endnote w:type="continuationSeparator" w:id="0">
    <w:p w14:paraId="6BA6A795" w14:textId="77777777" w:rsidR="00D322E3" w:rsidRDefault="00D322E3" w:rsidP="00171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1FAE1" w14:textId="77777777" w:rsidR="00D322E3" w:rsidRDefault="00D322E3" w:rsidP="00171EE4">
      <w:pPr>
        <w:spacing w:after="0" w:line="240" w:lineRule="auto"/>
      </w:pPr>
      <w:r>
        <w:separator/>
      </w:r>
    </w:p>
  </w:footnote>
  <w:footnote w:type="continuationSeparator" w:id="0">
    <w:p w14:paraId="75962913" w14:textId="77777777" w:rsidR="00D322E3" w:rsidRDefault="00D322E3" w:rsidP="00171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9746A"/>
    <w:multiLevelType w:val="hybridMultilevel"/>
    <w:tmpl w:val="BAACE938"/>
    <w:lvl w:ilvl="0" w:tplc="8526900A">
      <w:start w:val="1"/>
      <w:numFmt w:val="bullet"/>
      <w:pStyle w:val="NHLBIBodyBullet1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2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D47A39"/>
    <w:multiLevelType w:val="hybridMultilevel"/>
    <w:tmpl w:val="C4F0A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45857"/>
    <w:multiLevelType w:val="hybridMultilevel"/>
    <w:tmpl w:val="0A969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44C63"/>
    <w:multiLevelType w:val="hybridMultilevel"/>
    <w:tmpl w:val="5DFCE38E"/>
    <w:lvl w:ilvl="0" w:tplc="18524F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035890">
    <w:abstractNumId w:val="3"/>
  </w:num>
  <w:num w:numId="2" w16cid:durableId="793526700">
    <w:abstractNumId w:val="0"/>
  </w:num>
  <w:num w:numId="3" w16cid:durableId="1385326281">
    <w:abstractNumId w:val="1"/>
  </w:num>
  <w:num w:numId="4" w16cid:durableId="567349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C6"/>
    <w:rsid w:val="00022507"/>
    <w:rsid w:val="000D0D88"/>
    <w:rsid w:val="000D5442"/>
    <w:rsid w:val="00171EE4"/>
    <w:rsid w:val="00294B24"/>
    <w:rsid w:val="00322C0B"/>
    <w:rsid w:val="0033087B"/>
    <w:rsid w:val="00345376"/>
    <w:rsid w:val="003F3331"/>
    <w:rsid w:val="0041386A"/>
    <w:rsid w:val="00496E88"/>
    <w:rsid w:val="004C6A82"/>
    <w:rsid w:val="005D2F49"/>
    <w:rsid w:val="005D33DD"/>
    <w:rsid w:val="005F592F"/>
    <w:rsid w:val="00613CF5"/>
    <w:rsid w:val="00643CFD"/>
    <w:rsid w:val="006A7507"/>
    <w:rsid w:val="006B6209"/>
    <w:rsid w:val="00705364"/>
    <w:rsid w:val="00734F83"/>
    <w:rsid w:val="007A668C"/>
    <w:rsid w:val="007C31C6"/>
    <w:rsid w:val="007D17F8"/>
    <w:rsid w:val="007F14A9"/>
    <w:rsid w:val="007F41FD"/>
    <w:rsid w:val="0086251B"/>
    <w:rsid w:val="0088304F"/>
    <w:rsid w:val="008B38A7"/>
    <w:rsid w:val="008F4125"/>
    <w:rsid w:val="00972138"/>
    <w:rsid w:val="009B4788"/>
    <w:rsid w:val="00AA3059"/>
    <w:rsid w:val="00AA63FF"/>
    <w:rsid w:val="00B0079A"/>
    <w:rsid w:val="00B4693B"/>
    <w:rsid w:val="00B804BF"/>
    <w:rsid w:val="00BD7FFA"/>
    <w:rsid w:val="00C76518"/>
    <w:rsid w:val="00C83584"/>
    <w:rsid w:val="00CB2D55"/>
    <w:rsid w:val="00CC4AC4"/>
    <w:rsid w:val="00CD6C6C"/>
    <w:rsid w:val="00CF216C"/>
    <w:rsid w:val="00CF6DBB"/>
    <w:rsid w:val="00D05B23"/>
    <w:rsid w:val="00D322E3"/>
    <w:rsid w:val="00D42F15"/>
    <w:rsid w:val="00D43051"/>
    <w:rsid w:val="00D53CE6"/>
    <w:rsid w:val="00DB23C2"/>
    <w:rsid w:val="00DC0D66"/>
    <w:rsid w:val="00DC231A"/>
    <w:rsid w:val="00DF6785"/>
    <w:rsid w:val="00E230B1"/>
    <w:rsid w:val="00E30725"/>
    <w:rsid w:val="00ED2DDB"/>
    <w:rsid w:val="00EF18FD"/>
    <w:rsid w:val="00F26A7B"/>
    <w:rsid w:val="00F40086"/>
    <w:rsid w:val="00F5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2BF340"/>
  <w15:chartTrackingRefBased/>
  <w15:docId w15:val="{2CA0AEC8-1B05-4B81-9E31-4C9ACFDA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31C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3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3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C3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3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3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3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3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3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3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3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3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C3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31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31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31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31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31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31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3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3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3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3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3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31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1"/>
    <w:qFormat/>
    <w:rsid w:val="007C31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31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3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31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31C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31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C31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31C6"/>
    <w:rPr>
      <w:kern w:val="0"/>
      <w:sz w:val="20"/>
      <w:szCs w:val="20"/>
      <w:lang w:val="en-US"/>
      <w14:ligatures w14:val="none"/>
    </w:rPr>
  </w:style>
  <w:style w:type="paragraph" w:styleId="KeinLeerraum">
    <w:name w:val="No Spacing"/>
    <w:uiPriority w:val="1"/>
    <w:qFormat/>
    <w:rsid w:val="007C31C6"/>
    <w:pPr>
      <w:spacing w:after="0" w:line="240" w:lineRule="auto"/>
    </w:pPr>
    <w:rPr>
      <w:rFonts w:ascii="Segoe UI" w:hAnsi="Segoe UI"/>
      <w:kern w:val="0"/>
      <w:sz w:val="22"/>
      <w:szCs w:val="22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semiHidden/>
    <w:rsid w:val="007C31C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semiHidden/>
    <w:unhideWhenUsed/>
    <w:qFormat/>
    <w:rsid w:val="007C31C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kern w:val="2"/>
      <w:sz w:val="20"/>
      <w:szCs w:val="20"/>
      <w:lang w:val="el-GR"/>
      <w14:ligatures w14:val="standardContextual"/>
    </w:rPr>
  </w:style>
  <w:style w:type="character" w:customStyle="1" w:styleId="Char1">
    <w:name w:val="Σώμα κειμένου Char1"/>
    <w:basedOn w:val="Absatz-Standardschriftart"/>
    <w:uiPriority w:val="99"/>
    <w:semiHidden/>
    <w:rsid w:val="007C31C6"/>
    <w:rPr>
      <w:kern w:val="0"/>
      <w:sz w:val="22"/>
      <w:szCs w:val="22"/>
      <w:lang w:val="en-US"/>
      <w14:ligatures w14:val="none"/>
    </w:rPr>
  </w:style>
  <w:style w:type="character" w:customStyle="1" w:styleId="BodyTextChar1">
    <w:name w:val="Body Text Char1"/>
    <w:basedOn w:val="Absatz-Standardschriftart"/>
    <w:uiPriority w:val="99"/>
    <w:semiHidden/>
    <w:rsid w:val="007C31C6"/>
  </w:style>
  <w:style w:type="paragraph" w:customStyle="1" w:styleId="NHLBIBodyBullet1">
    <w:name w:val="NHLBI_Body Bullet 1"/>
    <w:basedOn w:val="Standard"/>
    <w:qFormat/>
    <w:rsid w:val="007C31C6"/>
    <w:pPr>
      <w:numPr>
        <w:numId w:val="2"/>
      </w:numPr>
      <w:spacing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C31C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C31C6"/>
    <w:rPr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7C31C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C31C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C31C6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7C31C6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C31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31C6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C31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31C6"/>
    <w:rPr>
      <w:kern w:val="0"/>
      <w:sz w:val="22"/>
      <w:szCs w:val="22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31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31C6"/>
    <w:rPr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3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31C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7C31C6"/>
    <w:rPr>
      <w:b/>
      <w:bCs/>
    </w:rPr>
  </w:style>
  <w:style w:type="table" w:styleId="Tabellenraster">
    <w:name w:val="Table Grid"/>
    <w:basedOn w:val="NormaleTabelle"/>
    <w:uiPriority w:val="39"/>
    <w:rsid w:val="007C31C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76518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9B087-4857-41EF-B48D-79AEBAD1B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107</Words>
  <Characters>25875</Characters>
  <Application>Microsoft Office Word</Application>
  <DocSecurity>0</DocSecurity>
  <Lines>215</Lines>
  <Paragraphs>59</Paragraphs>
  <ScaleCrop>false</ScaleCrop>
  <Company/>
  <LinksUpToDate>false</LinksUpToDate>
  <CharactersWithSpaces>2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 ELEFTHERIA</dc:creator>
  <cp:keywords/>
  <dc:description/>
  <cp:lastModifiedBy>Herzig, David</cp:lastModifiedBy>
  <cp:revision>27</cp:revision>
  <dcterms:created xsi:type="dcterms:W3CDTF">2026-03-22T14:35:00Z</dcterms:created>
  <dcterms:modified xsi:type="dcterms:W3CDTF">2026-04-04T20:06:00Z</dcterms:modified>
</cp:coreProperties>
</file>